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35C4" w:rsidRDefault="008F35C4" w:rsidP="008F35C4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E47461">
        <w:rPr>
          <w:rFonts w:ascii="Times New Roman" w:hAnsi="Times New Roman" w:cs="Times New Roman"/>
          <w:b/>
          <w:bCs/>
          <w:i/>
          <w:sz w:val="24"/>
          <w:szCs w:val="24"/>
        </w:rPr>
        <w:t>In-silic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alyse</w:t>
      </w:r>
      <w:r w:rsidRPr="11E6A80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855F4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9855F4" w:rsidRPr="009855F4">
        <w:rPr>
          <w:rFonts w:ascii="Times New Roman" w:hAnsi="Times New Roman" w:cs="Times New Roman"/>
          <w:b/>
          <w:bCs/>
          <w:i/>
          <w:sz w:val="24"/>
          <w:szCs w:val="24"/>
        </w:rPr>
        <w:t>B. hordei</w:t>
      </w:r>
      <w:r w:rsidR="009855F4">
        <w:rPr>
          <w:rFonts w:ascii="Times New Roman" w:hAnsi="Times New Roman" w:cs="Times New Roman"/>
          <w:b/>
          <w:bCs/>
          <w:sz w:val="24"/>
          <w:szCs w:val="24"/>
        </w:rPr>
        <w:t xml:space="preserve"> secreted proteins</w:t>
      </w:r>
    </w:p>
    <w:p w:rsidR="008F35C4" w:rsidRPr="00DB2AFC" w:rsidRDefault="008F35C4" w:rsidP="008F35C4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8F35C4" w:rsidRDefault="008F35C4" w:rsidP="008F35C4">
      <w:pPr>
        <w:spacing w:after="0" w:line="276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  <w:r w:rsidRPr="5E1F582F">
        <w:rPr>
          <w:rFonts w:ascii="Times New Roman" w:hAnsi="Times New Roman" w:cs="Times New Roman"/>
          <w:sz w:val="24"/>
          <w:szCs w:val="24"/>
        </w:rPr>
        <w:t xml:space="preserve">The Galaxy server </w:t>
      </w:r>
      <w:sdt>
        <w:sdtPr>
          <w:rPr>
            <w:rFonts w:ascii="Times New Roman" w:hAnsi="Times New Roman" w:cs="Times New Roman"/>
            <w:sz w:val="24"/>
            <w:szCs w:val="24"/>
          </w:rPr>
          <w:alias w:val="To edit, see citavi.com/edit"/>
          <w:tag w:val="CitaviPlaceholder#f26bea4b-a2d1-4626-92de-b89293ad8d41"/>
          <w:id w:val="-490791193"/>
          <w:placeholder>
            <w:docPart w:val="0545CD8EA5264E1289A6A850BBB6B5E5"/>
          </w:placeholder>
        </w:sdtPr>
        <w:sdtEndPr/>
        <w:sdtContent>
          <w:r w:rsidRPr="5E1F582F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="001809C0">
            <w:rPr>
              <w:rFonts w:ascii="Times New Roman" w:hAnsi="Times New Roman" w:cs="Times New Roman"/>
              <w:sz w:val="24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2Mjc5MTA5LTNhNmQtNDQ3NS1iN2ZjLTZlYmFlOTU1MjhmNCIsIlJhbmdlTGVuZ3RoIjoyNCwiUmVmZXJlbmNlSWQiOiJhN2ZjZjZlNS1jZWEyLTQ4MTYtYjAzYy1mYmRmOGEzMmZjMj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5My9uYXIvZ2thYzI0Ny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JQTUM5MjUyODMwIiwiVXJpU3RyaW5nIjoiaHR0cHM6Ly93d3cubmNiaS5ubG0ubmloLmdvdi9wbWMvYXJ0aWNsZXMvUE1DOTI1MjgzM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GFuc3RydWdhIiwiQ3JlYXRlZE9uIjoiMjAyMy0wNy0wM1QwODoyNDoxMCIsIk1vZGlmaWVkQnkiOiJfUGFuc3RydWdhIiwiSWQiOiJiNGU0YjJmNy1kMmI4LTRjYWEtOWQ4ZS0yNWViMTEwMmM1NTIiLCJNb2RpZmllZE9uIjoiMjAyMy0wNy0wM1QwODoyNDoxMC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M1NDQ2NDI4IiwiVXJpU3RyaW5nIjoiaHR0cDovL3d3dy5uY2JpLm5sbS5uaWguZ292L3B1Ym1lZC8zNTQ0NjQyO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uc3RydWdhIiwiQ3JlYXRlZE9uIjoiMjAyMy0wNy0wM1QwODoyNDoxMCIsIk1vZGlmaWVkQnkiOiJfUGFuc3RydWdhIiwiSWQiOiIwNTRjMmY3Mi0zODQ2LTRjNjUtYWI5Mi00NDgwYTRhYzEyNzQiLCJNb2RpZmllZE9uIjoiMjAyMy0wNy0wM1QwODoyNDoxMC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OTMvbmFyL2drYWMyNDciLCJVcmlTdHJpbmciOiJodHRwczovL2RvaS5vcmcvMTAuMTA5My9uYXIvZ2thYzI0Ny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}</w:instrText>
          </w:r>
          <w:r w:rsidRPr="5E1F582F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 w:rsidR="001809C0">
            <w:rPr>
              <w:rFonts w:ascii="Times New Roman" w:hAnsi="Times New Roman" w:cs="Times New Roman"/>
              <w:sz w:val="24"/>
              <w:szCs w:val="24"/>
            </w:rPr>
            <w:t>(Galaxy Community, 2022)</w:t>
          </w:r>
          <w:r w:rsidRPr="5E1F582F"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sdtContent>
      </w:sdt>
      <w:r w:rsidRPr="5E1F582F">
        <w:rPr>
          <w:rFonts w:ascii="Times New Roman" w:hAnsi="Times New Roman" w:cs="Times New Roman"/>
          <w:sz w:val="24"/>
          <w:szCs w:val="24"/>
        </w:rPr>
        <w:t xml:space="preserve"> was used to perform a TBLASTN search against the mentioned powdery mildew </w:t>
      </w:r>
      <w:r>
        <w:rPr>
          <w:rFonts w:ascii="Times New Roman" w:hAnsi="Times New Roman" w:cs="Times New Roman"/>
          <w:sz w:val="24"/>
          <w:szCs w:val="24"/>
        </w:rPr>
        <w:t xml:space="preserve">fungal </w:t>
      </w:r>
      <w:r w:rsidRPr="5E1F582F">
        <w:rPr>
          <w:rFonts w:ascii="Times New Roman" w:hAnsi="Times New Roman" w:cs="Times New Roman"/>
          <w:sz w:val="24"/>
          <w:szCs w:val="24"/>
        </w:rPr>
        <w:t xml:space="preserve">genomes </w:t>
      </w:r>
      <w:sdt>
        <w:sdtPr>
          <w:rPr>
            <w:rFonts w:ascii="Times New Roman" w:hAnsi="Times New Roman" w:cs="Times New Roman"/>
            <w:sz w:val="24"/>
            <w:szCs w:val="24"/>
          </w:rPr>
          <w:alias w:val="To edit, see citavi.com/edit"/>
          <w:tag w:val="CitaviPlaceholder#a4cbcf12-38a3-49a5-ad79-feeab6335a88"/>
          <w:id w:val="1334420126"/>
          <w:placeholder>
            <w:docPart w:val="0545CD8EA5264E1289A6A850BBB6B5E5"/>
          </w:placeholder>
        </w:sdtPr>
        <w:sdtEndPr/>
        <w:sdtContent>
          <w:r w:rsidRPr="5E1F582F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="001809C0">
            <w:rPr>
              <w:rFonts w:ascii="Times New Roman" w:hAnsi="Times New Roman" w:cs="Times New Roman"/>
              <w:sz w:val="24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zYjY5MzY1LTZlMjktNDIzNS1hNWM4LTYyMjY5ZDYzZDZlMyIsIlJhbmdlTGVuZ3RoIjoyMCwiUmVmZXJlbmNlSWQiOiJlODkwMjJkYS0wYzQxLTRhYjAtODk1YS1iOGFlYTMxMzBkZm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yLjAzLjIwMjMiLCJEb2kiOiIxMC4xMTExL21lYy4xNjkwOS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zNjg2MjA3NSIsIlVyaVN0cmluZyI6Imh0dHA6Ly93d3cubmNiaS5ubG0ubmloLmdvdi9wdWJtZWQvMzY4NjIwNzU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bnN0cnVnYSIsIkNyZWF0ZWRPbiI6IjIwMjMtMDctMDNUMDg6Mjk6MTYiLCJNb2RpZmllZEJ5IjoiX1BhbnN0cnVnYSIsIklkIjoiMWRlMWFhOGItYmUxNS00NTJmLWFhNDItZGVhZTFjZGUxOTUwIiwiTW9kaWZpZWRPbiI6IjIwMjMtMDctMDNUMDg6Mjk6MTY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TExL21lYy4xNjkwOSIsIlVyaVN0cmluZyI6Imh0dHBzOi8vZG9pLm9yZy8xMC4xMTExL21lYy4xNjkwO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}</w:instrText>
          </w:r>
          <w:r w:rsidRPr="5E1F582F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 w:rsidR="001809C0">
            <w:rPr>
              <w:rFonts w:ascii="Times New Roman" w:hAnsi="Times New Roman" w:cs="Times New Roman"/>
              <w:sz w:val="24"/>
              <w:szCs w:val="24"/>
            </w:rPr>
            <w:t>(Kusch et al., 2023)</w:t>
          </w:r>
          <w:r w:rsidRPr="5E1F582F"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sdtContent>
      </w:sdt>
      <w:r w:rsidRPr="5E1F582F">
        <w:rPr>
          <w:rFonts w:ascii="Times New Roman" w:hAnsi="Times New Roman" w:cs="Times New Roman"/>
          <w:sz w:val="24"/>
          <w:szCs w:val="24"/>
        </w:rPr>
        <w:t xml:space="preserve"> by constructing a custom BLAST library </w:t>
      </w:r>
      <w:r w:rsidR="009855F4">
        <w:rPr>
          <w:rFonts w:ascii="Times New Roman" w:hAnsi="Times New Roman" w:cs="Times New Roman"/>
          <w:sz w:val="24"/>
          <w:szCs w:val="24"/>
        </w:rPr>
        <w:t xml:space="preserve">of 17 powdery mildew genomes </w:t>
      </w:r>
      <w:r w:rsidRPr="5E1F582F">
        <w:rPr>
          <w:rFonts w:ascii="Times New Roman" w:hAnsi="Times New Roman" w:cs="Times New Roman"/>
          <w:sz w:val="24"/>
          <w:szCs w:val="24"/>
        </w:rPr>
        <w:t>(</w:t>
      </w:r>
      <w:r w:rsidRPr="5E1F582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B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graminis </w:t>
      </w:r>
      <w:r w:rsidRPr="003B41AE">
        <w:rPr>
          <w:rFonts w:ascii="Times New Roman" w:eastAsia="Times New Roman" w:hAnsi="Times New Roman" w:cs="Times New Roman"/>
          <w:sz w:val="24"/>
          <w:szCs w:val="24"/>
        </w:rPr>
        <w:t>f.sp.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5E1F582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ritici </w:t>
      </w:r>
      <w:r w:rsidRPr="5E1F582F">
        <w:rPr>
          <w:rFonts w:ascii="Times New Roman" w:eastAsia="Times New Roman" w:hAnsi="Times New Roman" w:cs="Times New Roman"/>
          <w:sz w:val="24"/>
          <w:szCs w:val="24"/>
        </w:rPr>
        <w:t xml:space="preserve">96224, </w:t>
      </w:r>
      <w:r w:rsidRPr="5E1F582F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B. graminis</w:t>
      </w:r>
      <w:r w:rsidRPr="5E1F582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.sp. </w:t>
      </w:r>
      <w:r w:rsidRPr="5E1F582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riticale </w:t>
      </w:r>
      <w:r w:rsidRPr="5E1F582F">
        <w:rPr>
          <w:rFonts w:ascii="Times New Roman" w:eastAsia="Times New Roman" w:hAnsi="Times New Roman" w:cs="Times New Roman"/>
          <w:sz w:val="24"/>
          <w:szCs w:val="24"/>
        </w:rPr>
        <w:t xml:space="preserve">THUN12, </w:t>
      </w:r>
      <w:r w:rsidR="009855F4" w:rsidRPr="5E1F582F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Erysiphe alphitoides </w:t>
      </w:r>
      <w:r w:rsidR="009855F4" w:rsidRPr="5E1F582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S-42D</w:t>
      </w:r>
      <w:r w:rsidR="009855F4" w:rsidRPr="5E1F582F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, </w:t>
      </w:r>
      <w:r w:rsidR="009855F4" w:rsidRPr="5E1F582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Erysiphe necator </w:t>
      </w:r>
      <w:r w:rsidR="009855F4" w:rsidRPr="5E1F582F">
        <w:rPr>
          <w:rFonts w:ascii="Times New Roman" w:eastAsia="Times New Roman" w:hAnsi="Times New Roman" w:cs="Times New Roman"/>
          <w:sz w:val="24"/>
          <w:szCs w:val="24"/>
        </w:rPr>
        <w:t>C</w:t>
      </w:r>
      <w:r w:rsidR="009855F4">
        <w:rPr>
          <w:rFonts w:ascii="Times New Roman" w:eastAsia="Times New Roman" w:hAnsi="Times New Roman" w:cs="Times New Roman"/>
          <w:sz w:val="24"/>
          <w:szCs w:val="24"/>
        </w:rPr>
        <w:t>,</w:t>
      </w:r>
      <w:r w:rsidR="009855F4" w:rsidRPr="5E1F582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Erysiphe neolycopersici </w:t>
      </w:r>
      <w:r w:rsidR="009855F4" w:rsidRPr="5E1F582F">
        <w:rPr>
          <w:rFonts w:ascii="Times New Roman" w:eastAsia="Times New Roman" w:hAnsi="Times New Roman" w:cs="Times New Roman"/>
          <w:sz w:val="24"/>
          <w:szCs w:val="24"/>
        </w:rPr>
        <w:t xml:space="preserve">UMSG2, </w:t>
      </w:r>
      <w:r w:rsidR="009855F4" w:rsidRPr="5E1F582F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Erysiphe pisi </w:t>
      </w:r>
      <w:r w:rsidR="009855F4" w:rsidRPr="5E1F582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alampur-1</w:t>
      </w:r>
      <w:r w:rsidR="009855F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5E1F582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Golovinomyces cichoracearum </w:t>
      </w:r>
      <w:r w:rsidRPr="5E1F582F">
        <w:rPr>
          <w:rFonts w:ascii="Times New Roman" w:eastAsia="Times New Roman" w:hAnsi="Times New Roman" w:cs="Times New Roman"/>
          <w:sz w:val="24"/>
          <w:szCs w:val="24"/>
        </w:rPr>
        <w:t>UCSC1</w:t>
      </w:r>
      <w:r w:rsidRPr="5E1F582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, Golovinomyces cichoracearum </w:t>
      </w:r>
      <w:r w:rsidRPr="5E1F582F">
        <w:rPr>
          <w:rFonts w:ascii="Times New Roman" w:eastAsia="Times New Roman" w:hAnsi="Times New Roman" w:cs="Times New Roman"/>
          <w:sz w:val="24"/>
          <w:szCs w:val="24"/>
        </w:rPr>
        <w:t>UMSG3,</w:t>
      </w:r>
      <w:r w:rsidRPr="5E1F582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9855F4" w:rsidRPr="5E1F582F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Golovinomyces magnicellulatus </w:t>
      </w:r>
      <w:r w:rsidR="009855F4" w:rsidRPr="004C45E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PH2017-1</w:t>
      </w:r>
      <w:r w:rsidR="009855F4" w:rsidRPr="5E1F582F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, Golovinomyces orontii </w:t>
      </w:r>
      <w:r w:rsidR="009855F4" w:rsidRPr="5E1F582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GH</w:t>
      </w:r>
      <w:r w:rsidR="009855F4" w:rsidRPr="5E1F582F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, </w:t>
      </w:r>
      <w:r w:rsidR="009855F4" w:rsidRPr="5E1F582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Leveillula taurica </w:t>
      </w:r>
      <w:r w:rsidR="009855F4" w:rsidRPr="5E1F582F">
        <w:rPr>
          <w:rFonts w:ascii="Times New Roman" w:eastAsia="Times New Roman" w:hAnsi="Times New Roman" w:cs="Times New Roman"/>
          <w:sz w:val="24"/>
          <w:szCs w:val="24"/>
        </w:rPr>
        <w:t xml:space="preserve">HNHM-MZC-006405, </w:t>
      </w:r>
      <w:r w:rsidR="00C0181D" w:rsidRPr="5E1F582F">
        <w:rPr>
          <w:rFonts w:ascii="Times New Roman" w:eastAsia="Times New Roman" w:hAnsi="Times New Roman" w:cs="Times New Roman"/>
          <w:i/>
          <w:iCs/>
          <w:sz w:val="24"/>
          <w:szCs w:val="24"/>
        </w:rPr>
        <w:t>Parauncinula polyspora</w:t>
      </w:r>
      <w:r w:rsidR="00C0181D" w:rsidRPr="5E1F582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5E1F582F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Podosphaera xanthii </w:t>
      </w:r>
      <w:r w:rsidRPr="5E1F582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086</w:t>
      </w:r>
      <w:r w:rsidRPr="5E1F582F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, Podosphaera xanthii </w:t>
      </w:r>
      <w:r w:rsidRPr="004C45E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anju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Pr="5E1F582F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9855F4" w:rsidRPr="5E1F582F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hyllactinia moricola</w:t>
      </w:r>
      <w:r w:rsidR="009855F4" w:rsidRPr="5E1F582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9855F4" w:rsidRPr="004C45EB">
        <w:rPr>
          <w:rFonts w:ascii="Times New Roman" w:eastAsia="Times New Roman" w:hAnsi="Times New Roman" w:cs="Times New Roman"/>
          <w:sz w:val="24"/>
          <w:szCs w:val="24"/>
        </w:rPr>
        <w:t>HMJAU-PM91933</w:t>
      </w:r>
      <w:r w:rsidR="009855F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5E1F582F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Pleochaeta shiraiana </w:t>
      </w:r>
      <w:r w:rsidRPr="5E1F582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AL3440 F</w:t>
      </w:r>
      <w:r w:rsidR="009855F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and</w:t>
      </w:r>
      <w:r w:rsidRPr="5E1F582F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Podosphaera leucotricha </w:t>
      </w:r>
      <w:r w:rsidRPr="5E1F582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uE-3</w:t>
      </w:r>
      <w:r w:rsidRPr="5E1F582F">
        <w:rPr>
          <w:rFonts w:ascii="Times New Roman" w:eastAsia="Times New Roman" w:hAnsi="Times New Roman" w:cs="Times New Roman"/>
          <w:sz w:val="24"/>
          <w:szCs w:val="24"/>
        </w:rPr>
        <w:t>)</w:t>
      </w:r>
      <w:r w:rsidRPr="5E1F582F"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  <w:r w:rsidRPr="5E1F582F">
        <w:rPr>
          <w:rFonts w:ascii="Times New Roman" w:eastAsia="Times New Roman" w:hAnsi="Times New Roman" w:cs="Times New Roman"/>
          <w:sz w:val="24"/>
          <w:szCs w:val="24"/>
        </w:rPr>
        <w:t xml:space="preserve"> Amino acid sequences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5E1F582F">
        <w:rPr>
          <w:rFonts w:ascii="Times New Roman" w:eastAsia="Times New Roman" w:hAnsi="Times New Roman" w:cs="Times New Roman"/>
          <w:sz w:val="24"/>
          <w:szCs w:val="24"/>
        </w:rPr>
        <w:t xml:space="preserve"> encoded by 1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ut of the </w:t>
      </w:r>
      <w:r w:rsidRPr="5E1F582F">
        <w:rPr>
          <w:rFonts w:ascii="Times New Roman" w:eastAsia="Times New Roman" w:hAnsi="Times New Roman" w:cs="Times New Roman"/>
          <w:sz w:val="24"/>
          <w:szCs w:val="24"/>
        </w:rPr>
        <w:t>16 genomes were filtered subsequently via TBLASTN searches against the genomes of non-phytopathogenic (</w:t>
      </w:r>
      <w:r w:rsidRPr="5E1F582F">
        <w:rPr>
          <w:rFonts w:ascii="Times New Roman" w:eastAsia="Times New Roman" w:hAnsi="Times New Roman" w:cs="Times New Roman"/>
          <w:i/>
          <w:iCs/>
          <w:sz w:val="24"/>
          <w:szCs w:val="24"/>
        </w:rPr>
        <w:t>Aspergillus</w:t>
      </w:r>
      <w:r w:rsidRPr="5E1F582F">
        <w:rPr>
          <w:rFonts w:ascii="Times New Roman" w:eastAsia="Times New Roman" w:hAnsi="Times New Roman" w:cs="Times New Roman"/>
          <w:sz w:val="24"/>
          <w:szCs w:val="24"/>
        </w:rPr>
        <w:t xml:space="preserve"> spp.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5E1F58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5E1F582F">
        <w:rPr>
          <w:rFonts w:ascii="Times New Roman" w:eastAsia="Times New Roman" w:hAnsi="Times New Roman" w:cs="Times New Roman"/>
          <w:i/>
          <w:iCs/>
          <w:sz w:val="24"/>
          <w:szCs w:val="24"/>
        </w:rPr>
        <w:t>Penicillium</w:t>
      </w:r>
      <w:r w:rsidRPr="5E1F582F">
        <w:rPr>
          <w:rFonts w:ascii="Times New Roman" w:eastAsia="Times New Roman" w:hAnsi="Times New Roman" w:cs="Times New Roman"/>
          <w:sz w:val="24"/>
          <w:szCs w:val="24"/>
        </w:rPr>
        <w:t xml:space="preserve"> spp.</w:t>
      </w:r>
      <w:r w:rsidR="009855F4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r w:rsidR="009855F4" w:rsidRPr="5E1F582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Saccharomyces </w:t>
      </w:r>
      <w:r w:rsidR="009855F4" w:rsidRPr="5E1F582F">
        <w:rPr>
          <w:rFonts w:ascii="Times New Roman" w:eastAsia="Times New Roman" w:hAnsi="Times New Roman" w:cs="Times New Roman"/>
          <w:sz w:val="24"/>
          <w:szCs w:val="24"/>
        </w:rPr>
        <w:t>spp.</w:t>
      </w:r>
      <w:r w:rsidRPr="5E1F582F">
        <w:rPr>
          <w:rFonts w:ascii="Times New Roman" w:eastAsia="Times New Roman" w:hAnsi="Times New Roman" w:cs="Times New Roman"/>
          <w:sz w:val="24"/>
          <w:szCs w:val="24"/>
        </w:rPr>
        <w:t>) and phytopathogenic (</w:t>
      </w:r>
      <w:r w:rsidRPr="004C45EB">
        <w:rPr>
          <w:rFonts w:ascii="Times New Roman" w:eastAsia="Times New Roman" w:hAnsi="Times New Roman" w:cs="Times New Roman"/>
          <w:i/>
          <w:iCs/>
          <w:sz w:val="24"/>
          <w:szCs w:val="24"/>
        </w:rPr>
        <w:t>Alternaria</w:t>
      </w:r>
      <w:r w:rsidRPr="5E1F582F">
        <w:rPr>
          <w:rFonts w:ascii="Times New Roman" w:eastAsia="Times New Roman" w:hAnsi="Times New Roman" w:cs="Times New Roman"/>
          <w:sz w:val="24"/>
          <w:szCs w:val="24"/>
        </w:rPr>
        <w:t xml:space="preserve"> spp., </w:t>
      </w:r>
      <w:r w:rsidRPr="004C45EB">
        <w:rPr>
          <w:rFonts w:ascii="Times New Roman" w:eastAsia="Times New Roman" w:hAnsi="Times New Roman" w:cs="Times New Roman"/>
          <w:i/>
          <w:iCs/>
          <w:sz w:val="24"/>
          <w:szCs w:val="24"/>
        </w:rPr>
        <w:t>Bipolaris</w:t>
      </w:r>
      <w:r w:rsidRPr="5E1F582F">
        <w:rPr>
          <w:rFonts w:ascii="Times New Roman" w:eastAsia="Times New Roman" w:hAnsi="Times New Roman" w:cs="Times New Roman"/>
          <w:sz w:val="24"/>
          <w:szCs w:val="24"/>
        </w:rPr>
        <w:t xml:space="preserve"> spp., </w:t>
      </w:r>
      <w:r w:rsidRPr="004C45EB">
        <w:rPr>
          <w:rFonts w:ascii="Times New Roman" w:eastAsia="Times New Roman" w:hAnsi="Times New Roman" w:cs="Times New Roman"/>
          <w:i/>
          <w:iCs/>
          <w:sz w:val="24"/>
          <w:szCs w:val="24"/>
        </w:rPr>
        <w:t>Botrytis</w:t>
      </w:r>
      <w:r w:rsidRPr="5E1F582F">
        <w:rPr>
          <w:rFonts w:ascii="Times New Roman" w:eastAsia="Times New Roman" w:hAnsi="Times New Roman" w:cs="Times New Roman"/>
          <w:sz w:val="24"/>
          <w:szCs w:val="24"/>
        </w:rPr>
        <w:t xml:space="preserve"> spp., </w:t>
      </w:r>
      <w:r w:rsidRPr="004C45EB">
        <w:rPr>
          <w:rFonts w:ascii="Times New Roman" w:eastAsia="Times New Roman" w:hAnsi="Times New Roman" w:cs="Times New Roman"/>
          <w:i/>
          <w:iCs/>
          <w:sz w:val="24"/>
          <w:szCs w:val="24"/>
        </w:rPr>
        <w:t>Claviceps</w:t>
      </w:r>
      <w:r w:rsidRPr="5E1F582F">
        <w:rPr>
          <w:rFonts w:ascii="Times New Roman" w:eastAsia="Times New Roman" w:hAnsi="Times New Roman" w:cs="Times New Roman"/>
          <w:sz w:val="24"/>
          <w:szCs w:val="24"/>
        </w:rPr>
        <w:t xml:space="preserve"> spp., </w:t>
      </w:r>
      <w:r w:rsidRPr="004C45EB">
        <w:rPr>
          <w:rFonts w:ascii="Times New Roman" w:eastAsia="Times New Roman" w:hAnsi="Times New Roman" w:cs="Times New Roman"/>
          <w:i/>
          <w:iCs/>
          <w:sz w:val="24"/>
          <w:szCs w:val="24"/>
        </w:rPr>
        <w:t>Colletotrichum</w:t>
      </w:r>
      <w:r w:rsidRPr="5E1F582F">
        <w:rPr>
          <w:rFonts w:ascii="Times New Roman" w:eastAsia="Times New Roman" w:hAnsi="Times New Roman" w:cs="Times New Roman"/>
          <w:sz w:val="24"/>
          <w:szCs w:val="24"/>
        </w:rPr>
        <w:t xml:space="preserve"> spp., </w:t>
      </w:r>
      <w:r w:rsidRPr="004C45EB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Curvularia </w:t>
      </w:r>
      <w:r w:rsidRPr="5E1F582F">
        <w:rPr>
          <w:rFonts w:ascii="Times New Roman" w:eastAsia="Times New Roman" w:hAnsi="Times New Roman" w:cs="Times New Roman"/>
          <w:sz w:val="24"/>
          <w:szCs w:val="24"/>
        </w:rPr>
        <w:t xml:space="preserve">spp., </w:t>
      </w:r>
      <w:r w:rsidRPr="004C45EB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Drechslera </w:t>
      </w:r>
      <w:r w:rsidRPr="5E1F582F">
        <w:rPr>
          <w:rFonts w:ascii="Times New Roman" w:eastAsia="Times New Roman" w:hAnsi="Times New Roman" w:cs="Times New Roman"/>
          <w:sz w:val="24"/>
          <w:szCs w:val="24"/>
        </w:rPr>
        <w:t xml:space="preserve">spp., </w:t>
      </w:r>
      <w:r w:rsidRPr="004C45EB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Drepanopeziza </w:t>
      </w:r>
      <w:r w:rsidRPr="5E1F582F">
        <w:rPr>
          <w:rFonts w:ascii="Times New Roman" w:eastAsia="Times New Roman" w:hAnsi="Times New Roman" w:cs="Times New Roman"/>
          <w:sz w:val="24"/>
          <w:szCs w:val="24"/>
        </w:rPr>
        <w:t xml:space="preserve">spp., </w:t>
      </w:r>
      <w:r w:rsidRPr="004C45EB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Exserohilum </w:t>
      </w:r>
      <w:r w:rsidRPr="5E1F582F">
        <w:rPr>
          <w:rFonts w:ascii="Times New Roman" w:eastAsia="Times New Roman" w:hAnsi="Times New Roman" w:cs="Times New Roman"/>
          <w:sz w:val="24"/>
          <w:szCs w:val="24"/>
        </w:rPr>
        <w:t xml:space="preserve">spp., </w:t>
      </w:r>
      <w:r w:rsidRPr="004C45EB">
        <w:rPr>
          <w:rFonts w:ascii="Times New Roman" w:eastAsia="Times New Roman" w:hAnsi="Times New Roman" w:cs="Times New Roman"/>
          <w:i/>
          <w:iCs/>
          <w:sz w:val="24"/>
          <w:szCs w:val="24"/>
        </w:rPr>
        <w:t>Fusarium</w:t>
      </w:r>
      <w:r w:rsidRPr="5E1F582F">
        <w:rPr>
          <w:rFonts w:ascii="Times New Roman" w:eastAsia="Times New Roman" w:hAnsi="Times New Roman" w:cs="Times New Roman"/>
          <w:sz w:val="24"/>
          <w:szCs w:val="24"/>
        </w:rPr>
        <w:t xml:space="preserve"> spp., </w:t>
      </w:r>
      <w:r w:rsidRPr="004C45EB">
        <w:rPr>
          <w:rFonts w:ascii="Times New Roman" w:eastAsia="Times New Roman" w:hAnsi="Times New Roman" w:cs="Times New Roman"/>
          <w:i/>
          <w:iCs/>
          <w:sz w:val="24"/>
          <w:szCs w:val="24"/>
        </w:rPr>
        <w:t>Gaeumannomyces</w:t>
      </w:r>
      <w:r w:rsidRPr="5E1F582F">
        <w:rPr>
          <w:rFonts w:ascii="Times New Roman" w:eastAsia="Times New Roman" w:hAnsi="Times New Roman" w:cs="Times New Roman"/>
          <w:sz w:val="24"/>
          <w:szCs w:val="24"/>
        </w:rPr>
        <w:t xml:space="preserve"> spp., </w:t>
      </w:r>
      <w:r w:rsidRPr="004C45EB">
        <w:rPr>
          <w:rFonts w:ascii="Times New Roman" w:eastAsia="Times New Roman" w:hAnsi="Times New Roman" w:cs="Times New Roman"/>
          <w:i/>
          <w:iCs/>
          <w:sz w:val="24"/>
          <w:szCs w:val="24"/>
        </w:rPr>
        <w:t>Magnaporthe</w:t>
      </w:r>
      <w:r w:rsidRPr="5E1F582F">
        <w:rPr>
          <w:rFonts w:ascii="Times New Roman" w:eastAsia="Times New Roman" w:hAnsi="Times New Roman" w:cs="Times New Roman"/>
          <w:sz w:val="24"/>
          <w:szCs w:val="24"/>
        </w:rPr>
        <w:t xml:space="preserve"> spp., </w:t>
      </w:r>
      <w:r w:rsidRPr="004C45EB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Monilinia </w:t>
      </w:r>
      <w:r w:rsidRPr="5E1F582F">
        <w:rPr>
          <w:rFonts w:ascii="Times New Roman" w:eastAsia="Times New Roman" w:hAnsi="Times New Roman" w:cs="Times New Roman"/>
          <w:sz w:val="24"/>
          <w:szCs w:val="24"/>
        </w:rPr>
        <w:t xml:space="preserve">spp., </w:t>
      </w:r>
      <w:r w:rsidRPr="004C45EB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yrenophora </w:t>
      </w:r>
      <w:r w:rsidRPr="5E1F582F">
        <w:rPr>
          <w:rFonts w:ascii="Times New Roman" w:eastAsia="Times New Roman" w:hAnsi="Times New Roman" w:cs="Times New Roman"/>
          <w:sz w:val="24"/>
          <w:szCs w:val="24"/>
        </w:rPr>
        <w:t xml:space="preserve">spp., </w:t>
      </w:r>
      <w:r w:rsidRPr="004C45EB">
        <w:rPr>
          <w:rFonts w:ascii="Times New Roman" w:eastAsia="Times New Roman" w:hAnsi="Times New Roman" w:cs="Times New Roman"/>
          <w:i/>
          <w:iCs/>
          <w:sz w:val="24"/>
          <w:szCs w:val="24"/>
        </w:rPr>
        <w:t>Pyricularia</w:t>
      </w:r>
      <w:r w:rsidRPr="5E1F582F">
        <w:rPr>
          <w:rFonts w:ascii="Times New Roman" w:eastAsia="Times New Roman" w:hAnsi="Times New Roman" w:cs="Times New Roman"/>
          <w:sz w:val="24"/>
          <w:szCs w:val="24"/>
        </w:rPr>
        <w:t xml:space="preserve"> spp., </w:t>
      </w:r>
      <w:r w:rsidRPr="004C45EB">
        <w:rPr>
          <w:rFonts w:ascii="Times New Roman" w:eastAsia="Times New Roman" w:hAnsi="Times New Roman" w:cs="Times New Roman"/>
          <w:i/>
          <w:iCs/>
          <w:sz w:val="24"/>
          <w:szCs w:val="24"/>
        </w:rPr>
        <w:t>Ramularia</w:t>
      </w:r>
      <w:r w:rsidRPr="5E1F582F">
        <w:rPr>
          <w:rFonts w:ascii="Times New Roman" w:eastAsia="Times New Roman" w:hAnsi="Times New Roman" w:cs="Times New Roman"/>
          <w:sz w:val="24"/>
          <w:szCs w:val="24"/>
        </w:rPr>
        <w:t xml:space="preserve"> spp., </w:t>
      </w:r>
      <w:r w:rsidRPr="004C45EB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Rhynchosporium </w:t>
      </w:r>
      <w:r w:rsidRPr="5E1F582F">
        <w:rPr>
          <w:rFonts w:ascii="Times New Roman" w:eastAsia="Times New Roman" w:hAnsi="Times New Roman" w:cs="Times New Roman"/>
          <w:sz w:val="24"/>
          <w:szCs w:val="24"/>
        </w:rPr>
        <w:t xml:space="preserve">spp., </w:t>
      </w:r>
      <w:r w:rsidRPr="004C45EB">
        <w:rPr>
          <w:rFonts w:ascii="Times New Roman" w:eastAsia="Times New Roman" w:hAnsi="Times New Roman" w:cs="Times New Roman"/>
          <w:i/>
          <w:iCs/>
          <w:sz w:val="24"/>
          <w:szCs w:val="24"/>
        </w:rPr>
        <w:t>Sclerotinia</w:t>
      </w:r>
      <w:r w:rsidRPr="5E1F582F">
        <w:rPr>
          <w:rFonts w:ascii="Times New Roman" w:eastAsia="Times New Roman" w:hAnsi="Times New Roman" w:cs="Times New Roman"/>
          <w:sz w:val="24"/>
          <w:szCs w:val="24"/>
        </w:rPr>
        <w:t xml:space="preserve"> spp., </w:t>
      </w:r>
      <w:r w:rsidRPr="004C45EB">
        <w:rPr>
          <w:rFonts w:ascii="Times New Roman" w:eastAsia="Times New Roman" w:hAnsi="Times New Roman" w:cs="Times New Roman"/>
          <w:i/>
          <w:iCs/>
          <w:sz w:val="24"/>
          <w:szCs w:val="24"/>
        </w:rPr>
        <w:t>Septoria</w:t>
      </w:r>
      <w:r w:rsidRPr="5E1F582F">
        <w:rPr>
          <w:rFonts w:ascii="Times New Roman" w:eastAsia="Times New Roman" w:hAnsi="Times New Roman" w:cs="Times New Roman"/>
          <w:sz w:val="24"/>
          <w:szCs w:val="24"/>
        </w:rPr>
        <w:t xml:space="preserve"> spp., </w:t>
      </w:r>
      <w:r w:rsidRPr="004C45EB">
        <w:rPr>
          <w:rFonts w:ascii="Times New Roman" w:eastAsia="Times New Roman" w:hAnsi="Times New Roman" w:cs="Times New Roman"/>
          <w:i/>
          <w:iCs/>
          <w:sz w:val="24"/>
          <w:szCs w:val="24"/>
        </w:rPr>
        <w:t>Thielaviopsis</w:t>
      </w:r>
      <w:r w:rsidRPr="5E1F582F">
        <w:rPr>
          <w:rFonts w:ascii="Times New Roman" w:eastAsia="Times New Roman" w:hAnsi="Times New Roman" w:cs="Times New Roman"/>
          <w:sz w:val="24"/>
          <w:szCs w:val="24"/>
        </w:rPr>
        <w:t xml:space="preserve"> spp., </w:t>
      </w:r>
      <w:r w:rsidRPr="004C45EB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Venturia </w:t>
      </w:r>
      <w:r w:rsidRPr="5E1F582F">
        <w:rPr>
          <w:rFonts w:ascii="Times New Roman" w:eastAsia="Times New Roman" w:hAnsi="Times New Roman" w:cs="Times New Roman"/>
          <w:sz w:val="24"/>
          <w:szCs w:val="24"/>
        </w:rPr>
        <w:t xml:space="preserve">spp., </w:t>
      </w:r>
      <w:r w:rsidRPr="004C45EB">
        <w:rPr>
          <w:rFonts w:ascii="Times New Roman" w:eastAsia="Times New Roman" w:hAnsi="Times New Roman" w:cs="Times New Roman"/>
          <w:i/>
          <w:iCs/>
          <w:sz w:val="24"/>
          <w:szCs w:val="24"/>
        </w:rPr>
        <w:t>Verticillium</w:t>
      </w:r>
      <w:r w:rsidRPr="5E1F582F">
        <w:rPr>
          <w:rFonts w:ascii="Times New Roman" w:eastAsia="Times New Roman" w:hAnsi="Times New Roman" w:cs="Times New Roman"/>
          <w:sz w:val="24"/>
          <w:szCs w:val="24"/>
        </w:rPr>
        <w:t xml:space="preserve"> spp., </w:t>
      </w:r>
      <w:r w:rsidRPr="004C45EB">
        <w:rPr>
          <w:rFonts w:ascii="Times New Roman" w:eastAsia="Times New Roman" w:hAnsi="Times New Roman" w:cs="Times New Roman"/>
          <w:i/>
          <w:iCs/>
          <w:sz w:val="24"/>
          <w:szCs w:val="24"/>
        </w:rPr>
        <w:t>Zymoseptoria</w:t>
      </w:r>
      <w:r w:rsidRPr="5E1F582F">
        <w:rPr>
          <w:rFonts w:ascii="Times New Roman" w:eastAsia="Times New Roman" w:hAnsi="Times New Roman" w:cs="Times New Roman"/>
          <w:sz w:val="24"/>
          <w:szCs w:val="24"/>
        </w:rPr>
        <w:t xml:space="preserve"> spp.</w:t>
      </w:r>
      <w:r w:rsidRPr="7DCC79AD">
        <w:rPr>
          <w:rFonts w:ascii="Times New Roman" w:eastAsia="Times New Roman" w:hAnsi="Times New Roman" w:cs="Times New Roman"/>
          <w:sz w:val="24"/>
          <w:szCs w:val="24"/>
        </w:rPr>
        <w:t>) ascomycotes in the NCBI database</w:t>
      </w:r>
      <w:r w:rsidRPr="000858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5E1F582F">
        <w:rPr>
          <w:rFonts w:ascii="Times New Roman" w:eastAsia="Times New Roman" w:hAnsi="Times New Roman" w:cs="Times New Roman"/>
          <w:sz w:val="24"/>
          <w:szCs w:val="24"/>
        </w:rPr>
        <w:t>with a cut-off e-value of e</w:t>
      </w:r>
      <w:r w:rsidRPr="5E1F58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0</w:t>
      </w:r>
      <w:r w:rsidRPr="7DCC79AD">
        <w:rPr>
          <w:rFonts w:ascii="Times New Roman" w:eastAsia="Times New Roman" w:hAnsi="Times New Roman" w:cs="Times New Roman"/>
          <w:sz w:val="24"/>
          <w:szCs w:val="24"/>
        </w:rPr>
        <w:t>. Unique powdery mildew secreted proteins are considered as core effectors. SignalP 4.1</w:t>
      </w:r>
      <w:r w:rsidR="00C17F7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eastAsia="Times New Roman" w:hAnsi="Times New Roman" w:cs="Times New Roman"/>
            <w:sz w:val="24"/>
            <w:szCs w:val="24"/>
          </w:rPr>
          <w:alias w:val="To edit, see citavi.com/edit"/>
          <w:tag w:val="CitaviPlaceholder#5feda1c3-200b-4e1a-bc37-904911f2e48e"/>
          <w:id w:val="1584340158"/>
          <w:placeholder>
            <w:docPart w:val="0545CD8EA5264E1289A6A850BBB6B5E5"/>
          </w:placeholder>
        </w:sdtPr>
        <w:sdtEndPr/>
        <w:sdtContent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begin"/>
          </w:r>
          <w:r w:rsidR="001809C0">
            <w:rPr>
              <w:rFonts w:ascii="Times New Roman" w:eastAsia="Times New Roman" w:hAnsi="Times New Roman" w:cs="Times New Roman"/>
              <w:sz w:val="24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hMGY3NjhkLTQ2NmItNDA1Ny1hZWVmLWZkZDFiNzQ5MzBkMyIsIlJhbmdlTGVuZ3RoIjoyMywiUmVmZXJlbmNlSWQiOiJlZjk1ZjIwOS04ZmIzLTRhYzUtYWJiNS1lNDRmYjVjZTMzNj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zOC9ubWV0aC4xNzAxIiwiVXJpU3RyaW5nIjoiaHR0cHM6Ly9kb2kub3JnLzEwLjEwMzgvbm1ldGguMTcwM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ycCIsIkNyZWF0ZWRPbiI6IjIwMTQtMDMtMTRUMTc6NTM6MDkiLCJNb2RpZmllZEJ5IjoiX3JwIiwiSWQiOiJmZTM0YWMxOS0wNGVjLTQ1NzItODBhOS1jMDQ3ZjQyZmM4NTUiLCJNb2RpZmllZE9uIjoiMjAxNC0wMy0xNFQxNzo1MzowOS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IxOTU5MTMxIiwiVXJpU3RyaW5nIjoiaHR0cDovL3d3dy5uY2JpLm5sbS5uaWguZ292L3B1Ym1lZC8yMTk1OTEzM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}</w:instrText>
          </w:r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separate"/>
          </w:r>
          <w:r w:rsidR="001809C0">
            <w:rPr>
              <w:rFonts w:ascii="Times New Roman" w:eastAsia="Times New Roman" w:hAnsi="Times New Roman" w:cs="Times New Roman"/>
              <w:sz w:val="24"/>
              <w:szCs w:val="24"/>
            </w:rPr>
            <w:t>(Petersen et al., 2011)</w:t>
          </w:r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end"/>
          </w:r>
        </w:sdtContent>
      </w:sdt>
      <w:r w:rsidRPr="7DCC79AD">
        <w:rPr>
          <w:rFonts w:ascii="Times New Roman" w:eastAsia="Times New Roman" w:hAnsi="Times New Roman" w:cs="Times New Roman"/>
          <w:sz w:val="24"/>
          <w:szCs w:val="24"/>
        </w:rPr>
        <w:t>, SignalP 5.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eastAsia="Times New Roman" w:hAnsi="Times New Roman" w:cs="Times New Roman"/>
            <w:sz w:val="24"/>
            <w:szCs w:val="24"/>
          </w:rPr>
          <w:alias w:val="To edit, see citavi.com/edit"/>
          <w:tag w:val="CitaviPlaceholder#33daf4a8-ec7f-4433-9b58-6b4b36b2a676"/>
          <w:id w:val="-1107886544"/>
          <w:placeholder>
            <w:docPart w:val="0545CD8EA5264E1289A6A850BBB6B5E5"/>
          </w:placeholder>
        </w:sdtPr>
        <w:sdtEndPr/>
        <w:sdtContent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begin"/>
          </w:r>
          <w:r w:rsidR="001809C0">
            <w:rPr>
              <w:rFonts w:ascii="Times New Roman" w:eastAsia="Times New Roman" w:hAnsi="Times New Roman" w:cs="Times New Roman"/>
              <w:sz w:val="24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xNzUyOTMwLWE0NmItNGNjMC1iNDAyLWMyMjUzMjE5NjVjZCIsIlJhbmdlTGVuZ3RoIjozMywiUmVmZXJlbmNlSWQiOiIyMjVmNGE0Ni03Y2MxLTRkMmItOGJiZC02YTY3M2E4ZjIxNG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guMDIuMjAxOSIsIkRvaSI6IjEwLjEwMzgvczQxNTg3LTAxOS0wMDM2LXoiLCJFZGl0b3JzIjpbXSwiRXZhbHVhdGlvbkNvbXBsZXhpdHkiOjAsIkV2YWx1YXRpb25Tb3VyY2VUZXh0Rm9ybWF0IjowLCJHcm91cHMiOltdLCJIYXNMYWJlbDEiOmZhbHNlLCJIYXNMYWJlbDIiOmZhbHNlLCJLZXl3b3JkcyI6W10sIkxhbmd1YWdlIjoiZW5nIiwiTGFuZ3VhZ2VDb2RlIjoiZW4i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zOC9zNDE1ODctMDE5LTAwMzYteiIsIlVyaVN0cmluZyI6Imh0dHBzOi8vZG9pLm9yZy8xMC4xMDM4L3M0MTU4Ny0wMTktMDAzNi16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W5zdHJ1Z2EiLCJDcmVhdGVkT24iOiIyMDIyLTA4LTE2VDEwOjMxOjM0IiwiTW9kaWZpZWRCeSI6Il9QYW5zdHJ1Z2EiLCJJZCI6IjM2MzVjYzljLWM2YWEtNDU3Zi1iODBiLTBiMmEzZDJiMTU4OCIsIk1vZGlmaWVkT24iOiIyMDIyLTA4LTE2VDEwOjMxOjM0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MzA3NzgyMzMiLCJVcmlTdHJpbmciOiJodHRwOi8vd3d3Lm5jYmkubmxtLm5paC5nb3YvcHVibWVkLzMwNzc4MjMz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}</w:instrText>
          </w:r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separate"/>
          </w:r>
          <w:r w:rsidR="001809C0">
            <w:rPr>
              <w:rFonts w:ascii="Times New Roman" w:eastAsia="Times New Roman" w:hAnsi="Times New Roman" w:cs="Times New Roman"/>
              <w:sz w:val="24"/>
              <w:szCs w:val="24"/>
            </w:rPr>
            <w:t>(Almagro Armenteros et al., 2019)</w:t>
          </w:r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end"/>
          </w:r>
        </w:sdtContent>
      </w:sdt>
      <w:r w:rsidRPr="7DCC79AD">
        <w:rPr>
          <w:rFonts w:ascii="Times New Roman" w:eastAsia="Times New Roman" w:hAnsi="Times New Roman" w:cs="Times New Roman"/>
          <w:sz w:val="24"/>
          <w:szCs w:val="24"/>
        </w:rPr>
        <w:t>, SignalP 6.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eastAsia="Times New Roman" w:hAnsi="Times New Roman" w:cs="Times New Roman"/>
            <w:sz w:val="24"/>
            <w:szCs w:val="24"/>
          </w:rPr>
          <w:alias w:val="To edit, see citavi.com/edit"/>
          <w:tag w:val="CitaviPlaceholder#e78f1f0d-f72a-4a11-affc-025451cef217"/>
          <w:id w:val="428944191"/>
          <w:placeholder>
            <w:docPart w:val="0545CD8EA5264E1289A6A850BBB6B5E5"/>
          </w:placeholder>
        </w:sdtPr>
        <w:sdtEndPr/>
        <w:sdtContent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begin"/>
          </w:r>
          <w:r w:rsidR="001809C0">
            <w:rPr>
              <w:rFonts w:ascii="Times New Roman" w:eastAsia="Times New Roman" w:hAnsi="Times New Roman" w:cs="Times New Roman"/>
              <w:sz w:val="24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0ZTc0MTI1LWI2OWYtNGE5MS04MzBiLWM2NDIxMzkxZjZiZiIsIlJhbmdlTGVuZ3RoIjoyMSwiUmVmZXJlbmNlSWQiOiIyZmUxZmFhZC00NDY2LTRmMGEtYTVjZi0xNDg2NzdhOWNmYj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BhbnN0cnVnYSIsIkNyZWF0ZWRPbiI6IjIwMjMtMDctMDNUMDk6NTg6MzUiLCJNb2RpZmllZEJ5IjoiX1BhbnN0cnVnYSIsIklkIjoiZDdjMTZjZTUtNjhmMS00ZjVmLTllM2QtOThmNWQwY2ZkYzI5IiwiTW9kaWZpZWRPbiI6IjIwMjMtMDctMDNUMDk6NTg6MzU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IzNDk4MDkxNSIsIlVyaVN0cmluZyI6Imh0dHA6Ly93d3cubmNiaS5ubG0ubmloLmdvdi9wdWJtZWQvMzQ5ODA5MTU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bnN0cnVnYSIsIkNyZWF0ZWRPbiI6IjIwMjMtMDctMDNUMDk6NTg6MzUiLCJNb2RpZmllZEJ5IjoiX1BhbnN0cnVnYSIsIklkIjoiYmY1MGNlZjYtMTIxNi00NDQ4LThkYTMtMTkyYWFjMzBjZDk1IiwiTW9kaWZpZWRPbiI6IjIwMjMtMDctMDNUMDk6NTg6MzU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IxMC4xMDM4L3M0MTU4Ny0wMjEtMDExNTYtMyIsIlVyaVN0cmluZyI6Imh0dHBzOi8vZG9pLm9yZy8xMC4xMDM4L3M0MTU4Ny0wMjEtMDExNTYtMy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}</w:instrText>
          </w:r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separate"/>
          </w:r>
          <w:r w:rsidR="001809C0">
            <w:rPr>
              <w:rFonts w:ascii="Times New Roman" w:eastAsia="Times New Roman" w:hAnsi="Times New Roman" w:cs="Times New Roman"/>
              <w:sz w:val="24"/>
              <w:szCs w:val="24"/>
            </w:rPr>
            <w:t>(Teufel et al., 2022)</w:t>
          </w:r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end"/>
          </w:r>
        </w:sdtContent>
      </w:sdt>
      <w:r w:rsidRPr="7DCC79AD">
        <w:rPr>
          <w:rFonts w:ascii="Times New Roman" w:eastAsia="Times New Roman" w:hAnsi="Times New Roman" w:cs="Times New Roman"/>
          <w:sz w:val="24"/>
          <w:szCs w:val="24"/>
        </w:rPr>
        <w:t xml:space="preserve"> and Phobius </w:t>
      </w:r>
      <w:sdt>
        <w:sdtPr>
          <w:rPr>
            <w:rFonts w:ascii="Times New Roman" w:eastAsia="Times New Roman" w:hAnsi="Times New Roman" w:cs="Times New Roman"/>
            <w:sz w:val="24"/>
            <w:szCs w:val="24"/>
          </w:rPr>
          <w:alias w:val="To edit, see citavi.com/edit"/>
          <w:tag w:val="CitaviPlaceholder#ac89d191-bf17-43a0-af6d-791f88684eb3"/>
          <w:id w:val="-323127119"/>
          <w:placeholder>
            <w:docPart w:val="0545CD8EA5264E1289A6A850BBB6B5E5"/>
          </w:placeholder>
        </w:sdtPr>
        <w:sdtEndPr/>
        <w:sdtContent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begin"/>
          </w:r>
          <w:r w:rsidR="001809C0">
            <w:rPr>
              <w:rFonts w:ascii="Times New Roman" w:eastAsia="Times New Roman" w:hAnsi="Times New Roman" w:cs="Times New Roman"/>
              <w:sz w:val="24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mZTJkM2UyLTA3ZmEtNDgxNS05ZjgyLTBkMTZiZTMyYTcxMiIsIlJhbmdlTGVuZ3RoIjoxOSwiUmVmZXJlbmNlSWQiOiI4MzYzNjgwMy0xNzRjLTQ3NTQtYmNlOC0wYWFmOGMwYjEzMj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NTExMTA2NSIsIlVyaVN0cmluZyI6Imh0dHA6Ly93d3cubmNiaS5ubG0ubmloLmdvdi9wdWJtZWQvMTUxMTEwNjU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bnN0cnVnYSIsIkNyZWF0ZWRPbiI6IjIwMjMtMDctMDNUMDk6NTk6NDEiLCJNb2RpZmllZEJ5IjoiX1BhbnN0cnVnYSIsIklkIjoiMGNhZDc3NzctZGMzMS00ODljLWEwMTUtODI5M2QxZTAyYzJhIiwiTW9kaWZpZWRPbiI6IjIwMjMtMDctMDNUMDk6NTk6NDE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E2L2ouam1iLjIwMDQuMDMuMDE2IiwiVXJpU3RyaW5nIjoiaHR0cHM6Ly9kb2kub3JnLzEwLjEwMTYvai5qbWIuMjAwNC4wMy4wMT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}</w:instrText>
          </w:r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separate"/>
          </w:r>
          <w:r w:rsidR="001809C0">
            <w:rPr>
              <w:rFonts w:ascii="Times New Roman" w:eastAsia="Times New Roman" w:hAnsi="Times New Roman" w:cs="Times New Roman"/>
              <w:sz w:val="24"/>
              <w:szCs w:val="24"/>
            </w:rPr>
            <w:t>(Käll et al., 2004)</w:t>
          </w:r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end"/>
          </w:r>
        </w:sdtContent>
      </w:sdt>
      <w:r w:rsidRPr="7DCC79AD">
        <w:rPr>
          <w:rFonts w:ascii="Times New Roman" w:eastAsia="Times New Roman" w:hAnsi="Times New Roman" w:cs="Times New Roman"/>
          <w:sz w:val="24"/>
          <w:szCs w:val="24"/>
        </w:rPr>
        <w:t xml:space="preserve"> were used on the set of 800 secreted proteins for prediction of SP and TMHMM 2.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eastAsia="Times New Roman" w:hAnsi="Times New Roman" w:cs="Times New Roman"/>
            <w:sz w:val="24"/>
            <w:szCs w:val="24"/>
          </w:rPr>
          <w:alias w:val="To edit, see citavi.com/edit"/>
          <w:tag w:val="CitaviPlaceholder#2dfa5037-48a9-4eca-935e-d09bf3b4e5a4"/>
          <w:id w:val="1719169340"/>
          <w:placeholder>
            <w:docPart w:val="0545CD8EA5264E1289A6A850BBB6B5E5"/>
          </w:placeholder>
        </w:sdtPr>
        <w:sdtEndPr/>
        <w:sdtContent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begin"/>
          </w:r>
          <w:r w:rsidR="001809C0">
            <w:rPr>
              <w:rFonts w:ascii="Times New Roman" w:eastAsia="Times New Roman" w:hAnsi="Times New Roman" w:cs="Times New Roman"/>
              <w:sz w:val="24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1OTUwYzhmLWRjMjUtNDc5NS1hNmViLTBlOTExZTY2YTVhNiIsIlJhbmdlTGVuZ3RoIjoyMCwiUmVmZXJlbmNlSWQiOiI1ZTNlM2NjYi1hNWI0LTQ5MjYtYTRmMC04Njg2NmI2NmYyZj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xMTUyNjEzIiwiVXJpU3RyaW5nIjoiaHR0cDovL3d3dy5uY2JpLm5sbS5uaWguZ292L3B1Ym1lZC8xMTE1MjYxM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cnAiLCJDcmVhdGVkT24iOiIyMDEzLTEwLTI5VDE1OjMzOjUyIiwiTW9kaWZpZWRCeSI6Il9ycCIsIklkIjoiNzQwY2I1N2MtMjkwYS00MWJiLWJjOGItNTU0NTFkMzg3MjZkIiwiTW9kaWZpZWRPbiI6IjIwMTMtMTAtMjlUMTU6MzM6NTI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A2L2ptYmkuMjAwMC40MzE1IiwiVXJpU3RyaW5nIjoiaHR0cHM6Ly9kb2kub3JnLzEwLjEwMDYvam1iaS4yMDAwLjQzMTU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}</w:instrText>
          </w:r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separate"/>
          </w:r>
          <w:r w:rsidR="001809C0">
            <w:rPr>
              <w:rFonts w:ascii="Times New Roman" w:eastAsia="Times New Roman" w:hAnsi="Times New Roman" w:cs="Times New Roman"/>
              <w:sz w:val="24"/>
              <w:szCs w:val="24"/>
            </w:rPr>
            <w:t>(Krogh et al., 2001)</w:t>
          </w:r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end"/>
          </w:r>
        </w:sdtContent>
      </w:sdt>
      <w:r w:rsidRPr="7DCC79A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as subsequently used </w:t>
      </w:r>
      <w:r w:rsidRPr="7DCC79AD">
        <w:rPr>
          <w:rFonts w:ascii="Times New Roman" w:eastAsia="Times New Roman" w:hAnsi="Times New Roman" w:cs="Times New Roman"/>
          <w:sz w:val="24"/>
          <w:szCs w:val="24"/>
        </w:rPr>
        <w:t xml:space="preserve">for prediction of TM domains. The phylogenetic tree of all 800 secreted proteins of </w:t>
      </w:r>
      <w:r w:rsidRPr="7DCC79AD">
        <w:rPr>
          <w:rFonts w:ascii="Times New Roman" w:eastAsia="Times New Roman" w:hAnsi="Times New Roman" w:cs="Times New Roman"/>
          <w:i/>
          <w:iCs/>
          <w:sz w:val="24"/>
          <w:szCs w:val="24"/>
        </w:rPr>
        <w:t>Bh</w:t>
      </w:r>
      <w:r w:rsidRPr="7DCC79AD">
        <w:rPr>
          <w:rFonts w:ascii="Times New Roman" w:eastAsia="Times New Roman" w:hAnsi="Times New Roman" w:cs="Times New Roman"/>
          <w:sz w:val="24"/>
          <w:szCs w:val="24"/>
        </w:rPr>
        <w:t xml:space="preserve"> was established with Mega11 </w:t>
      </w:r>
      <w:sdt>
        <w:sdtPr>
          <w:rPr>
            <w:rFonts w:ascii="Times New Roman" w:eastAsia="Times New Roman" w:hAnsi="Times New Roman" w:cs="Times New Roman"/>
            <w:sz w:val="24"/>
            <w:szCs w:val="24"/>
          </w:rPr>
          <w:alias w:val="To edit, see citavi.com/edit"/>
          <w:tag w:val="CitaviPlaceholder#f594fd19-47d4-4e03-ae14-48ac84fdde3d"/>
          <w:id w:val="771056343"/>
          <w:placeholder>
            <w:docPart w:val="0545CD8EA5264E1289A6A850BBB6B5E5"/>
          </w:placeholder>
        </w:sdtPr>
        <w:sdtEndPr/>
        <w:sdtContent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begin"/>
          </w:r>
          <w:r w:rsidR="001809C0">
            <w:rPr>
              <w:rFonts w:ascii="Times New Roman" w:eastAsia="Times New Roman" w:hAnsi="Times New Roman" w:cs="Times New Roman"/>
              <w:sz w:val="24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yZTBmNDY0LTZmMjYtNDQ1NC05MDQ5LWJiNjdlNzE0Njk4OSIsIlJhbmdlTGVuZ3RoIjoyMSwiUmVmZXJlbmNlSWQiOiJhNTFjMDYyYy1hMDE5LTQ2YjctOThhYS1hODA0MzI1MGEyNj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MvbW9sYmV2L21zYWIxMjA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5My9tb2xiZXYvbXNhYjEyMCIsIlVyaVN0cmluZyI6Imh0dHBzOi8vZG9pLm9yZy8xMC4xMDkzL21vbGJldi9tc2FiMTIw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W5zdHJ1Z2EiLCJDcmVhdGVkT24iOiIyMDIzLTA3LTAzVDA4OjMzOjA4IiwiTW9kaWZpZWRCeSI6Il9QYW5zdHJ1Z2EiLCJJZCI6IjQyNDJiMDg4LTdkZjktNDQwMC05ZTZmLTEyOGNjZmU5NTNiMSIsIk1vZGlmaWVkT24iOiIyMDIzLTA3LTAzVDA4OjMzOjA4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zM4OTI0OTEiLCJVcmlTdHJpbmciOiJodHRwOi8vd3d3Lm5jYmkubmxtLm5paC5nb3YvcHVibWVkLzMzODkyNDkx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YW5zdHJ1Z2EiLCJDcmVhdGVkT24iOiIyMDIzLTA3LTAzVDA4OjMzOjA4IiwiTW9kaWZpZWRCeSI6Il9QYW5zdHJ1Z2EiLCJJZCI6IjAxODE3NTNhLTY4YmEtNDMyOS05ZDY3LWZkMmIxZWRiN2UwNSIsIk1vZGlmaWVkT24iOiIyMDIzLTA3LTAzVDA4OjMzOjA4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UE1DODIzMzQ5NiIsIlVyaVN0cmluZyI6Imh0dHBzOi8vd3d3Lm5jYmkubmxtLm5paC5nb3YvcG1jL2FydGljbGVzL1BNQzgyMzM0OTY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}</w:instrText>
          </w:r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separate"/>
          </w:r>
          <w:r w:rsidR="001809C0">
            <w:rPr>
              <w:rFonts w:ascii="Times New Roman" w:eastAsia="Times New Roman" w:hAnsi="Times New Roman" w:cs="Times New Roman"/>
              <w:sz w:val="24"/>
              <w:szCs w:val="24"/>
            </w:rPr>
            <w:t>(Tamura et al., 2021)</w:t>
          </w:r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end"/>
          </w:r>
        </w:sdtContent>
      </w:sdt>
      <w:r w:rsidRPr="7DCC79AD">
        <w:rPr>
          <w:rFonts w:ascii="Times New Roman" w:eastAsia="Times New Roman" w:hAnsi="Times New Roman" w:cs="Times New Roman"/>
          <w:sz w:val="24"/>
          <w:szCs w:val="24"/>
        </w:rPr>
        <w:t xml:space="preserve"> by aligning all amino acid sequences with the MUSCLE algorithm and using the Maximum Likelihood method and JTT matrix-based model </w:t>
      </w:r>
      <w:sdt>
        <w:sdtPr>
          <w:rPr>
            <w:rFonts w:ascii="Times New Roman" w:eastAsia="Times New Roman" w:hAnsi="Times New Roman" w:cs="Times New Roman"/>
            <w:sz w:val="24"/>
            <w:szCs w:val="24"/>
          </w:rPr>
          <w:alias w:val="To edit, see citavi.com/edit"/>
          <w:tag w:val="CitaviPlaceholder#b4a80f11-00bd-4a57-b563-cc1f5c976fca"/>
          <w:id w:val="-1014845623"/>
          <w:placeholder>
            <w:docPart w:val="0545CD8EA5264E1289A6A850BBB6B5E5"/>
          </w:placeholder>
        </w:sdtPr>
        <w:sdtEndPr/>
        <w:sdtContent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begin"/>
          </w:r>
          <w:r w:rsidR="001809C0">
            <w:rPr>
              <w:rFonts w:ascii="Times New Roman" w:eastAsia="Times New Roman" w:hAnsi="Times New Roman" w:cs="Times New Roman"/>
              <w:sz w:val="24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iMThjMDBlLWZkOTMtNGMyMC1iZTU1LTZlZDJlMjVhMmY3OCIsIlJhbmdlTGVuZ3RoIjoyMCwiUmVmZXJlbmNlSWQiOiJmZTFiNzdiMi05ZWEwLTQ3NDEtYmU4ZC1lNGMzZDM4ODI1Mz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2MzM1NzAiLCJVcmlTdHJpbmciOiJodHRwOi8vd3d3Lm5jYmkubmxtLm5paC5nb3YvcHVibWVkLzE2MzM1NzA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}</w:instrText>
          </w:r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separate"/>
          </w:r>
          <w:r w:rsidR="001809C0">
            <w:rPr>
              <w:rFonts w:ascii="Times New Roman" w:eastAsia="Times New Roman" w:hAnsi="Times New Roman" w:cs="Times New Roman"/>
              <w:sz w:val="24"/>
              <w:szCs w:val="24"/>
            </w:rPr>
            <w:t>(Jones et al., 1992)</w:t>
          </w:r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end"/>
          </w:r>
        </w:sdtContent>
      </w:sdt>
      <w:r w:rsidRPr="7DCC79AD">
        <w:rPr>
          <w:rFonts w:ascii="Times New Roman" w:eastAsia="Times New Roman" w:hAnsi="Times New Roman" w:cs="Times New Roman"/>
          <w:sz w:val="24"/>
          <w:szCs w:val="24"/>
        </w:rPr>
        <w:t>. The consensus tree was inferred from 1,000 bootstrap replicat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eastAsia="Times New Roman" w:hAnsi="Times New Roman" w:cs="Times New Roman"/>
            <w:sz w:val="24"/>
            <w:szCs w:val="24"/>
          </w:rPr>
          <w:alias w:val="To edit, see citavi.com/edit"/>
          <w:tag w:val="CitaviPlaceholder#f1b1b2b7-1096-41c2-be41-12c83f528908"/>
          <w:id w:val="-752811800"/>
          <w:placeholder>
            <w:docPart w:val="0545CD8EA5264E1289A6A850BBB6B5E5"/>
          </w:placeholder>
        </w:sdtPr>
        <w:sdtEndPr/>
        <w:sdtContent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begin"/>
          </w:r>
          <w:r w:rsidR="001809C0">
            <w:rPr>
              <w:rFonts w:ascii="Times New Roman" w:eastAsia="Times New Roman" w:hAnsi="Times New Roman" w:cs="Times New Roman"/>
              <w:sz w:val="24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yOWRmOTFlLWYwYzYtNDliNy1hNGExLTAyMTQ4MWYxMWNkYyIsIlJhbmdlTGVuZ3RoIjoxOSwiUmVmZXJlbmNlSWQiOiJiYTAxNmYzYi02NWI3LTQ3NTItOGU1Mi1lNDNiNWIwOGJlYzc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vc2VwaCIsIkxhc3ROYW1lIjoiRmVsc2Vuc3RlaW4iLCJQcm90ZWN0ZWQiOmZhbHNlLCJTZXgiOjIsIkNyZWF0ZWRCeSI6Il9ycCIsIkNyZWF0ZWRPbiI6IjIwMTQtMTEtMTRUMDk6NDE6MDIiLCJNb2RpZmllZEJ5IjoiX3JwIiwiSWQiOiJiOTcxY2Q3Ni1mN2ZiLTRmYWEtOWRlMi03YmQ3ODRjNDIwMWYiLCJNb2RpZmllZE9uIjoiMjAxNC0xMS0xNFQwOTo0MTowMiIsIlByb2plY3QiOnsiJGlkIjoiOCIsIiR0eXBlIjoiU3dpc3NBY2FkZW1pYy5DaXRhdmkuUHJvamVjdCwgU3dpc3NBY2FkZW1pYy5DaXRhdmkifX1dLCJDaXRhdGlvbktleVVwZGF0ZVR5cGUiOjAsIkNvbGxhYm9yYXRvcnMiOltdLCJEb2kiOiIxMC4yMzA3LzI0MDg2Nzgi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wLjIzMDcvMjQwODY3OCIsIlVyaVN0cmluZyI6Imh0dHBzOi8vZG9pLm9yZy8xMC4yMzA3LzI0MDg2Nzg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}</w:instrText>
          </w:r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separate"/>
          </w:r>
          <w:r w:rsidR="001809C0">
            <w:rPr>
              <w:rFonts w:ascii="Times New Roman" w:eastAsia="Times New Roman" w:hAnsi="Times New Roman" w:cs="Times New Roman"/>
              <w:sz w:val="24"/>
              <w:szCs w:val="24"/>
            </w:rPr>
            <w:t>(Felsenstein, 1985)</w:t>
          </w:r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end"/>
          </w:r>
        </w:sdtContent>
      </w:sdt>
      <w:r w:rsidRPr="7DCC79AD">
        <w:rPr>
          <w:rFonts w:ascii="Times New Roman" w:eastAsia="Times New Roman" w:hAnsi="Times New Roman" w:cs="Times New Roman"/>
          <w:sz w:val="24"/>
          <w:szCs w:val="24"/>
        </w:rPr>
        <w:t>. For the phylogenetic tree of the powdery mildew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ungi</w:t>
      </w:r>
      <w:r w:rsidRPr="7DCC79AD">
        <w:rPr>
          <w:rFonts w:ascii="Times New Roman" w:eastAsia="Times New Roman" w:hAnsi="Times New Roman" w:cs="Times New Roman"/>
          <w:sz w:val="24"/>
          <w:szCs w:val="24"/>
        </w:rPr>
        <w:t xml:space="preserve">, all depicted genomes were analyzed with BUSCO </w:t>
      </w:r>
      <w:sdt>
        <w:sdtPr>
          <w:rPr>
            <w:rFonts w:ascii="Times New Roman" w:eastAsia="Times New Roman" w:hAnsi="Times New Roman" w:cs="Times New Roman"/>
            <w:sz w:val="24"/>
            <w:szCs w:val="24"/>
          </w:rPr>
          <w:alias w:val="To edit, see citavi.com/edit"/>
          <w:tag w:val="CitaviPlaceholder#78c32029-8c3f-474c-8f29-ecd4d1c1dead"/>
          <w:id w:val="1273134429"/>
          <w:placeholder>
            <w:docPart w:val="0545CD8EA5264E1289A6A850BBB6B5E5"/>
          </w:placeholder>
        </w:sdtPr>
        <w:sdtEndPr/>
        <w:sdtContent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begin"/>
          </w:r>
          <w:r w:rsidR="001809C0">
            <w:rPr>
              <w:rFonts w:ascii="Times New Roman" w:eastAsia="Times New Roman" w:hAnsi="Times New Roman" w:cs="Times New Roman"/>
              <w:sz w:val="24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2OTFiMzY0LTAyOTYtNDE4Yy1hMmE0LWNiMzBiNWRhZDBkZiIsIlJhbmdlTGVuZ3RoIjoyNSwiUmVmZXJlbmNlSWQiOiJkMzc5Y2U5Zi1lM2YxLTRmODktODNkMC03ODNkNjI1OGY5YT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5My9tb2xiZXYvbXN4MzE5IiwiRWRpdG9ycyI6W10sIkV2YWx1YXRpb25Db21wbGV4aXR5IjowLCJFdmFsdWF0aW9uU291cmNlVGV4dEZvcm1hdCI6MCwiR3JvdXBzIjpbXSwiSGFzTGFiZWwxIjpmYWxzZSwiSGFzTGFiZWwyIjpmYWxzZSwiS2V5d29yZHMiOltdLCJMYW5ndWFnZSI6ImVuZyIsIkxhbmd1YWdlQ29kZSI6ImVuIi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jI5MjIwNTE1IiwiVXJpU3RyaW5nIjoiaHR0cDovL3d3dy5uY2JpLm5sbS5uaWguZ292L3B1Ym1lZC8yOTIyMDUxN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uc3RydWdhIiwiQ3JlYXRlZE9uIjoiMjAyMy0wOC0wN1QxMzo0MjowMiIsIk1vZGlmaWVkQnkiOiJfUGFuc3RydWdhIiwiSWQiOiJmOTU0OTA0OC04NzNhLTQ0YWUtYWM3Yy0zYWYxMGEzNWY5MzEiLCJNb2RpZmllZE9uIjoiMjAyMy0wOC0wN1QxMzo0MjowMi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lBNQzU4NTAyNzgiLCJVcmlTdHJpbmciOiJodHRwczovL3d3dy5uY2JpLm5sbS5uaWguZ292L3BtYy9hcnRpY2xlcy9QTUM1ODUwMjc4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}</w:instrText>
          </w:r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separate"/>
          </w:r>
          <w:r w:rsidR="001809C0">
            <w:rPr>
              <w:rFonts w:ascii="Times New Roman" w:eastAsia="Times New Roman" w:hAnsi="Times New Roman" w:cs="Times New Roman"/>
              <w:sz w:val="24"/>
              <w:szCs w:val="24"/>
            </w:rPr>
            <w:t>(Waterhouse et al., 2018)</w:t>
          </w:r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end"/>
          </w:r>
        </w:sdtContent>
      </w:sdt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7DCC79AD">
        <w:rPr>
          <w:rFonts w:ascii="Times New Roman" w:eastAsia="Times New Roman" w:hAnsi="Times New Roman" w:cs="Times New Roman"/>
          <w:sz w:val="24"/>
          <w:szCs w:val="24"/>
        </w:rPr>
        <w:t xml:space="preserve">to identify single-copy genes. These genes were used in Orthofinder </w:t>
      </w:r>
      <w:sdt>
        <w:sdtPr>
          <w:rPr>
            <w:rFonts w:ascii="Times New Roman" w:eastAsia="Times New Roman" w:hAnsi="Times New Roman" w:cs="Times New Roman"/>
            <w:sz w:val="24"/>
            <w:szCs w:val="24"/>
          </w:rPr>
          <w:alias w:val="To edit, see citavi.com/edit"/>
          <w:tag w:val="CitaviPlaceholder#8cfe9461-ccb6-4ed4-bb90-be40aee76991"/>
          <w:id w:val="2058042554"/>
          <w:placeholder>
            <w:docPart w:val="0545CD8EA5264E1289A6A850BBB6B5E5"/>
          </w:placeholder>
        </w:sdtPr>
        <w:sdtEndPr/>
        <w:sdtContent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begin"/>
          </w:r>
          <w:r w:rsidR="001809C0">
            <w:rPr>
              <w:rFonts w:ascii="Times New Roman" w:eastAsia="Times New Roman" w:hAnsi="Times New Roman" w:cs="Times New Roman"/>
              <w:sz w:val="24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zNjRlMzZlLTBiOWYtNDE3Yy05OGYwLWJjMzYzZDRlZTk5NCIsIlJhbmdlTGVuZ3RoIjoyMiwiUmVmZXJlbmNlSWQiOiI3NTAyZWY5NC02MzBhLTQyYTktYWRjMi02Y2M5ZTllY2QyMT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NC4xMS4yMDE5IiwiRG9pIjoiMTAuMTE4Ni9zMTMwNTktMDE5LTE4MzIteS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JQTUM2ODU3Mjc5IiwiVXJpU3RyaW5nIjoiaHR0cHM6Ly93d3cubmNiaS5ubG0ubmloLmdvdi9wbWMvYXJ0aWNsZXMvUE1DNjg1NzI3O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GFuc3RydWdhIiwiQ3JlYXRlZE9uIjoiMjAyMy0wOC0wN1QxMzo0NDowNyIsIk1vZGlmaWVkQnkiOiJfUGFuc3RydWdhIiwiSWQiOiI3ZTY2OTA1YS0xZmQ3LTQ3YzEtYjkyYS03ZTNhMDA0ODIyOGQiLCJNb2RpZmllZE9uIjoiMjAyMy0wOC0wN1QxMzo0NDowNy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xODYvczEzMDU5LTAxOS0xODMyLXkiLCJVcmlTdHJpbmciOiJodHRwczovL2RvaS5vcmcvMTAuMTE4Ni9zMTMwNTktMDE5LTE4MzIte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uc3RydWdhIiwiQ3JlYXRlZE9uIjoiMjAyMy0wOC0wN1QxMzo0NDowNyIsIk1vZGlmaWVkQnkiOiJfUGFuc3RydWdhIiwiSWQiOiJkMjk2ZGUwZC1kMjVkLTRjNjQtOGViNC0zMWI2YjBhZjFjNWUiLCJNb2RpZmllZE9uIjoiMjAyMy0wOC0wN1QxMzo0NDowNy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MxNzI3MTI4IiwiVXJpU3RyaW5nIjoiaHR0cDovL3d3dy5uY2JpLm5sbS5uaWguZ292L3B1Ym1lZC8zMTcyNzEyO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}</w:instrText>
          </w:r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separate"/>
          </w:r>
          <w:r w:rsidR="001809C0">
            <w:rPr>
              <w:rFonts w:ascii="Times New Roman" w:eastAsia="Times New Roman" w:hAnsi="Times New Roman" w:cs="Times New Roman"/>
              <w:sz w:val="24"/>
              <w:szCs w:val="24"/>
            </w:rPr>
            <w:t>(Emms and Kelly, 2019)</w:t>
          </w:r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end"/>
          </w:r>
        </w:sdtContent>
      </w:sdt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7DCC79AD">
        <w:rPr>
          <w:rFonts w:ascii="Times New Roman" w:eastAsia="Times New Roman" w:hAnsi="Times New Roman" w:cs="Times New Roman"/>
          <w:sz w:val="24"/>
          <w:szCs w:val="24"/>
        </w:rPr>
        <w:t>for further analysis and to construct the tree with the STAG algorithm. The prediction</w:t>
      </w:r>
      <w:r w:rsidRPr="7DCC79AD">
        <w:rPr>
          <w:rFonts w:ascii="Times New Roman" w:hAnsi="Times New Roman" w:cs="Times New Roman"/>
          <w:sz w:val="24"/>
          <w:szCs w:val="24"/>
        </w:rPr>
        <w:t xml:space="preserve"> of potential effector proteins and their localization was accomplished with EffectorP 1.0 </w:t>
      </w:r>
      <w:sdt>
        <w:sdtPr>
          <w:rPr>
            <w:rFonts w:ascii="Times New Roman" w:hAnsi="Times New Roman" w:cs="Times New Roman"/>
            <w:sz w:val="24"/>
            <w:szCs w:val="24"/>
          </w:rPr>
          <w:alias w:val="To edit, see citavi.com/edit"/>
          <w:tag w:val="CitaviPlaceholder#b717a947-a1a4-41cd-acfb-1ef8e47db1c0"/>
          <w:id w:val="-618923973"/>
          <w:placeholder>
            <w:docPart w:val="0545CD8EA5264E1289A6A850BBB6B5E5"/>
          </w:placeholder>
        </w:sdtPr>
        <w:sdtEndPr/>
        <w:sdtContent>
          <w:r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="001809C0">
            <w:rPr>
              <w:rFonts w:ascii="Times New Roman" w:hAnsi="Times New Roman" w:cs="Times New Roman"/>
              <w:sz w:val="24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NlNmFkYzQ4LTg4NmEtNGQ1Mi05MjU2LWI0ZjllYTdiZWE2ZSIsIlJhbmdlTGVuZ3RoIjoyOCwiUmVmZXJlbmNlSWQiOiJjMWFhODljMC04NmNiLTQzZDQtOTBlYy00ZGFiZjJiZjA0ZG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cuMTIuMjAxNSIsIkRvaSI6IjEwLjExMTEvbnBoLjEzNzk0IiwiRWRpdG9ycyI6W10sIkV2YWx1YXRpb25Db21wbGV4aXR5IjowLCJFdmFsdWF0aW9uU291cmNlVGV4dEZvcm1hdCI6MCwiR3JvdXBzIjpbXSwiSGFzTGFiZWwxIjpmYWxzZSwiSGFzTGFiZWwyIjpmYWxzZSwiS2V5d29yZHMiOltdLCJMYW5ndWFnZSI6ImVuZyIsIkxhbmd1YWdlQ29kZSI6ImVuIi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jI2NjgwNzMzIiwiVXJpU3RyaW5nIjoiaHR0cDovL3d3dy5uY2JpLm5sbS5uaWguZ292L3B1Ym1lZC8yNjY4MDczM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uc3RydWdhIiwiQ3JlYXRlZE9uIjoiMjAyMy0wNy0wM1QxMDowNjowOCIsIk1vZGlmaWVkQnkiOiJfUGFuc3RydWdhIiwiSWQiOiIzNTU3ZjE1NS1mYjg2LTQwOTMtYmNiYy03ZTg2YmE0ZDcxYjEiLCJNb2RpZmllZE9uIjoiMjAyMy0wNy0wM1QxMDowNjowOC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EwLjExMTEvbnBoLjEzNzk0IiwiVXJpU3RyaW5nIjoiaHR0cHM6Ly9kb2kub3JnLzEwLjExMTEvbnBoLjEzNzk0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}</w:instrTex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 w:rsidR="001809C0">
            <w:rPr>
              <w:rFonts w:ascii="Times New Roman" w:hAnsi="Times New Roman" w:cs="Times New Roman"/>
              <w:sz w:val="24"/>
              <w:szCs w:val="24"/>
            </w:rPr>
            <w:t>(Sperschneider et al., 2016)</w: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sdtContent>
      </w:sdt>
      <w:r w:rsidRPr="7DCC79AD">
        <w:rPr>
          <w:rFonts w:ascii="Times New Roman" w:hAnsi="Times New Roman" w:cs="Times New Roman"/>
          <w:sz w:val="24"/>
          <w:szCs w:val="24"/>
        </w:rPr>
        <w:t xml:space="preserve">, EffectorP 2.0 </w:t>
      </w:r>
      <w:sdt>
        <w:sdtPr>
          <w:rPr>
            <w:rFonts w:ascii="Times New Roman" w:hAnsi="Times New Roman" w:cs="Times New Roman"/>
            <w:sz w:val="24"/>
            <w:szCs w:val="24"/>
          </w:rPr>
          <w:alias w:val="To edit, see citavi.com/edit"/>
          <w:tag w:val="CitaviPlaceholder#6df05f16-ef0c-4b2b-b431-edb2cde48836"/>
          <w:id w:val="329266546"/>
          <w:placeholder>
            <w:docPart w:val="0545CD8EA5264E1289A6A850BBB6B5E5"/>
          </w:placeholder>
        </w:sdtPr>
        <w:sdtEndPr/>
        <w:sdtContent>
          <w:r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="001809C0">
            <w:rPr>
              <w:rFonts w:ascii="Times New Roman" w:hAnsi="Times New Roman" w:cs="Times New Roman"/>
              <w:sz w:val="24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FjMmViZmRjLTQ5MmUtNGRjNi1hNzk3LTU2OGFlODI2YWYyMiIsIlJhbmdlTGVuZ3RoIjoyOSwiUmVmZXJlbmNlSWQiOiJkMjQ5ZGM2Mi0xZjJiLTQwYzQtYTkzZC0zMTcwY2M2YjJlOD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yOTU2OTMxNiIsIlVyaVN0cmluZyI6Imh0dHA6Ly93d3cubmNiaS5ubG0ubmloLmdvdi9wdWJtZWQvMjk1NjkzMTY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3AiLCJDcmVhdGVkT24iOiIyMDE5LTA1LTA5VDE0OjIyOjE0IiwiTW9kaWZpZWRCeSI6Il9wIiwiSWQiOiI4YWJkYTNkNC0wZTk3LTRjYTMtYmU3MS1hNzJiZDgxZDhhMmMiLCJNb2RpZmllZE9uIjoiMjAxOS0wNS0wOVQxNDoyMjoxNC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ExMTEvbXBwLjEyNjgyIiwiVXJpU3RyaW5nIjoiaHR0cHM6Ly9kb2kub3JnLzEwLjExMTEvbXBwLjEyNjgy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}</w:instrTex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 w:rsidR="001809C0">
            <w:rPr>
              <w:rFonts w:ascii="Times New Roman" w:hAnsi="Times New Roman" w:cs="Times New Roman"/>
              <w:sz w:val="24"/>
              <w:szCs w:val="24"/>
            </w:rPr>
            <w:t>(Sperschneider et al., 2018a)</w: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sdtContent>
      </w:sdt>
      <w:r w:rsidRPr="7DCC79AD">
        <w:rPr>
          <w:rFonts w:ascii="Times New Roman" w:hAnsi="Times New Roman" w:cs="Times New Roman"/>
          <w:sz w:val="24"/>
          <w:szCs w:val="24"/>
        </w:rPr>
        <w:t xml:space="preserve">, EffectorP 3.0 </w:t>
      </w:r>
      <w:sdt>
        <w:sdtPr>
          <w:rPr>
            <w:rFonts w:ascii="Times New Roman" w:hAnsi="Times New Roman" w:cs="Times New Roman"/>
            <w:sz w:val="24"/>
            <w:szCs w:val="24"/>
          </w:rPr>
          <w:alias w:val="To edit, see citavi.com/edit"/>
          <w:tag w:val="CitaviPlaceholder#0fd13bf5-0911-4b6a-84cc-6bc9289ff766"/>
          <w:id w:val="255408268"/>
          <w:placeholder>
            <w:docPart w:val="0545CD8EA5264E1289A6A850BBB6B5E5"/>
          </w:placeholder>
        </w:sdtPr>
        <w:sdtEndPr/>
        <w:sdtContent>
          <w:r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="001809C0">
            <w:rPr>
              <w:rFonts w:ascii="Times New Roman" w:hAnsi="Times New Roman" w:cs="Times New Roman"/>
              <w:sz w:val="24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mMjhiYjllLTgzZDEtNDY1My05MTY1LTIzNTUxZjdhNDNlZSIsIlJhbmdlTGVuZ3RoIjozMSwiUmVmZXJlbmNlSWQiOiI3NzMyYzMyZC04NTEyLTQ1MzItYThjNy1jNmZmNzNiZDkxNj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zNDY5ODUzNCIsIlVyaVN0cmluZyI6Imh0dHA6Ly93d3cubmNiaS5ubG0ubmloLmdvdi9wdWJtZWQvMzQ2OTg1MzQ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bnN0cnVnYSIsIkNyZWF0ZWRPbiI6IjIwMjItMDgtMTZUMTA6MzM6NDkiLCJNb2RpZmllZEJ5IjoiX1BhbnN0cnVnYSIsIklkIjoiNjYwNjZiODItMWQ2Zi00MDdiLWFhOTYtMjM5MDhmMDZiNjk3IiwiTW9kaWZpZWRPbiI6IjIwMjItMDgtMTZUMTA6MzM6NDkiLCJQcm9qZWN0Ijp7IiRyZWYiOiI4In19LH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k0L01QTUktMDgtMjEtMDIwMS1SIiwiVXJpU3RyaW5nIjoiaHR0cHM6Ly9kb2kub3JnLzEwLjEwOTQvTVBNSS0wOC0yMS0wMjAxLVI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}</w:instrTex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 w:rsidR="001809C0">
            <w:rPr>
              <w:rFonts w:ascii="Times New Roman" w:hAnsi="Times New Roman" w:cs="Times New Roman"/>
              <w:sz w:val="24"/>
              <w:szCs w:val="24"/>
            </w:rPr>
            <w:t>(Sperschneider and Dodds, 2022)</w: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sdtContent>
      </w:sdt>
      <w:r w:rsidRPr="7DCC79AD">
        <w:rPr>
          <w:rFonts w:ascii="Times New Roman" w:hAnsi="Times New Roman" w:cs="Times New Roman"/>
          <w:sz w:val="24"/>
          <w:szCs w:val="24"/>
        </w:rPr>
        <w:t xml:space="preserve">, LOCALIZER </w:t>
      </w:r>
      <w:sdt>
        <w:sdtPr>
          <w:rPr>
            <w:rFonts w:ascii="Times New Roman" w:hAnsi="Times New Roman" w:cs="Times New Roman"/>
            <w:sz w:val="24"/>
            <w:szCs w:val="24"/>
          </w:rPr>
          <w:alias w:val="To edit, see citavi.com/edit"/>
          <w:tag w:val="CitaviPlaceholder#fab1e009-4004-40db-b758-98267e518d2e"/>
          <w:id w:val="-1737005587"/>
          <w:placeholder>
            <w:docPart w:val="0545CD8EA5264E1289A6A850BBB6B5E5"/>
          </w:placeholder>
        </w:sdtPr>
        <w:sdtEndPr/>
        <w:sdtContent>
          <w:r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="001809C0">
            <w:rPr>
              <w:rFonts w:ascii="Times New Roman" w:hAnsi="Times New Roman" w:cs="Times New Roman"/>
              <w:sz w:val="24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kMjk1ZTEwLWE2ZDYtNGYyNC1hY2NlLTVhMTBkZGNjNGUyOSIsIlJhbmdlTGVuZ3RoIjoyOCwiUmVmZXJlbmNlSWQiOiI2MmQ1YzNkOC04ZjRjLTQzNjMtYTBhNi0wZWE3NDExYTAxND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mh0dHBzOi8vd3d3Lm5hdHVyZS5jb20vYXJ0aWNsZXMvc3JlcDQ0NTk4LnBkZiIsIlVyaVN0cmluZyI6Imh0dHBzOi8vd3d3Lm5hdHVyZS5jb20vYXJ0aWNsZXMvc3JlcDQ0NTk4LnBkZ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cCIsIkNyZWF0ZWRPbiI6IjIwMTktMDYtMTRUMTA6NTA6MjgiLCJNb2RpZmllZEJ5IjoiX3AiLCJJZCI6IjhiNjA1MzU5LTk1YzItNGQ5OS05MDY0LTFiMjhjOGFlN2ZkYiIsIk1vZGlmaWVkT24iOiIyMDE5LTA2LTE0VDEwOjUwOjI4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aHR0cHM6Ly93d3cubmF0dXJlLmNvbS9hcnRpY2xlcy9zcmVwNDQ1OTgiLCJVcmlTdHJpbmciOiJodHRwczovL3d3dy5uYXR1cmUuY29tL2FydGljbGVzL3NyZXA0NDU5O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wIiwiQ3JlYXRlZE9uIjoiMjAxOS0wNi0xNFQxMDo1MDoyOCIsIk1vZGlmaWVkQnkiOiJfcCIsIklkIjoiYjliMGYxODMtN2Q1Zi00ZTk4LTlmMDctMzhjZmNiZDNkNWMyIiwiTW9kaWZpZWRPbiI6IjIwMTktMDYtMTRUMTA6NTA6Mjg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IxMC4xMDM4L3NyZXA0NDU5OCIsIlVyaVN0cmluZyI6Imh0dHBzOi8vZG9pLm9yZy8xMC4xMDM4L3NyZXA0NDU5OC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}</w:instrTex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 w:rsidR="001809C0">
            <w:rPr>
              <w:rFonts w:ascii="Times New Roman" w:hAnsi="Times New Roman" w:cs="Times New Roman"/>
              <w:sz w:val="24"/>
              <w:szCs w:val="24"/>
            </w:rPr>
            <w:t>(Sperschneider et al., 2017)</w: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sdtContent>
      </w:sdt>
      <w:r w:rsidRPr="7DCC79AD">
        <w:rPr>
          <w:rFonts w:ascii="Times New Roman" w:hAnsi="Times New Roman" w:cs="Times New Roman"/>
          <w:sz w:val="24"/>
          <w:szCs w:val="24"/>
        </w:rPr>
        <w:t xml:space="preserve"> and ApoplastP </w:t>
      </w:r>
      <w:sdt>
        <w:sdtPr>
          <w:rPr>
            <w:rFonts w:ascii="Times New Roman" w:hAnsi="Times New Roman" w:cs="Times New Roman"/>
            <w:sz w:val="24"/>
            <w:szCs w:val="24"/>
          </w:rPr>
          <w:alias w:val="To edit, see citavi.com/edit"/>
          <w:tag w:val="CitaviPlaceholder#4288a1b8-9e77-46c7-95bc-48bd66e2c96f"/>
          <w:id w:val="-1440444990"/>
          <w:placeholder>
            <w:docPart w:val="0545CD8EA5264E1289A6A850BBB6B5E5"/>
          </w:placeholder>
        </w:sdtPr>
        <w:sdtEndPr/>
        <w:sdtContent>
          <w:r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="001809C0">
            <w:rPr>
              <w:rFonts w:ascii="Times New Roman" w:hAnsi="Times New Roman" w:cs="Times New Roman"/>
              <w:sz w:val="24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yNzc1YzRjLWE0OTMtNGY5Ny04NmZlLTU1Njk4MDFlMmQ0MyIsIlJhbmdlTGVuZ3RoIjoyOSwiUmVmZXJlbmNlSWQiOiIwNDYyNzNiNi02NjA3LTQ2MDQtYTkyMS0wMjJlNmVmZWIyYT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I5MjQzODI0IiwiVXJpU3RyaW5nIjoiaHR0cDovL3d3dy5uY2JpLm5sbS5uaWguZ292L3B1Ym1lZC8yOTI0MzgyN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cCIsIkNyZWF0ZWRPbiI6IjIwMTktMDctMTFUMTM6MDQ6NTYiLCJNb2RpZmllZEJ5IjoiX3AiLCJJZCI6IjliYmEzZDI4LWNhNWMtNGNkZS04NTU2LWNmODE0YjE0OTJiOSIsIk1vZGlmaWVkT24iOiIyMDE5LTA3LTExVDEzOjA0OjU2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TExMS9ucGguMTQ5NDYiLCJVcmlTdHJpbmciOiJodHRwczovL2RvaS5vcmcvMTAuMTExMS9ucGguMTQ5NDY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}</w:instrTex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 w:rsidR="001809C0">
            <w:rPr>
              <w:rFonts w:ascii="Times New Roman" w:hAnsi="Times New Roman" w:cs="Times New Roman"/>
              <w:sz w:val="24"/>
              <w:szCs w:val="24"/>
            </w:rPr>
            <w:t>(Sperschneider et al., 2018b)</w: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sdtContent>
      </w:sdt>
      <w:r w:rsidRPr="7DCC79AD">
        <w:rPr>
          <w:rFonts w:ascii="Times New Roman" w:hAnsi="Times New Roman" w:cs="Times New Roman"/>
          <w:sz w:val="24"/>
          <w:szCs w:val="24"/>
        </w:rPr>
        <w:t xml:space="preserve">. The InterPro </w:t>
      </w:r>
      <w:sdt>
        <w:sdtPr>
          <w:rPr>
            <w:rFonts w:ascii="Times New Roman" w:hAnsi="Times New Roman" w:cs="Times New Roman"/>
            <w:sz w:val="24"/>
            <w:szCs w:val="24"/>
          </w:rPr>
          <w:alias w:val="To edit, see citavi.com/edit"/>
          <w:tag w:val="CitaviPlaceholder#4d6ed3a8-7047-4aeb-a6db-d70f3e0adcde"/>
          <w:id w:val="653029182"/>
          <w:placeholder>
            <w:docPart w:val="0545CD8EA5264E1289A6A850BBB6B5E5"/>
          </w:placeholder>
        </w:sdtPr>
        <w:sdtEndPr/>
        <w:sdtContent>
          <w:r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="001809C0">
            <w:rPr>
              <w:rFonts w:ascii="Times New Roman" w:hAnsi="Times New Roman" w:cs="Times New Roman"/>
              <w:sz w:val="24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jY2NlMTQxLTgwZTctNGJjMy1iNGUxLTkxMzJlMmRmODU1NyIsIlJhbmdlTGVuZ3RoIjoyMCwiUmVmZXJlbmNlSWQiOiI3MGRiNGM4Yi02YzYxLTQ4MDctYTZmNi0xZDE4Yjk1MGUzMz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}</w:instrTex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 w:rsidR="001809C0">
            <w:rPr>
              <w:rFonts w:ascii="Times New Roman" w:hAnsi="Times New Roman" w:cs="Times New Roman"/>
              <w:sz w:val="24"/>
              <w:szCs w:val="24"/>
            </w:rPr>
            <w:t>(Jones et al., 2014)</w: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sdtContent>
      </w:sdt>
      <w:r w:rsidRPr="7DCC79AD">
        <w:rPr>
          <w:rFonts w:ascii="Times New Roman" w:hAnsi="Times New Roman" w:cs="Times New Roman"/>
          <w:sz w:val="24"/>
          <w:szCs w:val="24"/>
        </w:rPr>
        <w:t xml:space="preserve"> library was downloaded and run locally to identify known protein domains. To complement this approach, the Phyre</w:t>
      </w:r>
      <w:r w:rsidRPr="7DCC79A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7DCC79AD">
        <w:rPr>
          <w:rFonts w:ascii="Times New Roman" w:hAnsi="Times New Roman" w:cs="Times New Roman"/>
          <w:sz w:val="24"/>
          <w:szCs w:val="24"/>
        </w:rPr>
        <w:t xml:space="preserve"> server </w:t>
      </w:r>
      <w:sdt>
        <w:sdtPr>
          <w:rPr>
            <w:rFonts w:ascii="Times New Roman" w:hAnsi="Times New Roman" w:cs="Times New Roman"/>
            <w:sz w:val="24"/>
            <w:szCs w:val="24"/>
          </w:rPr>
          <w:alias w:val="To edit, see citavi.com/edit"/>
          <w:tag w:val="CitaviPlaceholder#a187bad8-a78d-4d7f-a2fa-5a77a82bd5e8"/>
          <w:id w:val="-1437904322"/>
          <w:placeholder>
            <w:docPart w:val="0545CD8EA5264E1289A6A850BBB6B5E5"/>
          </w:placeholder>
        </w:sdtPr>
        <w:sdtEndPr/>
        <w:sdtContent>
          <w:r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="001809C0">
            <w:rPr>
              <w:rFonts w:ascii="Times New Roman" w:hAnsi="Times New Roman" w:cs="Times New Roman"/>
              <w:sz w:val="24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mNWVlOTVhLTliYzMtNDBjYS1iNjg5LWVmOTc0MTIwZDM0MSIsIlJhbmdlTGVuZ3RoIjoyMSwiUmVmZXJlbmNlSWQiOiI3YWI3YmE1MS1lYWQwLTQ5NzItYWUxNS03ODJlNDA2NDIxMD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3LjA1LjIwMTUiLCJEb2kiOiIxMC4xMDM4L25wcm90LjIwMTUuMDUz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I1OTUwMjM3IiwiVXJpU3RyaW5nIjoiaHR0cDovL3d3dy5uY2JpLm5sbS5uaWguZ292L3B1Ym1lZC8yNTk1MDIzN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uc3RydWdhIiwiQ3JlYXRlZE9uIjoiMjAyMy0wNy0wM1QxMDoxMToyNCIsIk1vZGlmaWVkQnkiOiJfUGFuc3RydWdhIiwiSWQiOiJlMmYzNTAwOS04NjNkLTRkY2EtYTg4Ni1jZTQxZTNlNzExZjkiLCJNb2RpZmllZE9uIjoiMjAyMy0wNy0wM1QxMDoxMToyNC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wMzgvbnByb3QuMjAxNS4wNTMiLCJVcmlTdHJpbmciOiJodHRwczovL2RvaS5vcmcvMTAuMTAzOC9ucHJvdC4yMDE1LjA1M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uc3RydWdhIiwiQ3JlYXRlZE9uIjoiMjAyMy0wNy0wM1QxMDoxMToyMSIsIk1vZGlmaWVkQnkiOiJfUGFuc3RydWdhIiwiSWQiOiJjNDY1YTI3MS05MTBhLTQ1NmYtODBiMy04OGU5ZDJhNTFiZjEiLCJNb2RpZmllZE9uIjoiMjAyMy0wNy0wM1QxMDoxMToyMS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lBNQzUyOTgyMDIiLCJVcmlTdHJpbmciOiJodHRwczovL3d3dy5uY2JpLm5sbS5uaWguZ292L3BtYy9hcnRpY2xlcy9QTUM1Mjk4MjAy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}</w:instrTex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 w:rsidR="001809C0">
            <w:rPr>
              <w:rFonts w:ascii="Times New Roman" w:hAnsi="Times New Roman" w:cs="Times New Roman"/>
              <w:sz w:val="24"/>
              <w:szCs w:val="24"/>
            </w:rPr>
            <w:t>(Kelley et al., 2015)</w: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sdtContent>
      </w:sdt>
      <w:r w:rsidRPr="7DCC79AD">
        <w:rPr>
          <w:rFonts w:ascii="Times New Roman" w:hAnsi="Times New Roman" w:cs="Times New Roman"/>
          <w:sz w:val="24"/>
          <w:szCs w:val="24"/>
        </w:rPr>
        <w:t xml:space="preserve"> was utilized to model each protein structure and to predict functions based on known proteins. Further, the 3D structures of all 800 proteins were modelled with Alphafold2 </w:t>
      </w:r>
      <w:sdt>
        <w:sdtPr>
          <w:rPr>
            <w:rFonts w:ascii="Times New Roman" w:hAnsi="Times New Roman" w:cs="Times New Roman"/>
            <w:sz w:val="24"/>
            <w:szCs w:val="24"/>
          </w:rPr>
          <w:alias w:val="To edit, see citavi.com/edit"/>
          <w:tag w:val="CitaviPlaceholder#bfd7a5de-928c-442c-a015-614ff2650735"/>
          <w:id w:val="1084574637"/>
          <w:placeholder>
            <w:docPart w:val="0545CD8EA5264E1289A6A850BBB6B5E5"/>
          </w:placeholder>
        </w:sdtPr>
        <w:sdtEndPr/>
        <w:sdtContent>
          <w:r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="001809C0">
            <w:rPr>
              <w:rFonts w:ascii="Times New Roman" w:hAnsi="Times New Roman" w:cs="Times New Roman"/>
              <w:sz w:val="24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1YjlkYjliLWUxYWEtNGUzMC04MGRhLTkyOWRhOWY0Y2FjMiIsIlJhbmdlTGVuZ3RoIjoyMSwiUmVmZXJlbmNlSWQiOiJjZTlkZTlmMi02NTExLTQ4YWEtOTE4Zi0zMjc3NjhlNmY2MG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}</w:instrTex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 w:rsidR="001809C0">
            <w:rPr>
              <w:rFonts w:ascii="Times New Roman" w:hAnsi="Times New Roman" w:cs="Times New Roman"/>
              <w:sz w:val="24"/>
              <w:szCs w:val="24"/>
            </w:rPr>
            <w:t>(Jumper et al., 2021)</w: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sdtContent>
      </w:sdt>
      <w:r w:rsidRPr="7DCC79AD">
        <w:rPr>
          <w:rFonts w:ascii="Times New Roman" w:hAnsi="Times New Roman" w:cs="Times New Roman"/>
          <w:sz w:val="24"/>
          <w:szCs w:val="24"/>
        </w:rPr>
        <w:t xml:space="preserve"> to perform structural searches. Published </w:t>
      </w:r>
      <w:r w:rsidRPr="7DCC79AD">
        <w:rPr>
          <w:rFonts w:ascii="Times New Roman" w:eastAsia="Times New Roman" w:hAnsi="Times New Roman" w:cs="Times New Roman"/>
          <w:sz w:val="24"/>
          <w:szCs w:val="24"/>
        </w:rPr>
        <w:t>RNA-seq datasets were downloaded from the NCBI Sequence Read Archive (</w:t>
      </w:r>
      <w:hyperlink r:id="rId4">
        <w:r w:rsidRPr="7DCC79AD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www.ncbi.nlm.nih.gov/sra</w:t>
        </w:r>
      </w:hyperlink>
      <w:r w:rsidRPr="7DCC79AD">
        <w:rPr>
          <w:rFonts w:ascii="Times New Roman" w:eastAsia="Times New Roman" w:hAnsi="Times New Roman" w:cs="Times New Roman"/>
          <w:sz w:val="24"/>
          <w:szCs w:val="24"/>
        </w:rPr>
        <w:t xml:space="preserve">), accessions PRJNA184807 </w:t>
      </w:r>
      <w:sdt>
        <w:sdtPr>
          <w:rPr>
            <w:rFonts w:ascii="Times New Roman" w:eastAsia="Times New Roman" w:hAnsi="Times New Roman" w:cs="Times New Roman"/>
            <w:sz w:val="24"/>
            <w:szCs w:val="24"/>
          </w:rPr>
          <w:alias w:val="To edit, see citavi.com/edit"/>
          <w:tag w:val="CitaviPlaceholder#627e1e0d-e5c3-4929-b1af-d45e2b3bef47"/>
          <w:id w:val="-1385163870"/>
          <w:placeholder>
            <w:docPart w:val="0545CD8EA5264E1289A6A850BBB6B5E5"/>
          </w:placeholder>
        </w:sdtPr>
        <w:sdtEndPr/>
        <w:sdtContent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begin"/>
          </w:r>
          <w:r w:rsidR="001809C0">
            <w:rPr>
              <w:rFonts w:ascii="Times New Roman" w:eastAsia="Times New Roman" w:hAnsi="Times New Roman" w:cs="Times New Roman"/>
              <w:sz w:val="24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0Yzg2N2E0LWFhMGUtNGYyMS1hMDJjLWIwNmQ3YjA3ZDU0MiIsIlJhbmdlTGVuZ3RoIjoyMywiUmVmZXJlbmNlSWQiOiI2MTM3YzllOC0wYmQzLTQ5NmItODRiMC1mNzYzMTAzYjVkMm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jM2OTY2NzIiLCJVcmlTdHJpbmciOiJodHRwOi8vd3d3Lm5jYmkubmxtLm5paC5nb3YvcHVibWVkLzIzNjk2Njcy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ycCIsIkNyZWF0ZWRPbiI6IjIwMTMtMTEtMDhUMTA6MTk6MjQiLCJNb2RpZmllZEJ5IjoiX3JwIiwiSWQiOiIwZjIyMjhjNy0wNTU2LTQ5NGQtYTc3OC1kMGRhZjEzMzViYjAiLCJNb2RpZmllZE9uIjoiMjAxMy0xMS0wOFQxMDoxOToyNC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NzMvcG5hcy4xMzA2ODA3MTEwIiwiVXJpU3RyaW5nIjoiaHR0cHM6Ly9kb2kub3JnLzEwLjEwNzMvcG5hcy4xMzA2ODA3MTEw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}</w:instrText>
          </w:r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separate"/>
          </w:r>
          <w:r w:rsidR="001809C0">
            <w:rPr>
              <w:rFonts w:ascii="Times New Roman" w:eastAsia="Times New Roman" w:hAnsi="Times New Roman" w:cs="Times New Roman"/>
              <w:sz w:val="24"/>
              <w:szCs w:val="24"/>
            </w:rPr>
            <w:t>(Hacquard et al., 2013)</w:t>
          </w:r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end"/>
          </w:r>
        </w:sdtContent>
      </w:sdt>
      <w:r w:rsidRPr="7DCC79AD">
        <w:rPr>
          <w:rFonts w:ascii="Times New Roman" w:eastAsia="Times New Roman" w:hAnsi="Times New Roman" w:cs="Times New Roman"/>
          <w:sz w:val="24"/>
          <w:szCs w:val="24"/>
        </w:rPr>
        <w:t>, PRJNA32532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eastAsia="Times New Roman" w:hAnsi="Times New Roman" w:cs="Times New Roman"/>
            <w:sz w:val="24"/>
            <w:szCs w:val="24"/>
          </w:rPr>
          <w:alias w:val="To edit, see citavi.com/edit"/>
          <w:tag w:val="CitaviPlaceholder#bc9b2452-f589-43bd-a97b-9b2a59c432e8"/>
          <w:id w:val="-464666922"/>
          <w:placeholder>
            <w:docPart w:val="0545CD8EA5264E1289A6A850BBB6B5E5"/>
          </w:placeholder>
        </w:sdtPr>
        <w:sdtEndPr/>
        <w:sdtContent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begin"/>
          </w:r>
          <w:r w:rsidR="001809C0">
            <w:rPr>
              <w:rFonts w:ascii="Times New Roman" w:eastAsia="Times New Roman" w:hAnsi="Times New Roman" w:cs="Times New Roman"/>
              <w:sz w:val="24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FjOTNiYzNlLTQ2ODktNDAwYi1iMzgyLWMwOWY1OTUyMmRjYSIsIlJhbmdlTGVuZ3RoIjoxNywiUmVmZXJlbmNlSWQiOiIzNTZlNGQ5NC04M2U1LTQ2NmUtYmFlNi00NzhmYTMyNTc0OW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I3NzAyOTAxIiwiVXJpU3RyaW5nIjoiaHR0cDovL3d3dy5uY2JpLm5sbS5uaWguZ292L3B1Ym1lZC8yNzcwMjkwM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cCIsIkNyZWF0ZWRPbiI6IjIwMTYtMTEtMDlUMDk6NTc6MjQiLCJNb2RpZmllZEJ5IjoiX3AiLCJJZCI6IjFjYjdkNDU2LTZmZDAtNGVmNi1hZWJhLTc2NTQ2OTVhMjZhOCIsIk1vZGlmaWVkT24iOiIyMDE2LTExLTA5VDA5OjU3OjI0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3My9wbmFzLjE2MTI5NDcxMTMiLCJVcmlTdHJpbmciOiJodHRwczovL2RvaS5vcmcvMTAuMTA3My9wbmFzLjE2MTI5NDcxMTM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}</w:instrText>
          </w:r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separate"/>
          </w:r>
          <w:r w:rsidR="001809C0">
            <w:rPr>
              <w:rFonts w:ascii="Times New Roman" w:eastAsia="Times New Roman" w:hAnsi="Times New Roman" w:cs="Times New Roman"/>
              <w:sz w:val="24"/>
              <w:szCs w:val="24"/>
            </w:rPr>
            <w:t>(Lu et al., 2016)</w:t>
          </w:r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end"/>
          </w:r>
        </w:sdtContent>
      </w:sdt>
      <w:r w:rsidRPr="7DCC79AD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, PRJNA393407 </w:t>
      </w:r>
      <w:sdt>
        <w:sdtPr>
          <w:rPr>
            <w:rFonts w:ascii="Times New Roman" w:eastAsia="Times New Roman" w:hAnsi="Times New Roman" w:cs="Times New Roman"/>
            <w:sz w:val="24"/>
            <w:szCs w:val="24"/>
            <w:lang w:val="de-DE"/>
          </w:rPr>
          <w:alias w:val="To edit, see citavi.com/edit"/>
          <w:tag w:val="CitaviPlaceholder#3d0be24d-471d-493e-91a8-caf5427b808e"/>
          <w:id w:val="1844506305"/>
          <w:placeholder>
            <w:docPart w:val="0545CD8EA5264E1289A6A850BBB6B5E5"/>
          </w:placeholder>
        </w:sdtPr>
        <w:sdtEndPr/>
        <w:sdtContent>
          <w:r>
            <w:rPr>
              <w:rFonts w:ascii="Times New Roman" w:eastAsia="Times New Roman" w:hAnsi="Times New Roman" w:cs="Times New Roman"/>
              <w:sz w:val="24"/>
              <w:szCs w:val="24"/>
              <w:lang w:val="de-DE"/>
            </w:rPr>
            <w:fldChar w:fldCharType="begin"/>
          </w:r>
          <w:r w:rsidR="001809C0">
            <w:rPr>
              <w:rFonts w:ascii="Times New Roman" w:eastAsia="Times New Roman" w:hAnsi="Times New Roman" w:cs="Times New Roman"/>
              <w:sz w:val="24"/>
              <w:szCs w:val="24"/>
              <w:lang w:val="de-DE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wZmRhN2E1LTRlNjAtNDQxMC04ZmUyLTg3MTlkYjRhOTgxNiIsIlJhbmdlTGVuZ3RoIjoyMSwiUmVmZXJlbmNlSWQiOiI2NzdjMWJhMy00YTZhLTQyZGYtODQwOS01YjgwZmE5ZDIzNT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xMS9wcGEuMTI3OTciLCJFZGl0b3JzIjpbXSwiRXZhbHVhdGlvbkNvbXBsZXhpdHkiOjAsIkV2YWx1YXRpb25Tb3VyY2VUZXh0Rm9ybWF0IjowLCJHcm91cHMiOltdLCJIYXNMYWJlbDEiOmZhbHNlLCJIYXNMYWJlbDIiOmZhbHNlLCJLZXl3b3JkcyI6W10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xMC4xMTExL3BwYS4xMjc5NyIsIlVyaVN0cmluZyI6Imh0dHBzOi8vZG9pLm9yZy8xMC4xMTExL3BwYS4xMjc5N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}</w:instrText>
          </w:r>
          <w:r>
            <w:rPr>
              <w:rFonts w:ascii="Times New Roman" w:eastAsia="Times New Roman" w:hAnsi="Times New Roman" w:cs="Times New Roman"/>
              <w:sz w:val="24"/>
              <w:szCs w:val="24"/>
              <w:lang w:val="de-DE"/>
            </w:rPr>
            <w:fldChar w:fldCharType="separate"/>
          </w:r>
          <w:r w:rsidR="001809C0">
            <w:rPr>
              <w:rFonts w:ascii="Times New Roman" w:eastAsia="Times New Roman" w:hAnsi="Times New Roman" w:cs="Times New Roman"/>
              <w:sz w:val="24"/>
              <w:szCs w:val="24"/>
              <w:lang w:val="de-DE"/>
            </w:rPr>
            <w:t>(Sucher et al., 2018)</w:t>
          </w:r>
          <w:r>
            <w:rPr>
              <w:rFonts w:ascii="Times New Roman" w:eastAsia="Times New Roman" w:hAnsi="Times New Roman" w:cs="Times New Roman"/>
              <w:sz w:val="24"/>
              <w:szCs w:val="24"/>
              <w:lang w:val="de-DE"/>
            </w:rPr>
            <w:fldChar w:fldCharType="end"/>
          </w:r>
        </w:sdtContent>
      </w:sdt>
      <w:r w:rsidRPr="7DCC79AD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, PRJNA416115 </w:t>
      </w:r>
      <w:sdt>
        <w:sdtPr>
          <w:rPr>
            <w:rFonts w:ascii="Times New Roman" w:eastAsia="Times New Roman" w:hAnsi="Times New Roman" w:cs="Times New Roman"/>
            <w:sz w:val="24"/>
            <w:szCs w:val="24"/>
            <w:lang w:val="de-DE"/>
          </w:rPr>
          <w:alias w:val="To edit, see citavi.com/edit"/>
          <w:tag w:val="CitaviPlaceholder#d81d4363-5c9d-4d04-94e3-186a325c6572"/>
          <w:id w:val="1403321861"/>
          <w:placeholder>
            <w:docPart w:val="0545CD8EA5264E1289A6A850BBB6B5E5"/>
          </w:placeholder>
        </w:sdtPr>
        <w:sdtEndPr/>
        <w:sdtContent>
          <w:r>
            <w:rPr>
              <w:rFonts w:ascii="Times New Roman" w:eastAsia="Times New Roman" w:hAnsi="Times New Roman" w:cs="Times New Roman"/>
              <w:sz w:val="24"/>
              <w:szCs w:val="24"/>
              <w:lang w:val="de-DE"/>
            </w:rPr>
            <w:fldChar w:fldCharType="begin"/>
          </w:r>
          <w:r w:rsidR="001809C0">
            <w:rPr>
              <w:rFonts w:ascii="Times New Roman" w:eastAsia="Times New Roman" w:hAnsi="Times New Roman" w:cs="Times New Roman"/>
              <w:sz w:val="24"/>
              <w:szCs w:val="24"/>
              <w:lang w:val="de-DE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yNjY2ODcwLTdlNGItNGU4Yi1hNTc3LTUyMGZiMzAwYTk2ZiIsIlJhbmdlTGVuZ3RoIjoyOCwiUmVmZXJlbmNlSWQiOiIxNjFiZWQ3ZC04MmMyLTQ3MjAtYTI4Ny01ODFmZWM3MWMxMW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MTAuMTE4Ni9zMTI4NjQtMDE4LTQ3NTAtNiIsIlVyaVN0cmluZyI6Imh0dHBzOi8vZG9pLm9yZy8xMC4xMTg2L3MxMjg2NC0wMTgtNDc1MC02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}</w:instrText>
          </w:r>
          <w:r>
            <w:rPr>
              <w:rFonts w:ascii="Times New Roman" w:eastAsia="Times New Roman" w:hAnsi="Times New Roman" w:cs="Times New Roman"/>
              <w:sz w:val="24"/>
              <w:szCs w:val="24"/>
              <w:lang w:val="de-DE"/>
            </w:rPr>
            <w:fldChar w:fldCharType="separate"/>
          </w:r>
          <w:r w:rsidR="001809C0">
            <w:rPr>
              <w:rFonts w:ascii="Times New Roman" w:eastAsia="Times New Roman" w:hAnsi="Times New Roman" w:cs="Times New Roman"/>
              <w:sz w:val="24"/>
              <w:szCs w:val="24"/>
              <w:lang w:val="de-DE"/>
            </w:rPr>
            <w:t>(Frantzeskakis et al., 2018)</w:t>
          </w:r>
          <w:r>
            <w:rPr>
              <w:rFonts w:ascii="Times New Roman" w:eastAsia="Times New Roman" w:hAnsi="Times New Roman" w:cs="Times New Roman"/>
              <w:sz w:val="24"/>
              <w:szCs w:val="24"/>
              <w:lang w:val="de-DE"/>
            </w:rPr>
            <w:fldChar w:fldCharType="end"/>
          </w:r>
        </w:sdtContent>
      </w:sdt>
      <w:r w:rsidRPr="7DCC79AD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, PRJNA433341 </w:t>
      </w:r>
      <w:sdt>
        <w:sdtPr>
          <w:rPr>
            <w:rFonts w:ascii="Times New Roman" w:eastAsia="Times New Roman" w:hAnsi="Times New Roman" w:cs="Times New Roman"/>
            <w:sz w:val="24"/>
            <w:szCs w:val="24"/>
            <w:lang w:val="de-DE"/>
          </w:rPr>
          <w:alias w:val="To edit, see citavi.com/edit"/>
          <w:tag w:val="CitaviPlaceholder#08b0e5c5-d7bd-4daf-bd3e-b0c31e3f21d0"/>
          <w:id w:val="-1542983846"/>
          <w:placeholder>
            <w:docPart w:val="0545CD8EA5264E1289A6A850BBB6B5E5"/>
          </w:placeholder>
        </w:sdtPr>
        <w:sdtEndPr/>
        <w:sdtContent>
          <w:r>
            <w:rPr>
              <w:rFonts w:ascii="Times New Roman" w:eastAsia="Times New Roman" w:hAnsi="Times New Roman" w:cs="Times New Roman"/>
              <w:sz w:val="24"/>
              <w:szCs w:val="24"/>
              <w:lang w:val="de-DE"/>
            </w:rPr>
            <w:fldChar w:fldCharType="begin"/>
          </w:r>
          <w:r w:rsidR="001809C0">
            <w:rPr>
              <w:rFonts w:ascii="Times New Roman" w:eastAsia="Times New Roman" w:hAnsi="Times New Roman" w:cs="Times New Roman"/>
              <w:sz w:val="24"/>
              <w:szCs w:val="24"/>
              <w:lang w:val="de-DE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0ZGM4MWNhLTEyYWItNDM0OC04Y2FmLThkY2QwNTQ3Y2VjNyIsIlJhbmdlTGVuZ3RoIjoxOSwiUmVmZXJlbmNlSWQiOiJkNTA5N2ZlMC1hMDQ3LTRkNDYtODk0ZS1kZDdlNTZiZDQwZj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MzA3NzcxNDciLCJVcmlTdHJpbmciOiJodHRwOi8vd3d3Lm5jYmkubmxtLm5paC5nb3YvcHVibWVkLzMwNzc3MTQ3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wIiwiQ3JlYXRlZE9uIjoiMjAxOS0wMi0yMlQwOTo0NTo0OSIsIk1vZGlmaWVkQnkiOiJfcCIsIklkIjoiMTY2Y2I3YjktNzUxNi00ODQwLTk2YjMtZGE3Y2U2ODE4YTdiIiwiTW9kaWZpZWRPbiI6IjIwMTktMDItMjJUMDk6NDU6NDk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IxMC43NTU0L2VMaWZlLjQ0NDcxIiwiVXJpU3RyaW5nIjoiaHR0cHM6Ly9kb2kub3JnLzEwLjc1NTQvZUxpZmUuNDQ0NzE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}</w:instrText>
          </w:r>
          <w:r>
            <w:rPr>
              <w:rFonts w:ascii="Times New Roman" w:eastAsia="Times New Roman" w:hAnsi="Times New Roman" w:cs="Times New Roman"/>
              <w:sz w:val="24"/>
              <w:szCs w:val="24"/>
              <w:lang w:val="de-DE"/>
            </w:rPr>
            <w:fldChar w:fldCharType="separate"/>
          </w:r>
          <w:r w:rsidR="001809C0">
            <w:rPr>
              <w:rFonts w:ascii="Times New Roman" w:eastAsia="Times New Roman" w:hAnsi="Times New Roman" w:cs="Times New Roman"/>
              <w:sz w:val="24"/>
              <w:szCs w:val="24"/>
              <w:lang w:val="de-DE"/>
            </w:rPr>
            <w:t>(Saur et al., 2019)</w:t>
          </w:r>
          <w:r>
            <w:rPr>
              <w:rFonts w:ascii="Times New Roman" w:eastAsia="Times New Roman" w:hAnsi="Times New Roman" w:cs="Times New Roman"/>
              <w:sz w:val="24"/>
              <w:szCs w:val="24"/>
              <w:lang w:val="de-DE"/>
            </w:rPr>
            <w:fldChar w:fldCharType="end"/>
          </w:r>
        </w:sdtContent>
      </w:sdt>
      <w:r w:rsidRPr="7DCC79AD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, PRJNA835302 </w:t>
      </w:r>
      <w:sdt>
        <w:sdtPr>
          <w:rPr>
            <w:rFonts w:ascii="Times New Roman" w:eastAsia="Times New Roman" w:hAnsi="Times New Roman" w:cs="Times New Roman"/>
            <w:sz w:val="24"/>
            <w:szCs w:val="24"/>
            <w:lang w:val="de-DE"/>
          </w:rPr>
          <w:alias w:val="To edit, see citavi.com/edit"/>
          <w:tag w:val="CitaviPlaceholder#523d9686-90eb-41c5-b175-30cc8361ae9e"/>
          <w:id w:val="-2034560138"/>
          <w:placeholder>
            <w:docPart w:val="DefaultPlaceholder_-1854013440"/>
          </w:placeholder>
        </w:sdtPr>
        <w:sdtEndPr/>
        <w:sdtContent>
          <w:r w:rsidR="00441210">
            <w:rPr>
              <w:rFonts w:ascii="Times New Roman" w:eastAsia="Times New Roman" w:hAnsi="Times New Roman" w:cs="Times New Roman"/>
              <w:sz w:val="24"/>
              <w:szCs w:val="24"/>
              <w:lang w:val="de-DE"/>
            </w:rPr>
            <w:fldChar w:fldCharType="begin"/>
          </w:r>
          <w:r w:rsidR="001809C0">
            <w:rPr>
              <w:rFonts w:ascii="Times New Roman" w:eastAsia="Times New Roman" w:hAnsi="Times New Roman" w:cs="Times New Roman"/>
              <w:sz w:val="24"/>
              <w:szCs w:val="24"/>
              <w:lang w:val="de-DE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xMzU0MzlhLTNlNjUtNDhlNy1iNjI3LTMxZGJjNThkNzJhMSIsIlJhbmdlTGVuZ3RoIjoxOSwiUmVmZXJlbmNlSWQiOiJmYWZiNTkzYi0wMWJhLTRmYWItYmYwYi1lZWY1MGFhNzY2OW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NS4xMS4yMDIzIiwiRG9pIjoiMTAuMTE4Ni9zMTMxMDAtMDIzLTAwMzA1LTYiLCJFZGl0b3JzIjpbXSwiRXZhbHVhdGlvbkNvbXBsZXhpdHkiOjAsIkV2YWx1YXRpb25Tb3VyY2VUZXh0Rm9ybWF0IjowLCJHcm91cHMiOlt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MTE4Ni9zMTMxMDAtMDIzLTAwMzA1LTYiLCJVcmlTdHJpbmciOiJodHRwczovL2RvaS5vcmcvMTAuMTE4Ni9zMTMxMDAtMDIzLTAwMzA1LTY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JhbHBoIFBhbnN0cnVnYSIsIkNyZWF0ZWRPbiI6IjIwMjMtMTEtMjJUMDg6NTA6NTMiLCJNb2RpZmllZEJ5IjoiX1JhbHBoIFBhbnN0cnVnYSIsIklkIjoiZGU5MzJlM2MtYWI1ZC00ZTY4LTk0YjctMjNhZTIyY2NkNTQ5IiwiTW9kaWZpZWRPbiI6IjIwMjMtMTEtMjJUMDg6NTA6NTM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JQTUMxMDY0ODY3MSIsIlVyaVN0cmluZyI6Imh0dHBzOi8vd3d3Lm5jYmkubmxtLm5paC5nb3YvcG1jL2FydGljbGVzL1BNQzEwNjQ4Njcx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SYWxwaCBQYW5zdHJ1Z2EiLCJDcmVhdGVkT24iOiIyMDIzLTExLTIyVDA4OjUwOjUzIiwiTW9kaWZpZWRCeSI6Il9SYWxwaCBQYW5zdHJ1Z2EiLCJJZCI6IjAxNjA2MTVlLTE2NmYtNGNmMi04OGRhLTE1NzI2YjE4MDRmMiIsIk1vZGlmaWVkT24iOiIyMDIzLTExLTIyVDA4OjUwOjUz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Mzc5NjQzMTkiLCJVcmlTdHJpbmciOiJodHRwOi8vd3d3Lm5jYmkubmxtLm5paC5nb3YvcHVibWVkLzM3OTY0MzE5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}</w:instrText>
          </w:r>
          <w:r w:rsidR="00441210">
            <w:rPr>
              <w:rFonts w:ascii="Times New Roman" w:eastAsia="Times New Roman" w:hAnsi="Times New Roman" w:cs="Times New Roman"/>
              <w:sz w:val="24"/>
              <w:szCs w:val="24"/>
              <w:lang w:val="de-DE"/>
            </w:rPr>
            <w:fldChar w:fldCharType="separate"/>
          </w:r>
          <w:r w:rsidR="001809C0">
            <w:rPr>
              <w:rFonts w:ascii="Times New Roman" w:eastAsia="Times New Roman" w:hAnsi="Times New Roman" w:cs="Times New Roman"/>
              <w:sz w:val="24"/>
              <w:szCs w:val="24"/>
              <w:lang w:val="de-DE"/>
            </w:rPr>
            <w:t>(Qian et al., 2023)</w:t>
          </w:r>
          <w:r w:rsidR="00441210">
            <w:rPr>
              <w:rFonts w:ascii="Times New Roman" w:eastAsia="Times New Roman" w:hAnsi="Times New Roman" w:cs="Times New Roman"/>
              <w:sz w:val="24"/>
              <w:szCs w:val="24"/>
              <w:lang w:val="de-DE"/>
            </w:rPr>
            <w:fldChar w:fldCharType="end"/>
          </w:r>
        </w:sdtContent>
      </w:sdt>
      <w:r w:rsidRPr="7DCC79AD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 and PRJNA639160</w:t>
      </w:r>
      <w:r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 </w:t>
      </w:r>
      <w:sdt>
        <w:sdtPr>
          <w:rPr>
            <w:rFonts w:ascii="Times New Roman" w:eastAsia="Times New Roman" w:hAnsi="Times New Roman" w:cs="Times New Roman"/>
            <w:sz w:val="24"/>
            <w:szCs w:val="24"/>
            <w:lang w:val="de-DE"/>
          </w:rPr>
          <w:alias w:val="To edit, see citavi.com/edit"/>
          <w:tag w:val="CitaviPlaceholder#8947cf9c-dd36-4104-a250-e052ea7e7a23"/>
          <w:id w:val="85893105"/>
          <w:placeholder>
            <w:docPart w:val="0545CD8EA5264E1289A6A850BBB6B5E5"/>
          </w:placeholder>
        </w:sdtPr>
        <w:sdtEndPr/>
        <w:sdtContent>
          <w:r>
            <w:rPr>
              <w:rFonts w:ascii="Times New Roman" w:eastAsia="Times New Roman" w:hAnsi="Times New Roman" w:cs="Times New Roman"/>
              <w:sz w:val="24"/>
              <w:szCs w:val="24"/>
              <w:lang w:val="de-DE"/>
            </w:rPr>
            <w:fldChar w:fldCharType="begin"/>
          </w:r>
          <w:r w:rsidR="001809C0">
            <w:rPr>
              <w:rFonts w:ascii="Times New Roman" w:eastAsia="Times New Roman" w:hAnsi="Times New Roman" w:cs="Times New Roman"/>
              <w:sz w:val="24"/>
              <w:szCs w:val="24"/>
              <w:lang w:val="de-DE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yNDMyZDU0LTA5MDctNGVmNC1iMWM4LWI5YzVlYzFjMjRmMCIsIlJhbmdlTGVuZ3RoIjoyMCwiUmVmZXJlbmNlSWQiOiJlNWMxMWEwOC1jMDk0LTRiZTYtOGFjYS03YmVkYjkxMTdmNzc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MDEvMjAyMS4xMi4wOS40NzE5MzEiLCJFZGl0b3JzIjpbXSwiRXZhbHVhdGlvbkNvbXBsZXhpdHkiOjAsIkV2YWx1YXRpb25Tb3VyY2VUZXh0Rm9ybWF0IjowLCJHcm91cHMiOltdLCJIYXNMYWJlbDEiOmZhbHNlLCJIYXNMYWJlbDIiOmZhbHNlLCJLZXl3b3JkcyI6W10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IxMC4xMTAxLzIwMjEuMTIuMDkuNDcxOTMxIiwiVXJpU3RyaW5nIjoiaHR0cHM6Ly9kb2kub3JnLzEwLjExMDEvMjAyMS4xMi4wOS40NzE5MzE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</w:instrText>
          </w:r>
          <w:r w:rsidR="001809C0" w:rsidRPr="001809C0">
            <w:rPr>
              <w:rFonts w:ascii="Times New Roman" w:eastAsia="Times New Roman" w:hAnsi="Times New Roman" w:cs="Times New Roman"/>
              <w:sz w:val="24"/>
              <w:szCs w:val="24"/>
            </w:rPr>
            <w:instrText>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}</w:instrText>
          </w:r>
          <w:r>
            <w:rPr>
              <w:rFonts w:ascii="Times New Roman" w:eastAsia="Times New Roman" w:hAnsi="Times New Roman" w:cs="Times New Roman"/>
              <w:sz w:val="24"/>
              <w:szCs w:val="24"/>
              <w:lang w:val="de-DE"/>
            </w:rPr>
            <w:fldChar w:fldCharType="separate"/>
          </w:r>
          <w:r w:rsidR="001809C0">
            <w:rPr>
              <w:rFonts w:ascii="Times New Roman" w:eastAsia="Times New Roman" w:hAnsi="Times New Roman" w:cs="Times New Roman"/>
              <w:sz w:val="24"/>
              <w:szCs w:val="24"/>
            </w:rPr>
            <w:t>(Kusch et al., 2021)</w:t>
          </w:r>
          <w:r>
            <w:rPr>
              <w:rFonts w:ascii="Times New Roman" w:eastAsia="Times New Roman" w:hAnsi="Times New Roman" w:cs="Times New Roman"/>
              <w:sz w:val="24"/>
              <w:szCs w:val="24"/>
              <w:lang w:val="de-DE"/>
            </w:rPr>
            <w:fldChar w:fldCharType="end"/>
          </w:r>
        </w:sdtContent>
      </w:sdt>
      <w:r w:rsidRPr="7DCC79AD">
        <w:rPr>
          <w:rFonts w:ascii="Times New Roman" w:eastAsia="Times New Roman" w:hAnsi="Times New Roman" w:cs="Times New Roman"/>
          <w:sz w:val="24"/>
          <w:szCs w:val="24"/>
        </w:rPr>
        <w:t xml:space="preserve">. The data were adapter- and quality-trimmed using Trimmomatic v0.39 </w:t>
      </w:r>
      <w:sdt>
        <w:sdtPr>
          <w:rPr>
            <w:rFonts w:ascii="Times New Roman" w:eastAsia="Times New Roman" w:hAnsi="Times New Roman" w:cs="Times New Roman"/>
            <w:sz w:val="24"/>
            <w:szCs w:val="24"/>
          </w:rPr>
          <w:alias w:val="To edit, see citavi.com/edit"/>
          <w:tag w:val="CitaviPlaceholder#9b526f92-dbe5-45a1-9ffd-46310dda3138"/>
          <w:id w:val="1876502258"/>
          <w:placeholder>
            <w:docPart w:val="0545CD8EA5264E1289A6A850BBB6B5E5"/>
          </w:placeholder>
        </w:sdtPr>
        <w:sdtEndPr/>
        <w:sdtContent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begin"/>
          </w:r>
          <w:r w:rsidR="001809C0">
            <w:rPr>
              <w:rFonts w:ascii="Times New Roman" w:eastAsia="Times New Roman" w:hAnsi="Times New Roman" w:cs="Times New Roman"/>
              <w:sz w:val="24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xYTZkMzEzLWVhYmItNGZjNy05MTMwLTkyZDhjYTgyZjkwZCIsIlJhbmdlTGVuZ3RoIjoyMSwiUmVmZXJlbmNlSWQiOiJmNThiYjcxOS0xNDBjLTQ2M2EtYjdlZC01NTU4MTg5Njc0Ym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yNDY5NTQwNCIsIlVyaVN0cmluZyI6Imh0dHA6Ly93d3cubmNiaS5ubG0ubmloLmdvdi9wdWJtZWQvMjQ2OTU0MDQ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3AiLCJDcmVhdGVkT24iOiIyMDE3LTExLTI0VDE0OjE0OjM5IiwiTW9kaWZpZWRCeSI6Il9wIiwiSWQiOiI3MzU1NTY1NC1iZDg2LTRlODctYTcyOC03M2JkNzgwODJmMWUiLCJNb2RpZmllZE9uIjoiMjAxNy0xMS0yNFQxNDoxNDozOS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OTMvYmlvaW5mb3JtYXRpY3MvYnR1MTcwIiwiVXJpU3RyaW5nIjoiaHR0cHM6Ly9kb2kub3JnLzEwLjEwOTMvYmlvaW5mb3JtYXRpY3MvYnR1MTcw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}</w:instrText>
          </w:r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separate"/>
          </w:r>
          <w:r w:rsidR="001809C0">
            <w:rPr>
              <w:rFonts w:ascii="Times New Roman" w:eastAsia="Times New Roman" w:hAnsi="Times New Roman" w:cs="Times New Roman"/>
              <w:sz w:val="24"/>
              <w:szCs w:val="24"/>
            </w:rPr>
            <w:t>(Bolger et al., 2014)</w:t>
          </w:r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end"/>
          </w:r>
        </w:sdtContent>
      </w:sdt>
      <w:r w:rsidRPr="7DCC79AD">
        <w:rPr>
          <w:rFonts w:ascii="Times New Roman" w:eastAsia="Times New Roman" w:hAnsi="Times New Roman" w:cs="Times New Roman"/>
          <w:sz w:val="24"/>
          <w:szCs w:val="24"/>
        </w:rPr>
        <w:t xml:space="preserve"> using the options 'SLIDINGWINDOW:3:18 LEADING:6 TRAILING:6 MINLEN:70’. Read quality was confirmed via FastQC v0.11.5 (Babraham Bioinformatics, Cambridge, UK). Reads were mapped to the </w:t>
      </w:r>
      <w:r w:rsidRPr="7DCC79AD">
        <w:rPr>
          <w:rFonts w:ascii="Times New Roman" w:eastAsia="Times New Roman" w:hAnsi="Times New Roman" w:cs="Times New Roman"/>
          <w:i/>
          <w:iCs/>
          <w:sz w:val="24"/>
          <w:szCs w:val="24"/>
        </w:rPr>
        <w:t>Bh</w:t>
      </w:r>
      <w:r w:rsidRPr="7DCC79AD">
        <w:rPr>
          <w:rFonts w:ascii="Times New Roman" w:eastAsia="Times New Roman" w:hAnsi="Times New Roman" w:cs="Times New Roman"/>
          <w:sz w:val="24"/>
          <w:szCs w:val="24"/>
        </w:rPr>
        <w:t xml:space="preserve"> DH14 v4 reference genome </w:t>
      </w:r>
      <w:sdt>
        <w:sdtPr>
          <w:rPr>
            <w:rFonts w:ascii="Times New Roman" w:eastAsia="Times New Roman" w:hAnsi="Times New Roman" w:cs="Times New Roman"/>
            <w:sz w:val="24"/>
            <w:szCs w:val="24"/>
          </w:rPr>
          <w:alias w:val="To edit, see citavi.com/edit"/>
          <w:tag w:val="CitaviPlaceholder#9e152636-a88a-47b0-b827-02d1ad8e8e09"/>
          <w:id w:val="917602124"/>
          <w:placeholder>
            <w:docPart w:val="0545CD8EA5264E1289A6A850BBB6B5E5"/>
          </w:placeholder>
        </w:sdtPr>
        <w:sdtEndPr/>
        <w:sdtContent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begin"/>
          </w:r>
          <w:r w:rsidR="001809C0">
            <w:rPr>
              <w:rFonts w:ascii="Times New Roman" w:eastAsia="Times New Roman" w:hAnsi="Times New Roman" w:cs="Times New Roman"/>
              <w:sz w:val="24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1Mjc3YmY2LWZmYzAtNGEyMy1hYzYyLWE1ODNmMGMxNThjOCIsIlJhbmdlTGVuZ3RoIjoyOCwiUmVmZXJlbmNlSWQiOiIxNjFiZWQ3ZC04MmMyLTQ3MjAtYTI4Ny01ODFmZWM3MWMxMW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MTAuMTE4Ni9zMTI4NjQtMDE4LTQ3NTAtNiIsIlVyaVN0cmluZyI6Imh0dHBzOi8vZG9pLm9yZy8xMC4xMTg2L3MxMjg2NC0wMTgtNDc1MC02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}</w:instrText>
          </w:r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separate"/>
          </w:r>
          <w:r w:rsidR="001809C0">
            <w:rPr>
              <w:rFonts w:ascii="Times New Roman" w:eastAsia="Times New Roman" w:hAnsi="Times New Roman" w:cs="Times New Roman"/>
              <w:sz w:val="24"/>
              <w:szCs w:val="24"/>
            </w:rPr>
            <w:t>(Frantzeskakis et al., 2018)</w:t>
          </w:r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end"/>
          </w:r>
        </w:sdtContent>
      </w:sdt>
      <w:r w:rsidRPr="7DCC79AD">
        <w:rPr>
          <w:rFonts w:ascii="Times New Roman" w:eastAsia="Times New Roman" w:hAnsi="Times New Roman" w:cs="Times New Roman"/>
          <w:sz w:val="24"/>
          <w:szCs w:val="24"/>
        </w:rPr>
        <w:t xml:space="preserve"> with HISAT2 v2.0.5 </w:t>
      </w:r>
      <w:sdt>
        <w:sdtPr>
          <w:rPr>
            <w:rFonts w:ascii="Times New Roman" w:eastAsia="Times New Roman" w:hAnsi="Times New Roman" w:cs="Times New Roman"/>
            <w:sz w:val="24"/>
            <w:szCs w:val="24"/>
          </w:rPr>
          <w:alias w:val="To edit, see citavi.com/edit"/>
          <w:tag w:val="CitaviPlaceholder#46045a41-22e2-4288-8bd7-f282a200549c"/>
          <w:id w:val="-1269460468"/>
          <w:placeholder>
            <w:docPart w:val="0545CD8EA5264E1289A6A850BBB6B5E5"/>
          </w:placeholder>
        </w:sdtPr>
        <w:sdtEndPr/>
        <w:sdtContent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begin"/>
          </w:r>
          <w:r w:rsidR="001809C0">
            <w:rPr>
              <w:rFonts w:ascii="Times New Roman" w:eastAsia="Times New Roman" w:hAnsi="Times New Roman" w:cs="Times New Roman"/>
              <w:sz w:val="24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JmNjdmZDUxLThkOGYtNGYzMC1iYzIyLTc1OTg4ZDNhOWNmMCIsIlJhbmdlTGVuZ3RoIjoxOCwiUmVmZXJlbmNlSWQiOiJiM2UxNzZlZC0zNjM4LTQ2MTgtYjNiMi05ODgwNzE4OWNhOD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kuMDMuMjAxNSIsIkRvaSI6IjEwLjEwMzgvbm1ldGguMzMxNy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M4L25tZXRoLjMzMTciLCJVcmlTdHJpbmciOiJodHRwczovL2RvaS5vcmcvMTAuMTAzOC9ubWV0aC4zMzE3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W5zdHJ1Z2EiLCJDcmVhdGVkT24iOiIyMDIzLTA4LTA3VDEzOjU3OjQ2IiwiTW9kaWZpZWRCeSI6Il9QYW5zdHJ1Z2EiLCJJZCI6IjkzMDE5Nzg3LWM2ODAtNGFhYS1iMWE0LTAxZjBlYmRiMmNhMyIsIk1vZGlmaWVkT24iOiIyMDIzLTA4LTA3VDEzOjU3OjQ2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UE1DNDY1NTgxNyIsIlVyaVN0cmluZyI6Imh0dHBzOi8vd3d3Lm5jYmkubmxtLm5paC5nb3YvcG1jL2FydGljbGVzL1BNQzQ2NTU4MTc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BhbnN0cnVnYSIsIkNyZWF0ZWRPbiI6IjIwMjMtMDgtMDdUMTM6NTc6NDYiLCJNb2RpZmllZEJ5IjoiX1BhbnN0cnVnYSIsIklkIjoiZmEwZDdhODUtZTQyOC00OWEwLWJkNDUtNzY1ZjdlOGNiNTZhIiwiTW9kaWZpZWRPbiI6IjIwMjMtMDgtMDdUMTM6NTc6NDY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yNTc1MTE0MiIsIlVyaVN0cmluZyI6Imh0dHA6Ly93d3cubmNiaS5ubG0ubmloLmdvdi9wdWJtZWQvMjU3NTExNDI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}</w:instrText>
          </w:r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separate"/>
          </w:r>
          <w:r w:rsidR="001809C0">
            <w:rPr>
              <w:rFonts w:ascii="Times New Roman" w:eastAsia="Times New Roman" w:hAnsi="Times New Roman" w:cs="Times New Roman"/>
              <w:sz w:val="24"/>
              <w:szCs w:val="24"/>
            </w:rPr>
            <w:t>(Kim et al., 2015)</w:t>
          </w:r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end"/>
          </w:r>
        </w:sdtContent>
      </w:sdt>
      <w:r w:rsidRPr="7DCC79AD">
        <w:rPr>
          <w:rFonts w:ascii="Times New Roman" w:eastAsia="Times New Roman" w:hAnsi="Times New Roman" w:cs="Times New Roman"/>
          <w:sz w:val="24"/>
          <w:szCs w:val="24"/>
        </w:rPr>
        <w:t xml:space="preserve">, read count tables generated via featureCounts v2.0.1 </w:t>
      </w:r>
      <w:sdt>
        <w:sdtPr>
          <w:rPr>
            <w:rFonts w:ascii="Times New Roman" w:eastAsia="Times New Roman" w:hAnsi="Times New Roman" w:cs="Times New Roman"/>
            <w:sz w:val="24"/>
            <w:szCs w:val="24"/>
          </w:rPr>
          <w:alias w:val="To edit, see citavi.com/edit"/>
          <w:tag w:val="CitaviPlaceholder#ac818440-5b77-458f-bc97-ccff03ceb916"/>
          <w:id w:val="1666356626"/>
          <w:placeholder>
            <w:docPart w:val="0545CD8EA5264E1289A6A850BBB6B5E5"/>
          </w:placeholder>
        </w:sdtPr>
        <w:sdtEndPr/>
        <w:sdtContent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begin"/>
          </w:r>
          <w:r w:rsidR="001809C0">
            <w:rPr>
              <w:rFonts w:ascii="Times New Roman" w:eastAsia="Times New Roman" w:hAnsi="Times New Roman" w:cs="Times New Roman"/>
              <w:sz w:val="24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yZmUzYjE3LTVkMTctNGZkZC05ZjJlLTRlOTAwODNkNzM1OSIsIlJhbmdlTGVuZ3RoIjoxOSwiUmVmZXJlbmNlSWQiOiJmNWVjOGE2NS04YmU4LTQzYzMtOTljNy1iZGI2ZjQ1Y2ZiMG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yNDIyNzY3NyIsIlVyaVN0cmluZyI6Imh0dHA6Ly93d3cubmNiaS5ubG0ubmloLmdvdi9wdWJtZWQvMjQyMjc2Nzc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3AiLCJDcmVhdGVkT24iOiIyMDE3LTExLTI0VDEyOjM0OjI4IiwiTW9kaWZpZWRCeSI6Il9wIiwiSWQiOiI0OGZkMTFkZi1lNDlmLTRjMzEtYWZkNy1jOGZkNzY1OGQzN2UiLCJNb2RpZmllZE9uIjoiMjAxNy0xMS0yNFQxMjozNDoyOC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OTMvYmlvaW5mb3JtYXRpY3MvYnR0NjU2IiwiVXJpU3RyaW5nIjoiaHR0cHM6Ly9kb2kub3JnLzEwLjEwOTMvYmlvaW5mb3JtYXRpY3MvYnR0NjU2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}</w:instrText>
          </w:r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separate"/>
          </w:r>
          <w:r w:rsidR="001809C0">
            <w:rPr>
              <w:rFonts w:ascii="Times New Roman" w:eastAsia="Times New Roman" w:hAnsi="Times New Roman" w:cs="Times New Roman"/>
              <w:sz w:val="24"/>
              <w:szCs w:val="24"/>
            </w:rPr>
            <w:t>(Liao et al., 2014)</w:t>
          </w:r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end"/>
          </w:r>
        </w:sdtContent>
      </w:sdt>
      <w:r w:rsidRPr="7DCC79AD">
        <w:rPr>
          <w:rFonts w:ascii="Times New Roman" w:eastAsia="Times New Roman" w:hAnsi="Times New Roman" w:cs="Times New Roman"/>
          <w:sz w:val="24"/>
          <w:szCs w:val="24"/>
        </w:rPr>
        <w:t xml:space="preserve">, and TPM values calculated in R v4.1.2 </w:t>
      </w:r>
      <w:sdt>
        <w:sdtPr>
          <w:rPr>
            <w:rFonts w:ascii="Times New Roman" w:eastAsia="Times New Roman" w:hAnsi="Times New Roman" w:cs="Times New Roman"/>
            <w:sz w:val="24"/>
            <w:szCs w:val="24"/>
          </w:rPr>
          <w:alias w:val="To edit, see citavi.com/edit"/>
          <w:tag w:val="CitaviPlaceholder#a1ad6eab-1c3c-447b-b265-76715f990096"/>
          <w:id w:val="-2118130848"/>
          <w:placeholder>
            <w:docPart w:val="0545CD8EA5264E1289A6A850BBB6B5E5"/>
          </w:placeholder>
        </w:sdtPr>
        <w:sdtEndPr/>
        <w:sdtContent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begin"/>
          </w:r>
          <w:r w:rsidR="00C17F70">
            <w:rPr>
              <w:rFonts w:ascii="Times New Roman" w:eastAsia="Times New Roman" w:hAnsi="Times New Roman" w:cs="Times New Roman"/>
              <w:sz w:val="24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iYzhmZjRjLTQ0YjYtNDQ5Yy1iMDg0LTI1ZThmMDVjZTAzOSIsIlJhbmdlTGVuZ3RoIjoxOSwiUmVmZXJlbmNlSWQiOiJiMTc5OTkwMC1jZDJiLTQwOTAtOTY2Ny03MGExMmE0OWQzZD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JodHRwOi8vd3d3LlItcHJvamVjdC5vcmcvIiwiVXJpU3RyaW5nIjoiaHR0cDovL3d3dy5yLXByb2plY3Qub3JnL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}</w:instrText>
          </w:r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separate"/>
          </w:r>
          <w:r w:rsidR="001809C0">
            <w:rPr>
              <w:rFonts w:ascii="Times New Roman" w:eastAsia="Times New Roman" w:hAnsi="Times New Roman" w:cs="Times New Roman"/>
              <w:sz w:val="24"/>
              <w:szCs w:val="24"/>
            </w:rPr>
            <w:t>(R Core Team, 2021)</w:t>
          </w:r>
          <w:r>
            <w:rPr>
              <w:rFonts w:ascii="Times New Roman" w:eastAsia="Times New Roman" w:hAnsi="Times New Roman" w:cs="Times New Roman"/>
              <w:sz w:val="24"/>
              <w:szCs w:val="24"/>
            </w:rPr>
            <w:fldChar w:fldCharType="end"/>
          </w:r>
        </w:sdtContent>
      </w:sdt>
      <w:r w:rsidRPr="7DCC79AD">
        <w:rPr>
          <w:rFonts w:ascii="Times New Roman" w:eastAsia="Times New Roman" w:hAnsi="Times New Roman" w:cs="Times New Roman"/>
          <w:sz w:val="24"/>
          <w:szCs w:val="24"/>
        </w:rPr>
        <w:t xml:space="preserve">. To compare the gene models of the annotations of 2010 and 2018, respectively, the CDS of the CSEPs were searched by BLAST against the new gene models and against the </w:t>
      </w:r>
      <w:r w:rsidRPr="7DCC79AD">
        <w:rPr>
          <w:rFonts w:ascii="Times New Roman" w:eastAsia="Times New Roman" w:hAnsi="Times New Roman" w:cs="Times New Roman"/>
          <w:i/>
          <w:iCs/>
          <w:sz w:val="24"/>
          <w:szCs w:val="24"/>
        </w:rPr>
        <w:t>Bh</w:t>
      </w:r>
      <w:r w:rsidRPr="7DCC79AD">
        <w:rPr>
          <w:rFonts w:ascii="Times New Roman" w:eastAsia="Times New Roman" w:hAnsi="Times New Roman" w:cs="Times New Roman"/>
          <w:sz w:val="24"/>
          <w:szCs w:val="24"/>
        </w:rPr>
        <w:t xml:space="preserve"> genome</w:t>
      </w:r>
      <w:r w:rsidRPr="00FA2CB0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p w:rsidR="00C17F70" w:rsidRDefault="00C17F70"/>
    <w:sdt>
      <w:sdtPr>
        <w:rPr>
          <w:rFonts w:eastAsiaTheme="minorHAnsi"/>
        </w:rPr>
        <w:tag w:val="CitaviBibliography"/>
        <w:id w:val="-983156996"/>
        <w:placeholder>
          <w:docPart w:val="DefaultPlaceholder_-1854013440"/>
        </w:placeholder>
      </w:sdtPr>
      <w:sdtEndPr>
        <w:rPr>
          <w:rFonts w:cstheme="minorBidi"/>
          <w:b w:val="0"/>
          <w:szCs w:val="22"/>
        </w:rPr>
      </w:sdtEndPr>
      <w:sdtContent>
        <w:p w:rsidR="001809C0" w:rsidRDefault="00C17F70" w:rsidP="001809C0">
          <w:pPr>
            <w:pStyle w:val="CitaviBibliographyHeading"/>
          </w:pPr>
          <w:r>
            <w:fldChar w:fldCharType="begin"/>
          </w:r>
          <w:r w:rsidRPr="009855F4">
            <w:instrText>ADDIN CitaviBibliography</w:instrText>
          </w:r>
          <w:r>
            <w:fldChar w:fldCharType="separate"/>
          </w:r>
          <w:r w:rsidR="001809C0">
            <w:t>Literature cited</w:t>
          </w:r>
        </w:p>
        <w:p w:rsidR="001809C0" w:rsidRDefault="001809C0" w:rsidP="001809C0">
          <w:pPr>
            <w:pStyle w:val="CitaviBibliographyEntry"/>
          </w:pPr>
          <w:bookmarkStart w:id="1" w:name="_CTVL001225f4a467cc14d2b8bbd6a673a8f214a"/>
          <w:r w:rsidRPr="001809C0">
            <w:rPr>
              <w:b/>
            </w:rPr>
            <w:t>Almagro Armentero</w:t>
          </w:r>
          <w:bookmarkEnd w:id="1"/>
          <w:r w:rsidRPr="001809C0">
            <w:rPr>
              <w:b/>
            </w:rPr>
            <w:t>s</w:t>
          </w:r>
          <w:r w:rsidRPr="001809C0">
            <w:t xml:space="preserve"> </w:t>
          </w:r>
          <w:r w:rsidRPr="001809C0">
            <w:rPr>
              <w:b/>
            </w:rPr>
            <w:t>JJ, Tsirigos</w:t>
          </w:r>
          <w:r w:rsidRPr="001809C0">
            <w:t xml:space="preserve"> </w:t>
          </w:r>
          <w:r w:rsidRPr="001809C0">
            <w:rPr>
              <w:b/>
            </w:rPr>
            <w:t>KD, Sønderby</w:t>
          </w:r>
          <w:r w:rsidRPr="001809C0">
            <w:t xml:space="preserve"> </w:t>
          </w:r>
          <w:r w:rsidRPr="001809C0">
            <w:rPr>
              <w:b/>
            </w:rPr>
            <w:t>CK, Petersen</w:t>
          </w:r>
          <w:r w:rsidRPr="001809C0">
            <w:t xml:space="preserve"> </w:t>
          </w:r>
          <w:r w:rsidRPr="001809C0">
            <w:rPr>
              <w:b/>
            </w:rPr>
            <w:t>TN, Winther</w:t>
          </w:r>
          <w:r w:rsidRPr="001809C0">
            <w:t xml:space="preserve"> </w:t>
          </w:r>
          <w:r w:rsidRPr="001809C0">
            <w:rPr>
              <w:b/>
            </w:rPr>
            <w:t>O, Brunak</w:t>
          </w:r>
          <w:r w:rsidRPr="001809C0">
            <w:t xml:space="preserve"> </w:t>
          </w:r>
          <w:r w:rsidRPr="001809C0">
            <w:rPr>
              <w:b/>
            </w:rPr>
            <w:t>S, Heijne</w:t>
          </w:r>
          <w:r w:rsidRPr="001809C0">
            <w:t xml:space="preserve"> </w:t>
          </w:r>
          <w:r w:rsidRPr="001809C0">
            <w:rPr>
              <w:b/>
            </w:rPr>
            <w:t>G</w:t>
          </w:r>
          <w:r w:rsidRPr="001809C0">
            <w:t xml:space="preserve"> von, </w:t>
          </w:r>
          <w:r w:rsidRPr="001809C0">
            <w:rPr>
              <w:b/>
            </w:rPr>
            <w:t>Nielsen</w:t>
          </w:r>
          <w:r w:rsidRPr="001809C0">
            <w:t xml:space="preserve"> </w:t>
          </w:r>
          <w:r w:rsidRPr="001809C0">
            <w:rPr>
              <w:b/>
            </w:rPr>
            <w:t xml:space="preserve">H </w:t>
          </w:r>
          <w:r w:rsidRPr="001809C0">
            <w:t xml:space="preserve">(2019) SignalP 5.0 improves signal peptide predictions using deep neural networks. Nat Biotechnol </w:t>
          </w:r>
          <w:r w:rsidRPr="001809C0">
            <w:rPr>
              <w:b/>
            </w:rPr>
            <w:t xml:space="preserve">37: </w:t>
          </w:r>
          <w:r w:rsidRPr="001809C0">
            <w:t>420–423.</w:t>
          </w:r>
        </w:p>
        <w:p w:rsidR="001809C0" w:rsidRDefault="001809C0" w:rsidP="001809C0">
          <w:pPr>
            <w:pStyle w:val="CitaviBibliographyEntry"/>
          </w:pPr>
          <w:bookmarkStart w:id="2" w:name="_CTVL001f58bb719140c463ab7ed5558189674bb"/>
          <w:r w:rsidRPr="001809C0">
            <w:rPr>
              <w:b/>
            </w:rPr>
            <w:t>Bolge</w:t>
          </w:r>
          <w:bookmarkEnd w:id="2"/>
          <w:r w:rsidRPr="001809C0">
            <w:rPr>
              <w:b/>
            </w:rPr>
            <w:t>r</w:t>
          </w:r>
          <w:r w:rsidRPr="001809C0">
            <w:t xml:space="preserve"> </w:t>
          </w:r>
          <w:r w:rsidRPr="001809C0">
            <w:rPr>
              <w:b/>
            </w:rPr>
            <w:t>AM, Lohse</w:t>
          </w:r>
          <w:r w:rsidRPr="001809C0">
            <w:t xml:space="preserve"> </w:t>
          </w:r>
          <w:r w:rsidRPr="001809C0">
            <w:rPr>
              <w:b/>
            </w:rPr>
            <w:t>M, Usadel</w:t>
          </w:r>
          <w:r w:rsidRPr="001809C0">
            <w:t xml:space="preserve"> </w:t>
          </w:r>
          <w:r w:rsidRPr="001809C0">
            <w:rPr>
              <w:b/>
            </w:rPr>
            <w:t xml:space="preserve">B </w:t>
          </w:r>
          <w:r w:rsidRPr="001809C0">
            <w:t xml:space="preserve">(2014) Trimmomatic: A flexible trimmer for Illumina sequence data. Bioinformatics </w:t>
          </w:r>
          <w:r w:rsidRPr="001809C0">
            <w:rPr>
              <w:b/>
            </w:rPr>
            <w:t xml:space="preserve">30: </w:t>
          </w:r>
          <w:r w:rsidRPr="001809C0">
            <w:t>2114–2120.</w:t>
          </w:r>
        </w:p>
        <w:p w:rsidR="001809C0" w:rsidRDefault="001809C0" w:rsidP="001809C0">
          <w:pPr>
            <w:pStyle w:val="CitaviBibliographyEntry"/>
          </w:pPr>
          <w:bookmarkStart w:id="3" w:name="_CTVL0017502ef94630a42a9adc26cc9e9ecd215"/>
          <w:r w:rsidRPr="001809C0">
            <w:rPr>
              <w:b/>
            </w:rPr>
            <w:t>Emm</w:t>
          </w:r>
          <w:bookmarkEnd w:id="3"/>
          <w:r w:rsidRPr="001809C0">
            <w:rPr>
              <w:b/>
            </w:rPr>
            <w:t>s</w:t>
          </w:r>
          <w:r w:rsidRPr="001809C0">
            <w:t xml:space="preserve"> </w:t>
          </w:r>
          <w:r w:rsidRPr="001809C0">
            <w:rPr>
              <w:b/>
            </w:rPr>
            <w:t>DM, Kelly</w:t>
          </w:r>
          <w:r w:rsidRPr="001809C0">
            <w:t xml:space="preserve"> </w:t>
          </w:r>
          <w:r w:rsidRPr="001809C0">
            <w:rPr>
              <w:b/>
            </w:rPr>
            <w:t xml:space="preserve">S </w:t>
          </w:r>
          <w:r w:rsidRPr="001809C0">
            <w:t xml:space="preserve">(2019) OrthoFinder: Phylogenetic orthology inference for comparative genomics. Genome Biol </w:t>
          </w:r>
          <w:r w:rsidRPr="001809C0">
            <w:rPr>
              <w:b/>
            </w:rPr>
            <w:t xml:space="preserve">20: </w:t>
          </w:r>
          <w:r w:rsidRPr="001809C0">
            <w:t>238.</w:t>
          </w:r>
        </w:p>
        <w:p w:rsidR="001809C0" w:rsidRDefault="001809C0" w:rsidP="001809C0">
          <w:pPr>
            <w:pStyle w:val="CitaviBibliographyEntry"/>
          </w:pPr>
          <w:bookmarkStart w:id="4" w:name="_CTVL001ba016f3b65b747528e52e43b5b08bec7"/>
          <w:r w:rsidRPr="001809C0">
            <w:rPr>
              <w:b/>
            </w:rPr>
            <w:t>Felsenstei</w:t>
          </w:r>
          <w:bookmarkEnd w:id="4"/>
          <w:r w:rsidRPr="001809C0">
            <w:rPr>
              <w:b/>
            </w:rPr>
            <w:t>n</w:t>
          </w:r>
          <w:r w:rsidRPr="001809C0">
            <w:t xml:space="preserve"> </w:t>
          </w:r>
          <w:r w:rsidRPr="001809C0">
            <w:rPr>
              <w:b/>
            </w:rPr>
            <w:t xml:space="preserve">J </w:t>
          </w:r>
          <w:r w:rsidRPr="001809C0">
            <w:t xml:space="preserve">(1985) Confidence limits on phylogenies: an approach using the bootstrap. Evolution </w:t>
          </w:r>
          <w:r w:rsidRPr="001809C0">
            <w:rPr>
              <w:b/>
            </w:rPr>
            <w:t xml:space="preserve">39: </w:t>
          </w:r>
          <w:r w:rsidRPr="001809C0">
            <w:t>783–791.</w:t>
          </w:r>
        </w:p>
        <w:p w:rsidR="001809C0" w:rsidRDefault="001809C0" w:rsidP="001809C0">
          <w:pPr>
            <w:pStyle w:val="CitaviBibliographyEntry"/>
          </w:pPr>
          <w:bookmarkStart w:id="5" w:name="_CTVL001161bed7d82c24720a287581fec71c11e"/>
          <w:r w:rsidRPr="001809C0">
            <w:rPr>
              <w:b/>
            </w:rPr>
            <w:t>Frantzeskaki</w:t>
          </w:r>
          <w:bookmarkEnd w:id="5"/>
          <w:r w:rsidRPr="001809C0">
            <w:rPr>
              <w:b/>
            </w:rPr>
            <w:t>s</w:t>
          </w:r>
          <w:r w:rsidRPr="001809C0">
            <w:t xml:space="preserve"> </w:t>
          </w:r>
          <w:r w:rsidRPr="001809C0">
            <w:rPr>
              <w:b/>
            </w:rPr>
            <w:t>L, Kracher</w:t>
          </w:r>
          <w:r w:rsidRPr="001809C0">
            <w:t xml:space="preserve"> </w:t>
          </w:r>
          <w:r w:rsidRPr="001809C0">
            <w:rPr>
              <w:b/>
            </w:rPr>
            <w:t>B, Kusch</w:t>
          </w:r>
          <w:r w:rsidRPr="001809C0">
            <w:t xml:space="preserve"> </w:t>
          </w:r>
          <w:r w:rsidRPr="001809C0">
            <w:rPr>
              <w:b/>
            </w:rPr>
            <w:t>S, Yoshikawa-Maekawa</w:t>
          </w:r>
          <w:r w:rsidRPr="001809C0">
            <w:t xml:space="preserve"> </w:t>
          </w:r>
          <w:r w:rsidRPr="001809C0">
            <w:rPr>
              <w:b/>
            </w:rPr>
            <w:t>M, Bauer</w:t>
          </w:r>
          <w:r w:rsidRPr="001809C0">
            <w:t xml:space="preserve"> </w:t>
          </w:r>
          <w:r w:rsidRPr="001809C0">
            <w:rPr>
              <w:b/>
            </w:rPr>
            <w:t>S, Pedersen</w:t>
          </w:r>
          <w:r w:rsidRPr="001809C0">
            <w:t xml:space="preserve"> </w:t>
          </w:r>
          <w:r w:rsidRPr="001809C0">
            <w:rPr>
              <w:b/>
            </w:rPr>
            <w:t>C, Spanu</w:t>
          </w:r>
          <w:r w:rsidRPr="001809C0">
            <w:t xml:space="preserve"> </w:t>
          </w:r>
          <w:r w:rsidRPr="001809C0">
            <w:rPr>
              <w:b/>
            </w:rPr>
            <w:t>PD, Maekawa</w:t>
          </w:r>
          <w:r w:rsidRPr="001809C0">
            <w:t xml:space="preserve"> </w:t>
          </w:r>
          <w:r w:rsidRPr="001809C0">
            <w:rPr>
              <w:b/>
            </w:rPr>
            <w:t>T, Schulze-Lefert</w:t>
          </w:r>
          <w:r w:rsidRPr="001809C0">
            <w:t xml:space="preserve"> </w:t>
          </w:r>
          <w:r w:rsidRPr="001809C0">
            <w:rPr>
              <w:b/>
            </w:rPr>
            <w:t>P, Panstruga</w:t>
          </w:r>
          <w:r w:rsidRPr="001809C0">
            <w:t xml:space="preserve"> </w:t>
          </w:r>
          <w:r w:rsidRPr="001809C0">
            <w:rPr>
              <w:b/>
            </w:rPr>
            <w:t xml:space="preserve">R </w:t>
          </w:r>
          <w:r w:rsidRPr="001809C0">
            <w:t xml:space="preserve">(2018) Signatures of host specialization and a recent transposable element burst in the dynamic one-speed genome of the fungal barley powdery mildew pathogen. BMC Genomics </w:t>
          </w:r>
          <w:r w:rsidRPr="001809C0">
            <w:rPr>
              <w:b/>
            </w:rPr>
            <w:t xml:space="preserve">19: </w:t>
          </w:r>
          <w:r w:rsidRPr="001809C0">
            <w:t>381.</w:t>
          </w:r>
        </w:p>
        <w:p w:rsidR="001809C0" w:rsidRDefault="001809C0" w:rsidP="001809C0">
          <w:pPr>
            <w:pStyle w:val="CitaviBibliographyEntry"/>
          </w:pPr>
          <w:bookmarkStart w:id="6" w:name="_CTVL001a7fcf6e5cea24816b03cfbdf8a32fc21"/>
          <w:r w:rsidRPr="001809C0">
            <w:rPr>
              <w:b/>
            </w:rPr>
            <w:t>Galaxy Community</w:t>
          </w:r>
          <w:bookmarkEnd w:id="6"/>
          <w:r w:rsidRPr="001809C0">
            <w:rPr>
              <w:b/>
            </w:rPr>
            <w:t xml:space="preserve"> </w:t>
          </w:r>
          <w:r w:rsidRPr="001809C0">
            <w:t xml:space="preserve">(2022) The Galaxy platform for accessible, reproducible and collaborative biomedical analyses: 2022 update. Nucleic Acids Res </w:t>
          </w:r>
          <w:r w:rsidRPr="001809C0">
            <w:rPr>
              <w:b/>
            </w:rPr>
            <w:t xml:space="preserve">50: </w:t>
          </w:r>
          <w:r w:rsidRPr="001809C0">
            <w:t>W345-W351.</w:t>
          </w:r>
        </w:p>
        <w:p w:rsidR="001809C0" w:rsidRDefault="001809C0" w:rsidP="001809C0">
          <w:pPr>
            <w:pStyle w:val="CitaviBibliographyEntry"/>
          </w:pPr>
          <w:bookmarkStart w:id="7" w:name="_CTVL0016137c9e80bd3496b84b0f763103b5d2b"/>
          <w:r w:rsidRPr="001809C0">
            <w:rPr>
              <w:b/>
            </w:rPr>
            <w:t>Hacquar</w:t>
          </w:r>
          <w:bookmarkEnd w:id="7"/>
          <w:r w:rsidRPr="001809C0">
            <w:rPr>
              <w:b/>
            </w:rPr>
            <w:t>d</w:t>
          </w:r>
          <w:r w:rsidRPr="001809C0">
            <w:t xml:space="preserve"> </w:t>
          </w:r>
          <w:r w:rsidRPr="001809C0">
            <w:rPr>
              <w:b/>
            </w:rPr>
            <w:t>S, Kracher</w:t>
          </w:r>
          <w:r w:rsidRPr="001809C0">
            <w:t xml:space="preserve"> </w:t>
          </w:r>
          <w:r w:rsidRPr="001809C0">
            <w:rPr>
              <w:b/>
            </w:rPr>
            <w:t>B, Maekawa</w:t>
          </w:r>
          <w:r w:rsidRPr="001809C0">
            <w:t xml:space="preserve"> </w:t>
          </w:r>
          <w:r w:rsidRPr="001809C0">
            <w:rPr>
              <w:b/>
            </w:rPr>
            <w:t>T, Vernaldi</w:t>
          </w:r>
          <w:r w:rsidRPr="001809C0">
            <w:t xml:space="preserve"> </w:t>
          </w:r>
          <w:r w:rsidRPr="001809C0">
            <w:rPr>
              <w:b/>
            </w:rPr>
            <w:t>S, Schulze-Lefert</w:t>
          </w:r>
          <w:r w:rsidRPr="001809C0">
            <w:t xml:space="preserve"> </w:t>
          </w:r>
          <w:r w:rsidRPr="001809C0">
            <w:rPr>
              <w:b/>
            </w:rPr>
            <w:t>P, Ver Loren van Themaat</w:t>
          </w:r>
          <w:r w:rsidRPr="001809C0">
            <w:t xml:space="preserve"> </w:t>
          </w:r>
          <w:r w:rsidRPr="001809C0">
            <w:rPr>
              <w:b/>
            </w:rPr>
            <w:t xml:space="preserve">E </w:t>
          </w:r>
          <w:r w:rsidRPr="001809C0">
            <w:t xml:space="preserve">(2013) Mosaic genome structure of the barley powdery mildew pathogen and conservation of transcriptional programs in divergent hosts. Proc Natl Acad Sci USA </w:t>
          </w:r>
          <w:r w:rsidRPr="001809C0">
            <w:rPr>
              <w:b/>
            </w:rPr>
            <w:t xml:space="preserve">110: </w:t>
          </w:r>
          <w:r w:rsidRPr="001809C0">
            <w:t>E2219-28.</w:t>
          </w:r>
        </w:p>
        <w:p w:rsidR="001809C0" w:rsidRDefault="001809C0" w:rsidP="001809C0">
          <w:pPr>
            <w:pStyle w:val="CitaviBibliographyEntry"/>
          </w:pPr>
          <w:bookmarkStart w:id="8" w:name="_CTVL001fe1b77b29ea04741be8de4c3d3882533"/>
          <w:r w:rsidRPr="001809C0">
            <w:rPr>
              <w:b/>
            </w:rPr>
            <w:t>Jone</w:t>
          </w:r>
          <w:bookmarkEnd w:id="8"/>
          <w:r w:rsidRPr="001809C0">
            <w:rPr>
              <w:b/>
            </w:rPr>
            <w:t>s</w:t>
          </w:r>
          <w:r w:rsidRPr="001809C0">
            <w:t xml:space="preserve"> </w:t>
          </w:r>
          <w:r w:rsidRPr="001809C0">
            <w:rPr>
              <w:b/>
            </w:rPr>
            <w:t>DT, Taylor</w:t>
          </w:r>
          <w:r w:rsidRPr="001809C0">
            <w:t xml:space="preserve"> </w:t>
          </w:r>
          <w:r w:rsidRPr="001809C0">
            <w:rPr>
              <w:b/>
            </w:rPr>
            <w:t>WR, Thornton</w:t>
          </w:r>
          <w:r w:rsidRPr="001809C0">
            <w:t xml:space="preserve"> </w:t>
          </w:r>
          <w:r w:rsidRPr="001809C0">
            <w:rPr>
              <w:b/>
            </w:rPr>
            <w:t xml:space="preserve">JM </w:t>
          </w:r>
          <w:r w:rsidRPr="001809C0">
            <w:t xml:space="preserve">(1992) The rapid generation of mutation data matrices from protein sequences. Comput. Appl. Biosci. </w:t>
          </w:r>
          <w:r w:rsidRPr="001809C0">
            <w:rPr>
              <w:b/>
            </w:rPr>
            <w:t xml:space="preserve">8: </w:t>
          </w:r>
          <w:r w:rsidRPr="001809C0">
            <w:t>275–282.</w:t>
          </w:r>
        </w:p>
        <w:p w:rsidR="001809C0" w:rsidRDefault="001809C0" w:rsidP="001809C0">
          <w:pPr>
            <w:pStyle w:val="CitaviBibliographyEntry"/>
          </w:pPr>
          <w:bookmarkStart w:id="9" w:name="_CTVL00170db4c8b6c614807a6f61d18b950e334"/>
          <w:r w:rsidRPr="001809C0">
            <w:rPr>
              <w:b/>
            </w:rPr>
            <w:t>Jone</w:t>
          </w:r>
          <w:bookmarkEnd w:id="9"/>
          <w:r w:rsidRPr="001809C0">
            <w:rPr>
              <w:b/>
            </w:rPr>
            <w:t>s</w:t>
          </w:r>
          <w:r w:rsidRPr="001809C0">
            <w:t xml:space="preserve"> </w:t>
          </w:r>
          <w:r w:rsidRPr="001809C0">
            <w:rPr>
              <w:b/>
            </w:rPr>
            <w:t>P, Binns</w:t>
          </w:r>
          <w:r w:rsidRPr="001809C0">
            <w:t xml:space="preserve"> </w:t>
          </w:r>
          <w:r w:rsidRPr="001809C0">
            <w:rPr>
              <w:b/>
            </w:rPr>
            <w:t>D, Chang</w:t>
          </w:r>
          <w:r w:rsidRPr="001809C0">
            <w:t xml:space="preserve"> </w:t>
          </w:r>
          <w:r w:rsidRPr="001809C0">
            <w:rPr>
              <w:b/>
            </w:rPr>
            <w:t>H-Y, Fraser</w:t>
          </w:r>
          <w:r w:rsidRPr="001809C0">
            <w:t xml:space="preserve"> </w:t>
          </w:r>
          <w:r w:rsidRPr="001809C0">
            <w:rPr>
              <w:b/>
            </w:rPr>
            <w:t>M, Li</w:t>
          </w:r>
          <w:r w:rsidRPr="001809C0">
            <w:t xml:space="preserve"> </w:t>
          </w:r>
          <w:r w:rsidRPr="001809C0">
            <w:rPr>
              <w:b/>
            </w:rPr>
            <w:t>W, McAnulla</w:t>
          </w:r>
          <w:r w:rsidRPr="001809C0">
            <w:t xml:space="preserve"> </w:t>
          </w:r>
          <w:r w:rsidRPr="001809C0">
            <w:rPr>
              <w:b/>
            </w:rPr>
            <w:t>C, McWilliam</w:t>
          </w:r>
          <w:r w:rsidRPr="001809C0">
            <w:t xml:space="preserve"> </w:t>
          </w:r>
          <w:r w:rsidRPr="001809C0">
            <w:rPr>
              <w:b/>
            </w:rPr>
            <w:t>H, Maslen</w:t>
          </w:r>
          <w:r w:rsidRPr="001809C0">
            <w:t xml:space="preserve"> </w:t>
          </w:r>
          <w:r w:rsidRPr="001809C0">
            <w:rPr>
              <w:b/>
            </w:rPr>
            <w:t>J, Mitchell</w:t>
          </w:r>
          <w:r w:rsidRPr="001809C0">
            <w:t xml:space="preserve"> </w:t>
          </w:r>
          <w:r w:rsidRPr="001809C0">
            <w:rPr>
              <w:b/>
            </w:rPr>
            <w:t>A, Nuka</w:t>
          </w:r>
          <w:r w:rsidRPr="001809C0">
            <w:t xml:space="preserve"> </w:t>
          </w:r>
          <w:r w:rsidRPr="001809C0">
            <w:rPr>
              <w:b/>
            </w:rPr>
            <w:t>G, Pesseat</w:t>
          </w:r>
          <w:r w:rsidRPr="001809C0">
            <w:t xml:space="preserve"> </w:t>
          </w:r>
          <w:r w:rsidRPr="001809C0">
            <w:rPr>
              <w:b/>
            </w:rPr>
            <w:t>S, Quinn</w:t>
          </w:r>
          <w:r w:rsidRPr="001809C0">
            <w:t xml:space="preserve"> </w:t>
          </w:r>
          <w:r w:rsidRPr="001809C0">
            <w:rPr>
              <w:b/>
            </w:rPr>
            <w:t>AF, Sangrador-Vegas</w:t>
          </w:r>
          <w:r w:rsidRPr="001809C0">
            <w:t xml:space="preserve"> </w:t>
          </w:r>
          <w:r w:rsidRPr="001809C0">
            <w:rPr>
              <w:b/>
            </w:rPr>
            <w:t>A, Scheremetjew</w:t>
          </w:r>
          <w:r w:rsidRPr="001809C0">
            <w:t xml:space="preserve"> </w:t>
          </w:r>
          <w:r w:rsidRPr="001809C0">
            <w:rPr>
              <w:b/>
            </w:rPr>
            <w:t>M, Yong</w:t>
          </w:r>
          <w:r w:rsidRPr="001809C0">
            <w:t xml:space="preserve"> </w:t>
          </w:r>
          <w:r w:rsidRPr="001809C0">
            <w:rPr>
              <w:b/>
            </w:rPr>
            <w:t>S-Y, Lopez</w:t>
          </w:r>
          <w:r w:rsidRPr="001809C0">
            <w:t xml:space="preserve"> </w:t>
          </w:r>
          <w:r w:rsidRPr="001809C0">
            <w:rPr>
              <w:b/>
            </w:rPr>
            <w:t>R, Hunter</w:t>
          </w:r>
          <w:r w:rsidRPr="001809C0">
            <w:t xml:space="preserve"> </w:t>
          </w:r>
          <w:r w:rsidRPr="001809C0">
            <w:rPr>
              <w:b/>
            </w:rPr>
            <w:t xml:space="preserve">S </w:t>
          </w:r>
          <w:r w:rsidRPr="001809C0">
            <w:t xml:space="preserve">(2014) InterProScan 5: Genome-scale protein function classification. Bioinformatics </w:t>
          </w:r>
          <w:r w:rsidRPr="001809C0">
            <w:rPr>
              <w:b/>
            </w:rPr>
            <w:t xml:space="preserve">30: </w:t>
          </w:r>
          <w:r w:rsidRPr="001809C0">
            <w:t>1236–1240.</w:t>
          </w:r>
        </w:p>
        <w:p w:rsidR="001809C0" w:rsidRDefault="001809C0" w:rsidP="001809C0">
          <w:pPr>
            <w:pStyle w:val="CitaviBibliographyEntry"/>
          </w:pPr>
          <w:bookmarkStart w:id="10" w:name="_CTVL001ce9de9f2651148aa918f327768e6f60c"/>
          <w:r w:rsidRPr="001809C0">
            <w:rPr>
              <w:b/>
            </w:rPr>
            <w:t>Jumpe</w:t>
          </w:r>
          <w:bookmarkEnd w:id="10"/>
          <w:r w:rsidRPr="001809C0">
            <w:rPr>
              <w:b/>
            </w:rPr>
            <w:t>r</w:t>
          </w:r>
          <w:r w:rsidRPr="001809C0">
            <w:t xml:space="preserve"> </w:t>
          </w:r>
          <w:r w:rsidRPr="001809C0">
            <w:rPr>
              <w:b/>
            </w:rPr>
            <w:t>J, Evans</w:t>
          </w:r>
          <w:r w:rsidRPr="001809C0">
            <w:t xml:space="preserve"> </w:t>
          </w:r>
          <w:r w:rsidRPr="001809C0">
            <w:rPr>
              <w:b/>
            </w:rPr>
            <w:t>R, Pritzel</w:t>
          </w:r>
          <w:r w:rsidRPr="001809C0">
            <w:t xml:space="preserve"> </w:t>
          </w:r>
          <w:r w:rsidRPr="001809C0">
            <w:rPr>
              <w:b/>
            </w:rPr>
            <w:t>A, Green</w:t>
          </w:r>
          <w:r w:rsidRPr="001809C0">
            <w:t xml:space="preserve"> </w:t>
          </w:r>
          <w:r w:rsidRPr="001809C0">
            <w:rPr>
              <w:b/>
            </w:rPr>
            <w:t>T, Figurnov</w:t>
          </w:r>
          <w:r w:rsidRPr="001809C0">
            <w:t xml:space="preserve"> </w:t>
          </w:r>
          <w:r w:rsidRPr="001809C0">
            <w:rPr>
              <w:b/>
            </w:rPr>
            <w:t>M, Ronneberger</w:t>
          </w:r>
          <w:r w:rsidRPr="001809C0">
            <w:t xml:space="preserve"> </w:t>
          </w:r>
          <w:r w:rsidRPr="001809C0">
            <w:rPr>
              <w:b/>
            </w:rPr>
            <w:t>O, Tunyasuvunakool</w:t>
          </w:r>
          <w:r w:rsidRPr="001809C0">
            <w:t xml:space="preserve"> </w:t>
          </w:r>
          <w:r w:rsidRPr="001809C0">
            <w:rPr>
              <w:b/>
            </w:rPr>
            <w:t>K, Bates</w:t>
          </w:r>
          <w:r w:rsidRPr="001809C0">
            <w:t xml:space="preserve"> </w:t>
          </w:r>
          <w:r w:rsidRPr="001809C0">
            <w:rPr>
              <w:b/>
            </w:rPr>
            <w:t>R, Žídek</w:t>
          </w:r>
          <w:r w:rsidRPr="001809C0">
            <w:t xml:space="preserve"> </w:t>
          </w:r>
          <w:r w:rsidRPr="001809C0">
            <w:rPr>
              <w:b/>
            </w:rPr>
            <w:t>A, Potapenko</w:t>
          </w:r>
          <w:r w:rsidRPr="001809C0">
            <w:t xml:space="preserve"> </w:t>
          </w:r>
          <w:r w:rsidRPr="001809C0">
            <w:rPr>
              <w:b/>
            </w:rPr>
            <w:t>A, Bridgland</w:t>
          </w:r>
          <w:r w:rsidRPr="001809C0">
            <w:t xml:space="preserve"> </w:t>
          </w:r>
          <w:r w:rsidRPr="001809C0">
            <w:rPr>
              <w:b/>
            </w:rPr>
            <w:t>A, Meyer</w:t>
          </w:r>
          <w:r w:rsidRPr="001809C0">
            <w:t xml:space="preserve"> </w:t>
          </w:r>
          <w:r w:rsidRPr="001809C0">
            <w:rPr>
              <w:b/>
            </w:rPr>
            <w:t>C, Kohl</w:t>
          </w:r>
          <w:r w:rsidRPr="001809C0">
            <w:t xml:space="preserve"> </w:t>
          </w:r>
          <w:r w:rsidRPr="001809C0">
            <w:rPr>
              <w:b/>
            </w:rPr>
            <w:t>SAA, Ballard</w:t>
          </w:r>
          <w:r w:rsidRPr="001809C0">
            <w:t xml:space="preserve"> </w:t>
          </w:r>
          <w:r w:rsidRPr="001809C0">
            <w:rPr>
              <w:b/>
            </w:rPr>
            <w:t>AJ, Cowie</w:t>
          </w:r>
          <w:r w:rsidRPr="001809C0">
            <w:t xml:space="preserve"> </w:t>
          </w:r>
          <w:r w:rsidRPr="001809C0">
            <w:rPr>
              <w:b/>
            </w:rPr>
            <w:t>A, Romera-Paredes</w:t>
          </w:r>
          <w:r w:rsidRPr="001809C0">
            <w:t xml:space="preserve"> </w:t>
          </w:r>
          <w:r w:rsidRPr="001809C0">
            <w:rPr>
              <w:b/>
            </w:rPr>
            <w:t>B, Nikolov</w:t>
          </w:r>
          <w:r w:rsidRPr="001809C0">
            <w:t xml:space="preserve"> </w:t>
          </w:r>
          <w:r w:rsidRPr="001809C0">
            <w:rPr>
              <w:b/>
            </w:rPr>
            <w:t>S, Jain</w:t>
          </w:r>
          <w:r w:rsidRPr="001809C0">
            <w:t xml:space="preserve"> </w:t>
          </w:r>
          <w:r w:rsidRPr="001809C0">
            <w:rPr>
              <w:b/>
            </w:rPr>
            <w:t>R, Adler</w:t>
          </w:r>
          <w:r w:rsidRPr="001809C0">
            <w:t xml:space="preserve"> </w:t>
          </w:r>
          <w:r w:rsidRPr="001809C0">
            <w:rPr>
              <w:b/>
            </w:rPr>
            <w:t>J, Back</w:t>
          </w:r>
          <w:r w:rsidRPr="001809C0">
            <w:t xml:space="preserve"> </w:t>
          </w:r>
          <w:r w:rsidRPr="001809C0">
            <w:rPr>
              <w:b/>
            </w:rPr>
            <w:t>T, Petersen</w:t>
          </w:r>
          <w:r w:rsidRPr="001809C0">
            <w:t xml:space="preserve"> </w:t>
          </w:r>
          <w:r w:rsidRPr="001809C0">
            <w:rPr>
              <w:b/>
            </w:rPr>
            <w:t>S, Reiman</w:t>
          </w:r>
          <w:r w:rsidRPr="001809C0">
            <w:t xml:space="preserve"> </w:t>
          </w:r>
          <w:r w:rsidRPr="001809C0">
            <w:rPr>
              <w:b/>
            </w:rPr>
            <w:t>D, Clancy</w:t>
          </w:r>
          <w:r w:rsidRPr="001809C0">
            <w:t xml:space="preserve"> </w:t>
          </w:r>
          <w:r w:rsidRPr="001809C0">
            <w:rPr>
              <w:b/>
            </w:rPr>
            <w:t>E, Zielinski</w:t>
          </w:r>
          <w:r w:rsidRPr="001809C0">
            <w:t xml:space="preserve"> </w:t>
          </w:r>
          <w:r w:rsidRPr="001809C0">
            <w:rPr>
              <w:b/>
            </w:rPr>
            <w:t>M, Steinegger</w:t>
          </w:r>
          <w:r w:rsidRPr="001809C0">
            <w:t xml:space="preserve"> </w:t>
          </w:r>
          <w:r w:rsidRPr="001809C0">
            <w:rPr>
              <w:b/>
            </w:rPr>
            <w:t>M, Pacholska</w:t>
          </w:r>
          <w:r w:rsidRPr="001809C0">
            <w:t xml:space="preserve"> </w:t>
          </w:r>
          <w:r w:rsidRPr="001809C0">
            <w:rPr>
              <w:b/>
            </w:rPr>
            <w:t>M, Berghammer</w:t>
          </w:r>
          <w:r w:rsidRPr="001809C0">
            <w:t xml:space="preserve"> </w:t>
          </w:r>
          <w:r w:rsidRPr="001809C0">
            <w:rPr>
              <w:b/>
            </w:rPr>
            <w:t>T, Bodenstein</w:t>
          </w:r>
          <w:r w:rsidRPr="001809C0">
            <w:t xml:space="preserve"> </w:t>
          </w:r>
          <w:r w:rsidRPr="001809C0">
            <w:rPr>
              <w:b/>
            </w:rPr>
            <w:t>S, Silver</w:t>
          </w:r>
          <w:r w:rsidRPr="001809C0">
            <w:t xml:space="preserve"> </w:t>
          </w:r>
          <w:r w:rsidRPr="001809C0">
            <w:rPr>
              <w:b/>
            </w:rPr>
            <w:t>D, Vinyals</w:t>
          </w:r>
          <w:r w:rsidRPr="001809C0">
            <w:t xml:space="preserve"> </w:t>
          </w:r>
          <w:r w:rsidRPr="001809C0">
            <w:rPr>
              <w:b/>
            </w:rPr>
            <w:t>O, Senior</w:t>
          </w:r>
          <w:r w:rsidRPr="001809C0">
            <w:t xml:space="preserve"> </w:t>
          </w:r>
          <w:r w:rsidRPr="001809C0">
            <w:rPr>
              <w:b/>
            </w:rPr>
            <w:t>AW, Kavukcuoglu</w:t>
          </w:r>
          <w:r w:rsidRPr="001809C0">
            <w:t xml:space="preserve"> </w:t>
          </w:r>
          <w:r w:rsidRPr="001809C0">
            <w:rPr>
              <w:b/>
            </w:rPr>
            <w:t>K, Kohli</w:t>
          </w:r>
          <w:r w:rsidRPr="001809C0">
            <w:t xml:space="preserve"> </w:t>
          </w:r>
          <w:r w:rsidRPr="001809C0">
            <w:rPr>
              <w:b/>
            </w:rPr>
            <w:t>P, Hassabis</w:t>
          </w:r>
          <w:r w:rsidRPr="001809C0">
            <w:t xml:space="preserve"> </w:t>
          </w:r>
          <w:r w:rsidRPr="001809C0">
            <w:rPr>
              <w:b/>
            </w:rPr>
            <w:t xml:space="preserve">D </w:t>
          </w:r>
          <w:r w:rsidRPr="001809C0">
            <w:t xml:space="preserve">(2021) Highly accurate protein structure prediction with AlphaFold. Nature </w:t>
          </w:r>
          <w:r w:rsidRPr="001809C0">
            <w:rPr>
              <w:b/>
            </w:rPr>
            <w:t xml:space="preserve">596: </w:t>
          </w:r>
          <w:r w:rsidRPr="001809C0">
            <w:t>583–589.</w:t>
          </w:r>
        </w:p>
        <w:p w:rsidR="001809C0" w:rsidRDefault="001809C0" w:rsidP="001809C0">
          <w:pPr>
            <w:pStyle w:val="CitaviBibliographyEntry"/>
          </w:pPr>
          <w:bookmarkStart w:id="11" w:name="_CTVL00183636803174c4754bce80aaf8c0b1321"/>
          <w:r w:rsidRPr="001809C0">
            <w:rPr>
              <w:b/>
            </w:rPr>
            <w:t>Käl</w:t>
          </w:r>
          <w:bookmarkEnd w:id="11"/>
          <w:r w:rsidRPr="001809C0">
            <w:rPr>
              <w:b/>
            </w:rPr>
            <w:t>l</w:t>
          </w:r>
          <w:r w:rsidRPr="001809C0">
            <w:t xml:space="preserve"> </w:t>
          </w:r>
          <w:r w:rsidRPr="001809C0">
            <w:rPr>
              <w:b/>
            </w:rPr>
            <w:t>L, Krogh</w:t>
          </w:r>
          <w:r w:rsidRPr="001809C0">
            <w:t xml:space="preserve"> </w:t>
          </w:r>
          <w:r w:rsidRPr="001809C0">
            <w:rPr>
              <w:b/>
            </w:rPr>
            <w:t>A, Sonnhammer</w:t>
          </w:r>
          <w:r w:rsidRPr="001809C0">
            <w:t xml:space="preserve"> </w:t>
          </w:r>
          <w:r w:rsidRPr="001809C0">
            <w:rPr>
              <w:b/>
            </w:rPr>
            <w:t xml:space="preserve">ELL </w:t>
          </w:r>
          <w:r w:rsidRPr="001809C0">
            <w:t xml:space="preserve">(2004) A combined transmembrane topology and signal peptide prediction method. J. Mol. Biol. </w:t>
          </w:r>
          <w:r w:rsidRPr="001809C0">
            <w:rPr>
              <w:b/>
            </w:rPr>
            <w:t xml:space="preserve">338: </w:t>
          </w:r>
          <w:r w:rsidRPr="001809C0">
            <w:t>1027–1036.</w:t>
          </w:r>
        </w:p>
        <w:p w:rsidR="001809C0" w:rsidRDefault="001809C0" w:rsidP="001809C0">
          <w:pPr>
            <w:pStyle w:val="CitaviBibliographyEntry"/>
          </w:pPr>
          <w:bookmarkStart w:id="12" w:name="_CTVL0017ab7ba51ead04972ae15782e40642101"/>
          <w:r w:rsidRPr="001809C0">
            <w:rPr>
              <w:b/>
            </w:rPr>
            <w:t>Kelle</w:t>
          </w:r>
          <w:bookmarkEnd w:id="12"/>
          <w:r w:rsidRPr="001809C0">
            <w:rPr>
              <w:b/>
            </w:rPr>
            <w:t>y</w:t>
          </w:r>
          <w:r w:rsidRPr="001809C0">
            <w:t xml:space="preserve"> </w:t>
          </w:r>
          <w:r w:rsidRPr="001809C0">
            <w:rPr>
              <w:b/>
            </w:rPr>
            <w:t>LA, Mezulis</w:t>
          </w:r>
          <w:r w:rsidRPr="001809C0">
            <w:t xml:space="preserve"> </w:t>
          </w:r>
          <w:r w:rsidRPr="001809C0">
            <w:rPr>
              <w:b/>
            </w:rPr>
            <w:t>S, Yates</w:t>
          </w:r>
          <w:r w:rsidRPr="001809C0">
            <w:t xml:space="preserve"> </w:t>
          </w:r>
          <w:r w:rsidRPr="001809C0">
            <w:rPr>
              <w:b/>
            </w:rPr>
            <w:t>CM, Wass</w:t>
          </w:r>
          <w:r w:rsidRPr="001809C0">
            <w:t xml:space="preserve"> </w:t>
          </w:r>
          <w:r w:rsidRPr="001809C0">
            <w:rPr>
              <w:b/>
            </w:rPr>
            <w:t>MN, Sternberg</w:t>
          </w:r>
          <w:r w:rsidRPr="001809C0">
            <w:t xml:space="preserve"> </w:t>
          </w:r>
          <w:r w:rsidRPr="001809C0">
            <w:rPr>
              <w:b/>
            </w:rPr>
            <w:t xml:space="preserve">MJE </w:t>
          </w:r>
          <w:r w:rsidRPr="001809C0">
            <w:t xml:space="preserve">(2015) The Phyre2 web portal for protein modeling, prediction and analysis. Nat Protoc </w:t>
          </w:r>
          <w:r w:rsidRPr="001809C0">
            <w:rPr>
              <w:b/>
            </w:rPr>
            <w:t xml:space="preserve">10: </w:t>
          </w:r>
          <w:r w:rsidRPr="001809C0">
            <w:t>845–858.</w:t>
          </w:r>
        </w:p>
        <w:p w:rsidR="001809C0" w:rsidRDefault="001809C0" w:rsidP="001809C0">
          <w:pPr>
            <w:pStyle w:val="CitaviBibliographyEntry"/>
          </w:pPr>
          <w:bookmarkStart w:id="13" w:name="_CTVL001b3e176ed36384618b3b298807189ca83"/>
          <w:r w:rsidRPr="001809C0">
            <w:rPr>
              <w:b/>
            </w:rPr>
            <w:t>Ki</w:t>
          </w:r>
          <w:bookmarkEnd w:id="13"/>
          <w:r w:rsidRPr="001809C0">
            <w:rPr>
              <w:b/>
            </w:rPr>
            <w:t>m</w:t>
          </w:r>
          <w:r w:rsidRPr="001809C0">
            <w:t xml:space="preserve"> </w:t>
          </w:r>
          <w:r w:rsidRPr="001809C0">
            <w:rPr>
              <w:b/>
            </w:rPr>
            <w:t>D, Langmead</w:t>
          </w:r>
          <w:r w:rsidRPr="001809C0">
            <w:t xml:space="preserve"> </w:t>
          </w:r>
          <w:r w:rsidRPr="001809C0">
            <w:rPr>
              <w:b/>
            </w:rPr>
            <w:t>B, Salzberg</w:t>
          </w:r>
          <w:r w:rsidRPr="001809C0">
            <w:t xml:space="preserve"> </w:t>
          </w:r>
          <w:r w:rsidRPr="001809C0">
            <w:rPr>
              <w:b/>
            </w:rPr>
            <w:t xml:space="preserve">SL </w:t>
          </w:r>
          <w:r w:rsidRPr="001809C0">
            <w:t xml:space="preserve">(2015) HISAT: A fast spliced aligner with low memory requirements. Nat Methods </w:t>
          </w:r>
          <w:r w:rsidRPr="001809C0">
            <w:rPr>
              <w:b/>
            </w:rPr>
            <w:t xml:space="preserve">12: </w:t>
          </w:r>
          <w:r w:rsidRPr="001809C0">
            <w:t>357–360.</w:t>
          </w:r>
        </w:p>
        <w:p w:rsidR="001809C0" w:rsidRDefault="001809C0" w:rsidP="001809C0">
          <w:pPr>
            <w:pStyle w:val="CitaviBibliographyEntry"/>
          </w:pPr>
          <w:bookmarkStart w:id="14" w:name="_CTVL0015e3e3ccba5b44926a4f086866b66f2f4"/>
          <w:r w:rsidRPr="001809C0">
            <w:rPr>
              <w:b/>
            </w:rPr>
            <w:t>Krog</w:t>
          </w:r>
          <w:bookmarkEnd w:id="14"/>
          <w:r w:rsidRPr="001809C0">
            <w:rPr>
              <w:b/>
            </w:rPr>
            <w:t>h</w:t>
          </w:r>
          <w:r w:rsidRPr="001809C0">
            <w:t xml:space="preserve"> </w:t>
          </w:r>
          <w:r w:rsidRPr="001809C0">
            <w:rPr>
              <w:b/>
            </w:rPr>
            <w:t>A, Larsson</w:t>
          </w:r>
          <w:r w:rsidRPr="001809C0">
            <w:t xml:space="preserve"> </w:t>
          </w:r>
          <w:r w:rsidRPr="001809C0">
            <w:rPr>
              <w:b/>
            </w:rPr>
            <w:t>B, Heijne</w:t>
          </w:r>
          <w:r w:rsidRPr="001809C0">
            <w:t xml:space="preserve"> </w:t>
          </w:r>
          <w:r w:rsidRPr="001809C0">
            <w:rPr>
              <w:b/>
            </w:rPr>
            <w:t>G</w:t>
          </w:r>
          <w:r w:rsidRPr="001809C0">
            <w:t xml:space="preserve"> von, </w:t>
          </w:r>
          <w:r w:rsidRPr="001809C0">
            <w:rPr>
              <w:b/>
            </w:rPr>
            <w:t>Sonnhammer</w:t>
          </w:r>
          <w:r w:rsidRPr="001809C0">
            <w:t xml:space="preserve"> </w:t>
          </w:r>
          <w:r w:rsidRPr="001809C0">
            <w:rPr>
              <w:b/>
            </w:rPr>
            <w:t xml:space="preserve">EL </w:t>
          </w:r>
          <w:r w:rsidRPr="001809C0">
            <w:t xml:space="preserve">(2001) Predicting transmembrane protein topology with a hidden Markov model: application to complete genomes. J. Mol. Biol. </w:t>
          </w:r>
          <w:r w:rsidRPr="001809C0">
            <w:rPr>
              <w:b/>
            </w:rPr>
            <w:t xml:space="preserve">305: </w:t>
          </w:r>
          <w:r w:rsidRPr="001809C0">
            <w:t>567–580.</w:t>
          </w:r>
        </w:p>
        <w:p w:rsidR="001809C0" w:rsidRDefault="001809C0" w:rsidP="001809C0">
          <w:pPr>
            <w:pStyle w:val="CitaviBibliographyEntry"/>
          </w:pPr>
          <w:bookmarkStart w:id="15" w:name="_CTVL001e5c11a08c0944be68aca7bedb9117f77"/>
          <w:r w:rsidRPr="001809C0">
            <w:rPr>
              <w:b/>
            </w:rPr>
            <w:t>Kusc</w:t>
          </w:r>
          <w:bookmarkEnd w:id="15"/>
          <w:r w:rsidRPr="001809C0">
            <w:rPr>
              <w:b/>
            </w:rPr>
            <w:t>h</w:t>
          </w:r>
          <w:r w:rsidRPr="001809C0">
            <w:t xml:space="preserve"> </w:t>
          </w:r>
          <w:r w:rsidRPr="001809C0">
            <w:rPr>
              <w:b/>
            </w:rPr>
            <w:t>S, Frantzeskakis</w:t>
          </w:r>
          <w:r w:rsidRPr="001809C0">
            <w:t xml:space="preserve"> </w:t>
          </w:r>
          <w:r w:rsidRPr="001809C0">
            <w:rPr>
              <w:b/>
            </w:rPr>
            <w:t>L, Lassen</w:t>
          </w:r>
          <w:r w:rsidRPr="001809C0">
            <w:t xml:space="preserve"> </w:t>
          </w:r>
          <w:r w:rsidRPr="001809C0">
            <w:rPr>
              <w:b/>
            </w:rPr>
            <w:t>BD, Kümmel</w:t>
          </w:r>
          <w:r w:rsidRPr="001809C0">
            <w:t xml:space="preserve"> </w:t>
          </w:r>
          <w:r w:rsidRPr="001809C0">
            <w:rPr>
              <w:b/>
            </w:rPr>
            <w:t>F, Pesch</w:t>
          </w:r>
          <w:r w:rsidRPr="001809C0">
            <w:t xml:space="preserve"> </w:t>
          </w:r>
          <w:r w:rsidRPr="001809C0">
            <w:rPr>
              <w:b/>
            </w:rPr>
            <w:t>L, Barsoum</w:t>
          </w:r>
          <w:r w:rsidRPr="001809C0">
            <w:t xml:space="preserve"> </w:t>
          </w:r>
          <w:r w:rsidRPr="001809C0">
            <w:rPr>
              <w:b/>
            </w:rPr>
            <w:t>M, Wu</w:t>
          </w:r>
          <w:r w:rsidRPr="001809C0">
            <w:t xml:space="preserve"> </w:t>
          </w:r>
          <w:r w:rsidRPr="001809C0">
            <w:rPr>
              <w:b/>
            </w:rPr>
            <w:t>H, Walden</w:t>
          </w:r>
          <w:r w:rsidRPr="001809C0">
            <w:t xml:space="preserve"> </w:t>
          </w:r>
          <w:r w:rsidRPr="001809C0">
            <w:rPr>
              <w:b/>
            </w:rPr>
            <w:t>KD, Panstruga</w:t>
          </w:r>
          <w:r w:rsidRPr="001809C0">
            <w:t xml:space="preserve"> </w:t>
          </w:r>
          <w:r w:rsidRPr="001809C0">
            <w:rPr>
              <w:b/>
            </w:rPr>
            <w:t xml:space="preserve">R </w:t>
          </w:r>
          <w:r w:rsidRPr="001809C0">
            <w:t>(2021) A fungal plant pathogen overcomes conserved broad-spectrum disease resistance by rapid gene loss. bioRxiv.</w:t>
          </w:r>
        </w:p>
        <w:p w:rsidR="001809C0" w:rsidRDefault="001809C0" w:rsidP="001809C0">
          <w:pPr>
            <w:pStyle w:val="CitaviBibliographyEntry"/>
          </w:pPr>
          <w:bookmarkStart w:id="16" w:name="_CTVL001e89022da0c414ab0895ab8aea3130dfe"/>
          <w:r w:rsidRPr="001809C0">
            <w:rPr>
              <w:b/>
            </w:rPr>
            <w:t>Kusc</w:t>
          </w:r>
          <w:bookmarkEnd w:id="16"/>
          <w:r w:rsidRPr="001809C0">
            <w:rPr>
              <w:b/>
            </w:rPr>
            <w:t>h</w:t>
          </w:r>
          <w:r w:rsidRPr="001809C0">
            <w:t xml:space="preserve"> </w:t>
          </w:r>
          <w:r w:rsidRPr="001809C0">
            <w:rPr>
              <w:b/>
            </w:rPr>
            <w:t>S, Qian</w:t>
          </w:r>
          <w:r w:rsidRPr="001809C0">
            <w:t xml:space="preserve"> </w:t>
          </w:r>
          <w:r w:rsidRPr="001809C0">
            <w:rPr>
              <w:b/>
            </w:rPr>
            <w:t>J, Loos</w:t>
          </w:r>
          <w:r w:rsidRPr="001809C0">
            <w:t xml:space="preserve"> </w:t>
          </w:r>
          <w:r w:rsidRPr="001809C0">
            <w:rPr>
              <w:b/>
            </w:rPr>
            <w:t>A, Kümmel</w:t>
          </w:r>
          <w:r w:rsidRPr="001809C0">
            <w:t xml:space="preserve"> </w:t>
          </w:r>
          <w:r w:rsidRPr="001809C0">
            <w:rPr>
              <w:b/>
            </w:rPr>
            <w:t>F, Spanu</w:t>
          </w:r>
          <w:r w:rsidRPr="001809C0">
            <w:t xml:space="preserve"> </w:t>
          </w:r>
          <w:r w:rsidRPr="001809C0">
            <w:rPr>
              <w:b/>
            </w:rPr>
            <w:t>PD, Panstruga</w:t>
          </w:r>
          <w:r w:rsidRPr="001809C0">
            <w:t xml:space="preserve"> </w:t>
          </w:r>
          <w:r w:rsidRPr="001809C0">
            <w:rPr>
              <w:b/>
            </w:rPr>
            <w:t xml:space="preserve">R </w:t>
          </w:r>
          <w:r w:rsidRPr="001809C0">
            <w:t xml:space="preserve">(2023) Long-term and rapid evolution in powdery mildew fungi. Mol Ecol </w:t>
          </w:r>
          <w:r w:rsidRPr="001809C0">
            <w:rPr>
              <w:b/>
            </w:rPr>
            <w:t xml:space="preserve">33: </w:t>
          </w:r>
          <w:r w:rsidRPr="001809C0">
            <w:t>e16909.</w:t>
          </w:r>
        </w:p>
        <w:p w:rsidR="001809C0" w:rsidRDefault="001809C0" w:rsidP="001809C0">
          <w:pPr>
            <w:pStyle w:val="CitaviBibliographyEntry"/>
          </w:pPr>
          <w:bookmarkStart w:id="17" w:name="_CTVL001f5ec8a658be843c399c7bdb6f45cfb0c"/>
          <w:r w:rsidRPr="001809C0">
            <w:rPr>
              <w:b/>
            </w:rPr>
            <w:t>Lia</w:t>
          </w:r>
          <w:bookmarkEnd w:id="17"/>
          <w:r w:rsidRPr="001809C0">
            <w:rPr>
              <w:b/>
            </w:rPr>
            <w:t>o</w:t>
          </w:r>
          <w:r w:rsidRPr="001809C0">
            <w:t xml:space="preserve"> </w:t>
          </w:r>
          <w:r w:rsidRPr="001809C0">
            <w:rPr>
              <w:b/>
            </w:rPr>
            <w:t>Y, Smyth</w:t>
          </w:r>
          <w:r w:rsidRPr="001809C0">
            <w:t xml:space="preserve"> </w:t>
          </w:r>
          <w:r w:rsidRPr="001809C0">
            <w:rPr>
              <w:b/>
            </w:rPr>
            <w:t>GK, Shi</w:t>
          </w:r>
          <w:r w:rsidRPr="001809C0">
            <w:t xml:space="preserve"> </w:t>
          </w:r>
          <w:r w:rsidRPr="001809C0">
            <w:rPr>
              <w:b/>
            </w:rPr>
            <w:t xml:space="preserve">W </w:t>
          </w:r>
          <w:r w:rsidRPr="001809C0">
            <w:t xml:space="preserve">(2014) featureCounts: An efficient general purpose program for assigning sequence reads to genomic features. Bioinformatics </w:t>
          </w:r>
          <w:r w:rsidRPr="001809C0">
            <w:rPr>
              <w:b/>
            </w:rPr>
            <w:t xml:space="preserve">30: </w:t>
          </w:r>
          <w:r w:rsidRPr="001809C0">
            <w:t>923–930.</w:t>
          </w:r>
        </w:p>
        <w:p w:rsidR="001809C0" w:rsidRDefault="001809C0" w:rsidP="001809C0">
          <w:pPr>
            <w:pStyle w:val="CitaviBibliographyEntry"/>
          </w:pPr>
          <w:bookmarkStart w:id="18" w:name="_CTVL001356e4d9483e5466ebae6478fa325749f"/>
          <w:r w:rsidRPr="001809C0">
            <w:rPr>
              <w:b/>
            </w:rPr>
            <w:t>L</w:t>
          </w:r>
          <w:bookmarkEnd w:id="18"/>
          <w:r w:rsidRPr="001809C0">
            <w:rPr>
              <w:b/>
            </w:rPr>
            <w:t>u</w:t>
          </w:r>
          <w:r w:rsidRPr="001809C0">
            <w:t xml:space="preserve"> </w:t>
          </w:r>
          <w:r w:rsidRPr="001809C0">
            <w:rPr>
              <w:b/>
            </w:rPr>
            <w:t>X, Kracher</w:t>
          </w:r>
          <w:r w:rsidRPr="001809C0">
            <w:t xml:space="preserve"> </w:t>
          </w:r>
          <w:r w:rsidRPr="001809C0">
            <w:rPr>
              <w:b/>
            </w:rPr>
            <w:t>B, Saur</w:t>
          </w:r>
          <w:r w:rsidRPr="001809C0">
            <w:t xml:space="preserve"> </w:t>
          </w:r>
          <w:r w:rsidRPr="001809C0">
            <w:rPr>
              <w:b/>
            </w:rPr>
            <w:t>IML, Bauer</w:t>
          </w:r>
          <w:r w:rsidRPr="001809C0">
            <w:t xml:space="preserve"> </w:t>
          </w:r>
          <w:r w:rsidRPr="001809C0">
            <w:rPr>
              <w:b/>
            </w:rPr>
            <w:t>S, Ellwood</w:t>
          </w:r>
          <w:r w:rsidRPr="001809C0">
            <w:t xml:space="preserve"> </w:t>
          </w:r>
          <w:r w:rsidRPr="001809C0">
            <w:rPr>
              <w:b/>
            </w:rPr>
            <w:t>SR, Wise</w:t>
          </w:r>
          <w:r w:rsidRPr="001809C0">
            <w:t xml:space="preserve"> </w:t>
          </w:r>
          <w:r w:rsidRPr="001809C0">
            <w:rPr>
              <w:b/>
            </w:rPr>
            <w:t>R, Yaeno</w:t>
          </w:r>
          <w:r w:rsidRPr="001809C0">
            <w:t xml:space="preserve"> </w:t>
          </w:r>
          <w:r w:rsidRPr="001809C0">
            <w:rPr>
              <w:b/>
            </w:rPr>
            <w:t>T, Maekawa</w:t>
          </w:r>
          <w:r w:rsidRPr="001809C0">
            <w:t xml:space="preserve"> </w:t>
          </w:r>
          <w:r w:rsidRPr="001809C0">
            <w:rPr>
              <w:b/>
            </w:rPr>
            <w:t>T, Schulze-Lefert</w:t>
          </w:r>
          <w:r w:rsidRPr="001809C0">
            <w:t xml:space="preserve"> </w:t>
          </w:r>
          <w:r w:rsidRPr="001809C0">
            <w:rPr>
              <w:b/>
            </w:rPr>
            <w:t xml:space="preserve">P </w:t>
          </w:r>
          <w:r w:rsidRPr="001809C0">
            <w:t xml:space="preserve">(2016) Allelic barley MLA immune receptors recognize sequence-unrelated avirulence effectors of the powdery mildew pathogen. Proc Natl Acad Sci USA </w:t>
          </w:r>
          <w:r w:rsidRPr="001809C0">
            <w:rPr>
              <w:b/>
            </w:rPr>
            <w:t xml:space="preserve">113: </w:t>
          </w:r>
          <w:r w:rsidRPr="001809C0">
            <w:t>E6486-E6495.</w:t>
          </w:r>
        </w:p>
        <w:p w:rsidR="001809C0" w:rsidRDefault="001809C0" w:rsidP="001809C0">
          <w:pPr>
            <w:pStyle w:val="CitaviBibliographyEntry"/>
          </w:pPr>
          <w:bookmarkStart w:id="19" w:name="_CTVL001ef95f2098fb34ac5abb5e44fb5ce3362"/>
          <w:r w:rsidRPr="001809C0">
            <w:rPr>
              <w:b/>
            </w:rPr>
            <w:t>Peterse</w:t>
          </w:r>
          <w:bookmarkEnd w:id="19"/>
          <w:r w:rsidRPr="001809C0">
            <w:rPr>
              <w:b/>
            </w:rPr>
            <w:t>n</w:t>
          </w:r>
          <w:r w:rsidRPr="001809C0">
            <w:t xml:space="preserve"> </w:t>
          </w:r>
          <w:r w:rsidRPr="001809C0">
            <w:rPr>
              <w:b/>
            </w:rPr>
            <w:t>TN, Brunak</w:t>
          </w:r>
          <w:r w:rsidRPr="001809C0">
            <w:t xml:space="preserve"> </w:t>
          </w:r>
          <w:r w:rsidRPr="001809C0">
            <w:rPr>
              <w:b/>
            </w:rPr>
            <w:t>S, Heijne</w:t>
          </w:r>
          <w:r w:rsidRPr="001809C0">
            <w:t xml:space="preserve"> </w:t>
          </w:r>
          <w:r w:rsidRPr="001809C0">
            <w:rPr>
              <w:b/>
            </w:rPr>
            <w:t>G</w:t>
          </w:r>
          <w:r w:rsidRPr="001809C0">
            <w:t xml:space="preserve"> von, </w:t>
          </w:r>
          <w:r w:rsidRPr="001809C0">
            <w:rPr>
              <w:b/>
            </w:rPr>
            <w:t>Nielsen</w:t>
          </w:r>
          <w:r w:rsidRPr="001809C0">
            <w:t xml:space="preserve"> </w:t>
          </w:r>
          <w:r w:rsidRPr="001809C0">
            <w:rPr>
              <w:b/>
            </w:rPr>
            <w:t xml:space="preserve">H </w:t>
          </w:r>
          <w:r w:rsidRPr="001809C0">
            <w:t xml:space="preserve">(2011) SignalP 4.0: Discriminating signal peptides from transmembrane regions. Nat Methods </w:t>
          </w:r>
          <w:r w:rsidRPr="001809C0">
            <w:rPr>
              <w:b/>
            </w:rPr>
            <w:t xml:space="preserve">8: </w:t>
          </w:r>
          <w:r w:rsidRPr="001809C0">
            <w:t>785–786.</w:t>
          </w:r>
        </w:p>
        <w:p w:rsidR="001809C0" w:rsidRDefault="001809C0" w:rsidP="001809C0">
          <w:pPr>
            <w:pStyle w:val="CitaviBibliographyEntry"/>
          </w:pPr>
          <w:bookmarkStart w:id="20" w:name="_CTVL001fafb593b01ba4fabbf0beef50aa7669b"/>
          <w:r w:rsidRPr="001809C0">
            <w:rPr>
              <w:b/>
            </w:rPr>
            <w:t>Qia</w:t>
          </w:r>
          <w:bookmarkEnd w:id="20"/>
          <w:r w:rsidRPr="001809C0">
            <w:rPr>
              <w:b/>
            </w:rPr>
            <w:t>n</w:t>
          </w:r>
          <w:r w:rsidRPr="001809C0">
            <w:t xml:space="preserve"> </w:t>
          </w:r>
          <w:r w:rsidRPr="001809C0">
            <w:rPr>
              <w:b/>
            </w:rPr>
            <w:t>J, Ibrahim</w:t>
          </w:r>
          <w:r w:rsidRPr="001809C0">
            <w:t xml:space="preserve"> </w:t>
          </w:r>
          <w:r w:rsidRPr="001809C0">
            <w:rPr>
              <w:b/>
            </w:rPr>
            <w:t>HMM, Erz</w:t>
          </w:r>
          <w:r w:rsidRPr="001809C0">
            <w:t xml:space="preserve"> </w:t>
          </w:r>
          <w:r w:rsidRPr="001809C0">
            <w:rPr>
              <w:b/>
            </w:rPr>
            <w:t>M, Kümmel</w:t>
          </w:r>
          <w:r w:rsidRPr="001809C0">
            <w:t xml:space="preserve"> </w:t>
          </w:r>
          <w:r w:rsidRPr="001809C0">
            <w:rPr>
              <w:b/>
            </w:rPr>
            <w:t>F, Panstruga</w:t>
          </w:r>
          <w:r w:rsidRPr="001809C0">
            <w:t xml:space="preserve"> </w:t>
          </w:r>
          <w:r w:rsidRPr="001809C0">
            <w:rPr>
              <w:b/>
            </w:rPr>
            <w:t>R, Kusch</w:t>
          </w:r>
          <w:r w:rsidRPr="001809C0">
            <w:t xml:space="preserve"> </w:t>
          </w:r>
          <w:r w:rsidRPr="001809C0">
            <w:rPr>
              <w:b/>
            </w:rPr>
            <w:t xml:space="preserve">S </w:t>
          </w:r>
          <w:r w:rsidRPr="001809C0">
            <w:t xml:space="preserve">(2023) Long noncoding RNAs emerge from transposon-derived antisense sequences and may contribute to infection stage-specific transposon regulation in a fungal phytopathogen. Mob DNA </w:t>
          </w:r>
          <w:r w:rsidRPr="001809C0">
            <w:rPr>
              <w:b/>
            </w:rPr>
            <w:t xml:space="preserve">14: </w:t>
          </w:r>
          <w:r w:rsidRPr="001809C0">
            <w:t>17.</w:t>
          </w:r>
        </w:p>
        <w:p w:rsidR="001809C0" w:rsidRDefault="001809C0" w:rsidP="001809C0">
          <w:pPr>
            <w:pStyle w:val="CitaviBibliographyEntry"/>
          </w:pPr>
          <w:bookmarkStart w:id="21" w:name="_CTVL001b1799900cd2b4090966770a12a49d3d8"/>
          <w:r w:rsidRPr="001809C0">
            <w:rPr>
              <w:b/>
            </w:rPr>
            <w:t>R Core Team</w:t>
          </w:r>
          <w:bookmarkEnd w:id="21"/>
          <w:r w:rsidRPr="001809C0">
            <w:rPr>
              <w:b/>
            </w:rPr>
            <w:t xml:space="preserve"> </w:t>
          </w:r>
          <w:r w:rsidRPr="001809C0">
            <w:t>(2021) R: A language and environment for statistical computing, http://www.R-project.org/.</w:t>
          </w:r>
        </w:p>
        <w:p w:rsidR="001809C0" w:rsidRDefault="001809C0" w:rsidP="001809C0">
          <w:pPr>
            <w:pStyle w:val="CitaviBibliographyEntry"/>
          </w:pPr>
          <w:bookmarkStart w:id="22" w:name="_CTVL001d5097fe0a0474d46894edd7e56bd40f1"/>
          <w:r w:rsidRPr="001809C0">
            <w:rPr>
              <w:b/>
            </w:rPr>
            <w:t>Sau</w:t>
          </w:r>
          <w:bookmarkEnd w:id="22"/>
          <w:r w:rsidRPr="001809C0">
            <w:rPr>
              <w:b/>
            </w:rPr>
            <w:t>r</w:t>
          </w:r>
          <w:r w:rsidRPr="001809C0">
            <w:t xml:space="preserve"> </w:t>
          </w:r>
          <w:r w:rsidRPr="001809C0">
            <w:rPr>
              <w:b/>
            </w:rPr>
            <w:t>IM, Bauer</w:t>
          </w:r>
          <w:r w:rsidRPr="001809C0">
            <w:t xml:space="preserve"> </w:t>
          </w:r>
          <w:r w:rsidRPr="001809C0">
            <w:rPr>
              <w:b/>
            </w:rPr>
            <w:t>S, Kracher</w:t>
          </w:r>
          <w:r w:rsidRPr="001809C0">
            <w:t xml:space="preserve"> </w:t>
          </w:r>
          <w:r w:rsidRPr="001809C0">
            <w:rPr>
              <w:b/>
            </w:rPr>
            <w:t>B, Lu</w:t>
          </w:r>
          <w:r w:rsidRPr="001809C0">
            <w:t xml:space="preserve"> </w:t>
          </w:r>
          <w:r w:rsidRPr="001809C0">
            <w:rPr>
              <w:b/>
            </w:rPr>
            <w:t>X, Franzeskakis</w:t>
          </w:r>
          <w:r w:rsidRPr="001809C0">
            <w:t xml:space="preserve"> </w:t>
          </w:r>
          <w:r w:rsidRPr="001809C0">
            <w:rPr>
              <w:b/>
            </w:rPr>
            <w:t>L, Müller</w:t>
          </w:r>
          <w:r w:rsidRPr="001809C0">
            <w:t xml:space="preserve"> </w:t>
          </w:r>
          <w:r w:rsidRPr="001809C0">
            <w:rPr>
              <w:b/>
            </w:rPr>
            <w:t>MC, Sabelleck</w:t>
          </w:r>
          <w:r w:rsidRPr="001809C0">
            <w:t xml:space="preserve"> </w:t>
          </w:r>
          <w:r w:rsidRPr="001809C0">
            <w:rPr>
              <w:b/>
            </w:rPr>
            <w:t>B, Kümmel</w:t>
          </w:r>
          <w:r w:rsidRPr="001809C0">
            <w:t xml:space="preserve"> </w:t>
          </w:r>
          <w:r w:rsidRPr="001809C0">
            <w:rPr>
              <w:b/>
            </w:rPr>
            <w:t>F, Panstruga</w:t>
          </w:r>
          <w:r w:rsidRPr="001809C0">
            <w:t xml:space="preserve"> </w:t>
          </w:r>
          <w:r w:rsidRPr="001809C0">
            <w:rPr>
              <w:b/>
            </w:rPr>
            <w:t>R, Maekawa</w:t>
          </w:r>
          <w:r w:rsidRPr="001809C0">
            <w:t xml:space="preserve"> </w:t>
          </w:r>
          <w:r w:rsidRPr="001809C0">
            <w:rPr>
              <w:b/>
            </w:rPr>
            <w:t>T, Schulze-Lefert</w:t>
          </w:r>
          <w:r w:rsidRPr="001809C0">
            <w:t xml:space="preserve"> </w:t>
          </w:r>
          <w:r w:rsidRPr="001809C0">
            <w:rPr>
              <w:b/>
            </w:rPr>
            <w:t xml:space="preserve">P </w:t>
          </w:r>
          <w:r w:rsidRPr="001809C0">
            <w:t>(2019) Multiple pairs of allelic MLA immune receptor-powdery mildew AVR</w:t>
          </w:r>
          <w:r w:rsidRPr="001809C0">
            <w:rPr>
              <w:vertAlign w:val="subscript"/>
            </w:rPr>
            <w:t>A</w:t>
          </w:r>
          <w:r w:rsidRPr="001809C0">
            <w:t xml:space="preserve"> effectors argue for a direct recognition mechanism. eLife </w:t>
          </w:r>
          <w:r w:rsidRPr="001809C0">
            <w:rPr>
              <w:b/>
            </w:rPr>
            <w:t xml:space="preserve">8: </w:t>
          </w:r>
          <w:r w:rsidRPr="001809C0">
            <w:t>e44471.</w:t>
          </w:r>
        </w:p>
        <w:p w:rsidR="001809C0" w:rsidRDefault="001809C0" w:rsidP="001809C0">
          <w:pPr>
            <w:pStyle w:val="CitaviBibliographyEntry"/>
          </w:pPr>
          <w:bookmarkStart w:id="23" w:name="_CTVL00162d5c3d88f4c4363a0a60ea7411a0140"/>
          <w:r w:rsidRPr="001809C0">
            <w:rPr>
              <w:b/>
            </w:rPr>
            <w:t>Sperschneide</w:t>
          </w:r>
          <w:bookmarkEnd w:id="23"/>
          <w:r w:rsidRPr="001809C0">
            <w:rPr>
              <w:b/>
            </w:rPr>
            <w:t>r</w:t>
          </w:r>
          <w:r w:rsidRPr="001809C0">
            <w:t xml:space="preserve"> </w:t>
          </w:r>
          <w:r w:rsidRPr="001809C0">
            <w:rPr>
              <w:b/>
            </w:rPr>
            <w:t>J, Catanzariti</w:t>
          </w:r>
          <w:r w:rsidRPr="001809C0">
            <w:t xml:space="preserve"> </w:t>
          </w:r>
          <w:r w:rsidRPr="001809C0">
            <w:rPr>
              <w:b/>
            </w:rPr>
            <w:t>A-M, DeBoer</w:t>
          </w:r>
          <w:r w:rsidRPr="001809C0">
            <w:t xml:space="preserve"> </w:t>
          </w:r>
          <w:r w:rsidRPr="001809C0">
            <w:rPr>
              <w:b/>
            </w:rPr>
            <w:t>K, Petre</w:t>
          </w:r>
          <w:r w:rsidRPr="001809C0">
            <w:t xml:space="preserve"> </w:t>
          </w:r>
          <w:r w:rsidRPr="001809C0">
            <w:rPr>
              <w:b/>
            </w:rPr>
            <w:t>B, Gardiner</w:t>
          </w:r>
          <w:r w:rsidRPr="001809C0">
            <w:t xml:space="preserve"> </w:t>
          </w:r>
          <w:r w:rsidRPr="001809C0">
            <w:rPr>
              <w:b/>
            </w:rPr>
            <w:t>DM, Singh</w:t>
          </w:r>
          <w:r w:rsidRPr="001809C0">
            <w:t xml:space="preserve"> </w:t>
          </w:r>
          <w:r w:rsidRPr="001809C0">
            <w:rPr>
              <w:b/>
            </w:rPr>
            <w:t>KB, Dodds</w:t>
          </w:r>
          <w:r w:rsidRPr="001809C0">
            <w:t xml:space="preserve"> </w:t>
          </w:r>
          <w:r w:rsidRPr="001809C0">
            <w:rPr>
              <w:b/>
            </w:rPr>
            <w:t>PN, Taylor</w:t>
          </w:r>
          <w:r w:rsidRPr="001809C0">
            <w:t xml:space="preserve"> </w:t>
          </w:r>
          <w:r w:rsidRPr="001809C0">
            <w:rPr>
              <w:b/>
            </w:rPr>
            <w:t xml:space="preserve">JM </w:t>
          </w:r>
          <w:r w:rsidRPr="001809C0">
            <w:t xml:space="preserve">(2017) LOCALIZER: Subcellular localization prediction of both plant and effector proteins in the plant cell. Sci Rep </w:t>
          </w:r>
          <w:r w:rsidRPr="001809C0">
            <w:rPr>
              <w:b/>
            </w:rPr>
            <w:t xml:space="preserve">7: </w:t>
          </w:r>
          <w:r w:rsidRPr="001809C0">
            <w:t>44598.</w:t>
          </w:r>
        </w:p>
        <w:p w:rsidR="001809C0" w:rsidRDefault="001809C0" w:rsidP="001809C0">
          <w:pPr>
            <w:pStyle w:val="CitaviBibliographyEntry"/>
          </w:pPr>
          <w:bookmarkStart w:id="24" w:name="_CTVL0017732c32d85124532a8c7c6ff73bd9168"/>
          <w:r w:rsidRPr="001809C0">
            <w:rPr>
              <w:b/>
            </w:rPr>
            <w:t>Sperschneide</w:t>
          </w:r>
          <w:bookmarkEnd w:id="24"/>
          <w:r w:rsidRPr="001809C0">
            <w:rPr>
              <w:b/>
            </w:rPr>
            <w:t>r</w:t>
          </w:r>
          <w:r w:rsidRPr="001809C0">
            <w:t xml:space="preserve"> </w:t>
          </w:r>
          <w:r w:rsidRPr="001809C0">
            <w:rPr>
              <w:b/>
            </w:rPr>
            <w:t>J, Dodds</w:t>
          </w:r>
          <w:r w:rsidRPr="001809C0">
            <w:t xml:space="preserve"> </w:t>
          </w:r>
          <w:r w:rsidRPr="001809C0">
            <w:rPr>
              <w:b/>
            </w:rPr>
            <w:t xml:space="preserve">PN </w:t>
          </w:r>
          <w:r w:rsidRPr="001809C0">
            <w:t xml:space="preserve">(2022) EffectorP 3.0: Prediction of apoplastic and cytoplasmic effectors in fungi and oomycetes. Mol Plant Microbe Interact </w:t>
          </w:r>
          <w:r w:rsidRPr="001809C0">
            <w:rPr>
              <w:b/>
            </w:rPr>
            <w:t xml:space="preserve">35: </w:t>
          </w:r>
          <w:r w:rsidRPr="001809C0">
            <w:t>146–156.</w:t>
          </w:r>
        </w:p>
        <w:p w:rsidR="001809C0" w:rsidRDefault="001809C0" w:rsidP="001809C0">
          <w:pPr>
            <w:pStyle w:val="CitaviBibliographyEntry"/>
          </w:pPr>
          <w:bookmarkStart w:id="25" w:name="_CTVL001d249dc621f2b40c4a93d3170cc6b2e83"/>
          <w:r w:rsidRPr="001809C0">
            <w:rPr>
              <w:b/>
            </w:rPr>
            <w:t>Sperschneide</w:t>
          </w:r>
          <w:bookmarkEnd w:id="25"/>
          <w:r w:rsidRPr="001809C0">
            <w:rPr>
              <w:b/>
            </w:rPr>
            <w:t>r</w:t>
          </w:r>
          <w:r w:rsidRPr="001809C0">
            <w:t xml:space="preserve"> </w:t>
          </w:r>
          <w:r w:rsidRPr="001809C0">
            <w:rPr>
              <w:b/>
            </w:rPr>
            <w:t>J, Dodds</w:t>
          </w:r>
          <w:r w:rsidRPr="001809C0">
            <w:t xml:space="preserve"> </w:t>
          </w:r>
          <w:r w:rsidRPr="001809C0">
            <w:rPr>
              <w:b/>
            </w:rPr>
            <w:t>PN, Gardiner</w:t>
          </w:r>
          <w:r w:rsidRPr="001809C0">
            <w:t xml:space="preserve"> </w:t>
          </w:r>
          <w:r w:rsidRPr="001809C0">
            <w:rPr>
              <w:b/>
            </w:rPr>
            <w:t>DM, Singh</w:t>
          </w:r>
          <w:r w:rsidRPr="001809C0">
            <w:t xml:space="preserve"> </w:t>
          </w:r>
          <w:r w:rsidRPr="001809C0">
            <w:rPr>
              <w:b/>
            </w:rPr>
            <w:t>KB, Taylor</w:t>
          </w:r>
          <w:r w:rsidRPr="001809C0">
            <w:t xml:space="preserve"> </w:t>
          </w:r>
          <w:r w:rsidRPr="001809C0">
            <w:rPr>
              <w:b/>
            </w:rPr>
            <w:t xml:space="preserve">JM </w:t>
          </w:r>
          <w:r w:rsidRPr="001809C0">
            <w:t xml:space="preserve">(2018a) Improved prediction of fungal effector proteins from secretomes with EffectorP 2.0. Mol Plant Pathol </w:t>
          </w:r>
          <w:r w:rsidRPr="001809C0">
            <w:rPr>
              <w:b/>
            </w:rPr>
            <w:t xml:space="preserve">19: </w:t>
          </w:r>
          <w:r w:rsidRPr="001809C0">
            <w:t>2094–2110.</w:t>
          </w:r>
        </w:p>
        <w:p w:rsidR="001809C0" w:rsidRDefault="001809C0" w:rsidP="001809C0">
          <w:pPr>
            <w:pStyle w:val="CitaviBibliographyEntry"/>
          </w:pPr>
          <w:bookmarkStart w:id="26" w:name="_CTVL001046273b666074604a921022e6efeb2a8"/>
          <w:r w:rsidRPr="001809C0">
            <w:rPr>
              <w:b/>
            </w:rPr>
            <w:t>Sperschneide</w:t>
          </w:r>
          <w:bookmarkEnd w:id="26"/>
          <w:r w:rsidRPr="001809C0">
            <w:rPr>
              <w:b/>
            </w:rPr>
            <w:t>r</w:t>
          </w:r>
          <w:r w:rsidRPr="001809C0">
            <w:t xml:space="preserve"> </w:t>
          </w:r>
          <w:r w:rsidRPr="001809C0">
            <w:rPr>
              <w:b/>
            </w:rPr>
            <w:t>J, Dodds</w:t>
          </w:r>
          <w:r w:rsidRPr="001809C0">
            <w:t xml:space="preserve"> </w:t>
          </w:r>
          <w:r w:rsidRPr="001809C0">
            <w:rPr>
              <w:b/>
            </w:rPr>
            <w:t>PN, Singh</w:t>
          </w:r>
          <w:r w:rsidRPr="001809C0">
            <w:t xml:space="preserve"> </w:t>
          </w:r>
          <w:r w:rsidRPr="001809C0">
            <w:rPr>
              <w:b/>
            </w:rPr>
            <w:t>KB, Taylor</w:t>
          </w:r>
          <w:r w:rsidRPr="001809C0">
            <w:t xml:space="preserve"> </w:t>
          </w:r>
          <w:r w:rsidRPr="001809C0">
            <w:rPr>
              <w:b/>
            </w:rPr>
            <w:t xml:space="preserve">JM </w:t>
          </w:r>
          <w:r w:rsidRPr="001809C0">
            <w:t xml:space="preserve">(2018b) ApoplastP. Prediction of effectors and plant proteins in the apoplast using machine learning. New Phytol. </w:t>
          </w:r>
          <w:r w:rsidRPr="001809C0">
            <w:rPr>
              <w:b/>
            </w:rPr>
            <w:t xml:space="preserve">217: </w:t>
          </w:r>
          <w:r w:rsidRPr="001809C0">
            <w:t>1764–1778.</w:t>
          </w:r>
        </w:p>
        <w:p w:rsidR="001809C0" w:rsidRDefault="001809C0" w:rsidP="001809C0">
          <w:pPr>
            <w:pStyle w:val="CitaviBibliographyEntry"/>
          </w:pPr>
          <w:bookmarkStart w:id="27" w:name="_CTVL001c1aa89c086cb43d490ec4dabf2bf04dc"/>
          <w:r w:rsidRPr="001809C0">
            <w:rPr>
              <w:b/>
            </w:rPr>
            <w:t>Sperschneide</w:t>
          </w:r>
          <w:bookmarkEnd w:id="27"/>
          <w:r w:rsidRPr="001809C0">
            <w:rPr>
              <w:b/>
            </w:rPr>
            <w:t>r</w:t>
          </w:r>
          <w:r w:rsidRPr="001809C0">
            <w:t xml:space="preserve"> </w:t>
          </w:r>
          <w:r w:rsidRPr="001809C0">
            <w:rPr>
              <w:b/>
            </w:rPr>
            <w:t>J, Gardiner</w:t>
          </w:r>
          <w:r w:rsidRPr="001809C0">
            <w:t xml:space="preserve"> </w:t>
          </w:r>
          <w:r w:rsidRPr="001809C0">
            <w:rPr>
              <w:b/>
            </w:rPr>
            <w:t>DM, Dodds</w:t>
          </w:r>
          <w:r w:rsidRPr="001809C0">
            <w:t xml:space="preserve"> </w:t>
          </w:r>
          <w:r w:rsidRPr="001809C0">
            <w:rPr>
              <w:b/>
            </w:rPr>
            <w:t>PN, Tini</w:t>
          </w:r>
          <w:r w:rsidRPr="001809C0">
            <w:t xml:space="preserve"> </w:t>
          </w:r>
          <w:r w:rsidRPr="001809C0">
            <w:rPr>
              <w:b/>
            </w:rPr>
            <w:t>F, Covarelli</w:t>
          </w:r>
          <w:r w:rsidRPr="001809C0">
            <w:t xml:space="preserve"> </w:t>
          </w:r>
          <w:r w:rsidRPr="001809C0">
            <w:rPr>
              <w:b/>
            </w:rPr>
            <w:t>L, Singh</w:t>
          </w:r>
          <w:r w:rsidRPr="001809C0">
            <w:t xml:space="preserve"> </w:t>
          </w:r>
          <w:r w:rsidRPr="001809C0">
            <w:rPr>
              <w:b/>
            </w:rPr>
            <w:t>KB, Manners</w:t>
          </w:r>
          <w:r w:rsidRPr="001809C0">
            <w:t xml:space="preserve"> </w:t>
          </w:r>
          <w:r w:rsidRPr="001809C0">
            <w:rPr>
              <w:b/>
            </w:rPr>
            <w:t>JM, Taylor</w:t>
          </w:r>
          <w:r w:rsidRPr="001809C0">
            <w:t xml:space="preserve"> </w:t>
          </w:r>
          <w:r w:rsidRPr="001809C0">
            <w:rPr>
              <w:b/>
            </w:rPr>
            <w:t xml:space="preserve">JM </w:t>
          </w:r>
          <w:r w:rsidRPr="001809C0">
            <w:t xml:space="preserve">(2016) EffectorP: Predicting fungal effector proteins from secretomes using machine learning. New Phytol. </w:t>
          </w:r>
          <w:r w:rsidRPr="001809C0">
            <w:rPr>
              <w:b/>
            </w:rPr>
            <w:t xml:space="preserve">210: </w:t>
          </w:r>
          <w:r w:rsidRPr="001809C0">
            <w:t>743–761.</w:t>
          </w:r>
        </w:p>
        <w:p w:rsidR="001809C0" w:rsidRDefault="001809C0" w:rsidP="001809C0">
          <w:pPr>
            <w:pStyle w:val="CitaviBibliographyEntry"/>
          </w:pPr>
          <w:bookmarkStart w:id="28" w:name="_CTVL001677c1ba34a6a42df84095b80fa9d2350"/>
          <w:r w:rsidRPr="001809C0">
            <w:rPr>
              <w:b/>
            </w:rPr>
            <w:t>Suche</w:t>
          </w:r>
          <w:bookmarkEnd w:id="28"/>
          <w:r w:rsidRPr="001809C0">
            <w:rPr>
              <w:b/>
            </w:rPr>
            <w:t>r</w:t>
          </w:r>
          <w:r w:rsidRPr="001809C0">
            <w:t xml:space="preserve"> </w:t>
          </w:r>
          <w:r w:rsidRPr="001809C0">
            <w:rPr>
              <w:b/>
            </w:rPr>
            <w:t>J, Menardo</w:t>
          </w:r>
          <w:r w:rsidRPr="001809C0">
            <w:t xml:space="preserve"> </w:t>
          </w:r>
          <w:r w:rsidRPr="001809C0">
            <w:rPr>
              <w:b/>
            </w:rPr>
            <w:t>F, Praz</w:t>
          </w:r>
          <w:r w:rsidRPr="001809C0">
            <w:t xml:space="preserve"> </w:t>
          </w:r>
          <w:r w:rsidRPr="001809C0">
            <w:rPr>
              <w:b/>
            </w:rPr>
            <w:t>CR, Boni</w:t>
          </w:r>
          <w:r w:rsidRPr="001809C0">
            <w:t xml:space="preserve"> </w:t>
          </w:r>
          <w:r w:rsidRPr="001809C0">
            <w:rPr>
              <w:b/>
            </w:rPr>
            <w:t>R, Krattinger</w:t>
          </w:r>
          <w:r w:rsidRPr="001809C0">
            <w:t xml:space="preserve"> </w:t>
          </w:r>
          <w:r w:rsidRPr="001809C0">
            <w:rPr>
              <w:b/>
            </w:rPr>
            <w:t>SG, Keller</w:t>
          </w:r>
          <w:r w:rsidRPr="001809C0">
            <w:t xml:space="preserve"> </w:t>
          </w:r>
          <w:r w:rsidRPr="001809C0">
            <w:rPr>
              <w:b/>
            </w:rPr>
            <w:t xml:space="preserve">B </w:t>
          </w:r>
          <w:r w:rsidRPr="001809C0">
            <w:t xml:space="preserve">(2018) Transcriptional profiling reveals no response of fungal pathogens to the durable, quantitative </w:t>
          </w:r>
          <w:r w:rsidRPr="001809C0">
            <w:rPr>
              <w:i/>
            </w:rPr>
            <w:t>Lr34</w:t>
          </w:r>
          <w:r w:rsidRPr="001809C0">
            <w:t xml:space="preserve"> disease resistance gene of wheat. Plant Pathol. </w:t>
          </w:r>
          <w:r w:rsidRPr="001809C0">
            <w:rPr>
              <w:b/>
            </w:rPr>
            <w:t xml:space="preserve">67: </w:t>
          </w:r>
          <w:r w:rsidRPr="001809C0">
            <w:t>792–798.</w:t>
          </w:r>
        </w:p>
        <w:p w:rsidR="001809C0" w:rsidRDefault="001809C0" w:rsidP="001809C0">
          <w:pPr>
            <w:pStyle w:val="CitaviBibliographyEntry"/>
          </w:pPr>
          <w:bookmarkStart w:id="29" w:name="_CTVL001a51c062ca01946b798aaa8043250a263"/>
          <w:r w:rsidRPr="001809C0">
            <w:rPr>
              <w:b/>
            </w:rPr>
            <w:t>Tamur</w:t>
          </w:r>
          <w:bookmarkEnd w:id="29"/>
          <w:r w:rsidRPr="001809C0">
            <w:rPr>
              <w:b/>
            </w:rPr>
            <w:t>a</w:t>
          </w:r>
          <w:r w:rsidRPr="001809C0">
            <w:t xml:space="preserve"> </w:t>
          </w:r>
          <w:r w:rsidRPr="001809C0">
            <w:rPr>
              <w:b/>
            </w:rPr>
            <w:t>K, Stecher</w:t>
          </w:r>
          <w:r w:rsidRPr="001809C0">
            <w:t xml:space="preserve"> </w:t>
          </w:r>
          <w:r w:rsidRPr="001809C0">
            <w:rPr>
              <w:b/>
            </w:rPr>
            <w:t>G, Kumar</w:t>
          </w:r>
          <w:r w:rsidRPr="001809C0">
            <w:t xml:space="preserve"> </w:t>
          </w:r>
          <w:r w:rsidRPr="001809C0">
            <w:rPr>
              <w:b/>
            </w:rPr>
            <w:t xml:space="preserve">S </w:t>
          </w:r>
          <w:r w:rsidRPr="001809C0">
            <w:t xml:space="preserve">(2021) MEGA11: Molecular Evolutionary Genetics Analysis Version 11. Mol Biol Evol </w:t>
          </w:r>
          <w:r w:rsidRPr="001809C0">
            <w:rPr>
              <w:b/>
            </w:rPr>
            <w:t xml:space="preserve">38: </w:t>
          </w:r>
          <w:r w:rsidRPr="001809C0">
            <w:t>3022–3027.</w:t>
          </w:r>
        </w:p>
        <w:p w:rsidR="001809C0" w:rsidRDefault="001809C0" w:rsidP="001809C0">
          <w:pPr>
            <w:pStyle w:val="CitaviBibliographyEntry"/>
          </w:pPr>
          <w:bookmarkStart w:id="30" w:name="_CTVL0012fe1faad44664f0aa5cf148677a9cfb3"/>
          <w:r w:rsidRPr="001809C0">
            <w:rPr>
              <w:b/>
            </w:rPr>
            <w:t>Teufe</w:t>
          </w:r>
          <w:bookmarkEnd w:id="30"/>
          <w:r w:rsidRPr="001809C0">
            <w:rPr>
              <w:b/>
            </w:rPr>
            <w:t>l</w:t>
          </w:r>
          <w:r w:rsidRPr="001809C0">
            <w:t xml:space="preserve"> </w:t>
          </w:r>
          <w:r w:rsidRPr="001809C0">
            <w:rPr>
              <w:b/>
            </w:rPr>
            <w:t>F, Almagro Armenteros</w:t>
          </w:r>
          <w:r w:rsidRPr="001809C0">
            <w:t xml:space="preserve"> </w:t>
          </w:r>
          <w:r w:rsidRPr="001809C0">
            <w:rPr>
              <w:b/>
            </w:rPr>
            <w:t>JJ, Johansen</w:t>
          </w:r>
          <w:r w:rsidRPr="001809C0">
            <w:t xml:space="preserve"> </w:t>
          </w:r>
          <w:r w:rsidRPr="001809C0">
            <w:rPr>
              <w:b/>
            </w:rPr>
            <w:t>AR, Gíslason</w:t>
          </w:r>
          <w:r w:rsidRPr="001809C0">
            <w:t xml:space="preserve"> </w:t>
          </w:r>
          <w:r w:rsidRPr="001809C0">
            <w:rPr>
              <w:b/>
            </w:rPr>
            <w:t>MH, Pihl</w:t>
          </w:r>
          <w:r w:rsidRPr="001809C0">
            <w:t xml:space="preserve"> </w:t>
          </w:r>
          <w:r w:rsidRPr="001809C0">
            <w:rPr>
              <w:b/>
            </w:rPr>
            <w:t>SI, Tsirigos</w:t>
          </w:r>
          <w:r w:rsidRPr="001809C0">
            <w:t xml:space="preserve"> </w:t>
          </w:r>
          <w:r w:rsidRPr="001809C0">
            <w:rPr>
              <w:b/>
            </w:rPr>
            <w:t>KD, Winther</w:t>
          </w:r>
          <w:r w:rsidRPr="001809C0">
            <w:t xml:space="preserve"> </w:t>
          </w:r>
          <w:r w:rsidRPr="001809C0">
            <w:rPr>
              <w:b/>
            </w:rPr>
            <w:t>O, Brunak</w:t>
          </w:r>
          <w:r w:rsidRPr="001809C0">
            <w:t xml:space="preserve"> </w:t>
          </w:r>
          <w:r w:rsidRPr="001809C0">
            <w:rPr>
              <w:b/>
            </w:rPr>
            <w:t>S, Heijne</w:t>
          </w:r>
          <w:r w:rsidRPr="001809C0">
            <w:t xml:space="preserve"> </w:t>
          </w:r>
          <w:r w:rsidRPr="001809C0">
            <w:rPr>
              <w:b/>
            </w:rPr>
            <w:t>G</w:t>
          </w:r>
          <w:r w:rsidRPr="001809C0">
            <w:t xml:space="preserve"> von, </w:t>
          </w:r>
          <w:r w:rsidRPr="001809C0">
            <w:rPr>
              <w:b/>
            </w:rPr>
            <w:t>Nielsen</w:t>
          </w:r>
          <w:r w:rsidRPr="001809C0">
            <w:t xml:space="preserve"> </w:t>
          </w:r>
          <w:r w:rsidRPr="001809C0">
            <w:rPr>
              <w:b/>
            </w:rPr>
            <w:t xml:space="preserve">H </w:t>
          </w:r>
          <w:r w:rsidRPr="001809C0">
            <w:t xml:space="preserve">(2022) SignalP 6.0 predicts all five types of signal peptides using protein language models. Nat Biotechnol </w:t>
          </w:r>
          <w:r w:rsidRPr="001809C0">
            <w:rPr>
              <w:b/>
            </w:rPr>
            <w:t xml:space="preserve">40: </w:t>
          </w:r>
          <w:r w:rsidRPr="001809C0">
            <w:t>1023–1025.</w:t>
          </w:r>
        </w:p>
        <w:p w:rsidR="00C17F70" w:rsidRDefault="001809C0" w:rsidP="001809C0">
          <w:pPr>
            <w:pStyle w:val="CitaviBibliographyEntry"/>
          </w:pPr>
          <w:bookmarkStart w:id="31" w:name="_CTVL001d379ce9fe3f14f8983d0783d6258f9a1"/>
          <w:r w:rsidRPr="001809C0">
            <w:rPr>
              <w:b/>
            </w:rPr>
            <w:t>Waterhous</w:t>
          </w:r>
          <w:bookmarkEnd w:id="31"/>
          <w:r w:rsidRPr="001809C0">
            <w:rPr>
              <w:b/>
            </w:rPr>
            <w:t>e</w:t>
          </w:r>
          <w:r w:rsidRPr="001809C0">
            <w:t xml:space="preserve"> </w:t>
          </w:r>
          <w:r w:rsidRPr="001809C0">
            <w:rPr>
              <w:b/>
            </w:rPr>
            <w:t>RM, Seppey</w:t>
          </w:r>
          <w:r w:rsidRPr="001809C0">
            <w:t xml:space="preserve"> </w:t>
          </w:r>
          <w:r w:rsidRPr="001809C0">
            <w:rPr>
              <w:b/>
            </w:rPr>
            <w:t>M, Simão</w:t>
          </w:r>
          <w:r w:rsidRPr="001809C0">
            <w:t xml:space="preserve"> </w:t>
          </w:r>
          <w:r w:rsidRPr="001809C0">
            <w:rPr>
              <w:b/>
            </w:rPr>
            <w:t>FA, Manni</w:t>
          </w:r>
          <w:r w:rsidRPr="001809C0">
            <w:t xml:space="preserve"> </w:t>
          </w:r>
          <w:r w:rsidRPr="001809C0">
            <w:rPr>
              <w:b/>
            </w:rPr>
            <w:t>M, Ioannidis</w:t>
          </w:r>
          <w:r w:rsidRPr="001809C0">
            <w:t xml:space="preserve"> </w:t>
          </w:r>
          <w:r w:rsidRPr="001809C0">
            <w:rPr>
              <w:b/>
            </w:rPr>
            <w:t>P, Klioutchnikov</w:t>
          </w:r>
          <w:r w:rsidRPr="001809C0">
            <w:t xml:space="preserve"> </w:t>
          </w:r>
          <w:r w:rsidRPr="001809C0">
            <w:rPr>
              <w:b/>
            </w:rPr>
            <w:t>G, Kriventseva</w:t>
          </w:r>
          <w:r w:rsidRPr="001809C0">
            <w:t xml:space="preserve"> </w:t>
          </w:r>
          <w:r w:rsidRPr="001809C0">
            <w:rPr>
              <w:b/>
            </w:rPr>
            <w:t>EV, Zdobnov</w:t>
          </w:r>
          <w:r w:rsidRPr="001809C0">
            <w:t xml:space="preserve"> </w:t>
          </w:r>
          <w:r w:rsidRPr="001809C0">
            <w:rPr>
              <w:b/>
            </w:rPr>
            <w:t xml:space="preserve">EM </w:t>
          </w:r>
          <w:r w:rsidRPr="001809C0">
            <w:t xml:space="preserve">(2018) BUSCO applications from quality assessments to gene prediction and phylogenomics. Mol Biol Evol </w:t>
          </w:r>
          <w:r w:rsidRPr="001809C0">
            <w:rPr>
              <w:b/>
            </w:rPr>
            <w:t xml:space="preserve">35: </w:t>
          </w:r>
          <w:r w:rsidRPr="001809C0">
            <w:t>543–548.</w:t>
          </w:r>
          <w:r w:rsidR="00C17F70">
            <w:fldChar w:fldCharType="end"/>
          </w:r>
        </w:p>
      </w:sdtContent>
    </w:sdt>
    <w:p w:rsidR="00C17F70" w:rsidRDefault="00C17F70" w:rsidP="00C17F70"/>
    <w:sectPr w:rsidR="00C17F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30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U1MLOwMLGwMDOwNDRU0lEKTi0uzszPAykwrgUAYQV4giwAAAA="/>
  </w:docVars>
  <w:rsids>
    <w:rsidRoot w:val="008F35C4"/>
    <w:rsid w:val="001809C0"/>
    <w:rsid w:val="001C464F"/>
    <w:rsid w:val="00313194"/>
    <w:rsid w:val="00424E8D"/>
    <w:rsid w:val="00441210"/>
    <w:rsid w:val="005019C5"/>
    <w:rsid w:val="005602D0"/>
    <w:rsid w:val="00670C4E"/>
    <w:rsid w:val="00750BF9"/>
    <w:rsid w:val="0075169B"/>
    <w:rsid w:val="00770910"/>
    <w:rsid w:val="008F35C4"/>
    <w:rsid w:val="009269C0"/>
    <w:rsid w:val="00950B7D"/>
    <w:rsid w:val="009855F4"/>
    <w:rsid w:val="00A14850"/>
    <w:rsid w:val="00BE3927"/>
    <w:rsid w:val="00C0181D"/>
    <w:rsid w:val="00C17F70"/>
    <w:rsid w:val="00F24649"/>
    <w:rsid w:val="00F26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BD8CDC-1134-430A-9A92-957D3AD3E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F35C4"/>
  </w:style>
  <w:style w:type="paragraph" w:styleId="berschrift1">
    <w:name w:val="heading 1"/>
    <w:basedOn w:val="Standard"/>
    <w:next w:val="Standard"/>
    <w:link w:val="berschrift1Zchn"/>
    <w:uiPriority w:val="9"/>
    <w:qFormat/>
    <w:rsid w:val="00C17F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17F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17F7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17F7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17F7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17F7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17F7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17F7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17F7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8F35C4"/>
    <w:rPr>
      <w:color w:val="0563C1" w:themeColor="hyperlink"/>
      <w:u w:val="single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C17F70"/>
    <w:pPr>
      <w:tabs>
        <w:tab w:val="left" w:pos="283"/>
      </w:tabs>
      <w:spacing w:after="120"/>
      <w:ind w:left="283" w:hanging="283"/>
    </w:pPr>
    <w:rPr>
      <w:rFonts w:ascii="Times New Roman" w:hAnsi="Times New Roman"/>
      <w:sz w:val="24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C17F70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C17F70"/>
    <w:pPr>
      <w:spacing w:before="0" w:after="120"/>
    </w:pPr>
    <w:rPr>
      <w:rFonts w:ascii="Times New Roman" w:hAnsi="Times New Roman"/>
      <w:b/>
      <w:color w:val="auto"/>
      <w:sz w:val="24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C17F70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17F7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C17F70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C17F7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17F7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C17F70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C17F7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C17F70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C17F7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17F7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C17F70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C17F7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17F7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C17F70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C17F70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17F70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C17F70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C17F70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17F70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C17F70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C17F7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17F7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C17F70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C17F7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17F7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C17F70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C17F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17F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latzhaltertext">
    <w:name w:val="Placeholder Text"/>
    <w:basedOn w:val="Absatz-Standardschriftart"/>
    <w:uiPriority w:val="99"/>
    <w:semiHidden/>
    <w:rsid w:val="00C17F7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sra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0545CD8EA5264E1289A6A850BBB6B5E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E500C84-5DA7-456A-8889-0F5C54671F82}"/>
      </w:docPartPr>
      <w:docPartBody>
        <w:p w:rsidR="00621B14" w:rsidRDefault="00B75C40" w:rsidP="00B75C40">
          <w:pPr>
            <w:pStyle w:val="0545CD8EA5264E1289A6A850BBB6B5E5"/>
          </w:pPr>
          <w:r w:rsidRPr="00B43EC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E4E05AA-040E-4F30-8322-D44158DF0623}"/>
      </w:docPartPr>
      <w:docPartBody>
        <w:p w:rsidR="00FE6337" w:rsidRDefault="00621B14">
          <w:r w:rsidRPr="00E53297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C40"/>
    <w:rsid w:val="00621B14"/>
    <w:rsid w:val="00B75C40"/>
    <w:rsid w:val="00D75FC9"/>
    <w:rsid w:val="00F700A7"/>
    <w:rsid w:val="00FE6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621B14"/>
    <w:rPr>
      <w:color w:val="808080"/>
    </w:rPr>
  </w:style>
  <w:style w:type="paragraph" w:customStyle="1" w:styleId="0545CD8EA5264E1289A6A850BBB6B5E5">
    <w:name w:val="0545CD8EA5264E1289A6A850BBB6B5E5"/>
    <w:rsid w:val="00B75C4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802</Words>
  <Characters>263355</Characters>
  <Application>Microsoft Office Word</Application>
  <DocSecurity>0</DocSecurity>
  <Lines>2194</Lines>
  <Paragraphs>60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UND - KU</Company>
  <LinksUpToDate>false</LinksUpToDate>
  <CharactersWithSpaces>304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ini Deb</dc:creator>
  <cp:keywords/>
  <dc:description/>
  <cp:lastModifiedBy>Ralph Panstruga</cp:lastModifiedBy>
  <cp:revision>4</cp:revision>
  <dcterms:created xsi:type="dcterms:W3CDTF">2024-07-15T10:40:00Z</dcterms:created>
  <dcterms:modified xsi:type="dcterms:W3CDTF">2024-07-16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CitaviDocumentProperty_8">
    <vt:lpwstr>D:\Daten\Citavi 6\Ralph Panstruga\Ralph Panstruga.ctv6</vt:lpwstr>
  </property>
  <property fmtid="{D5CDD505-2E9C-101B-9397-08002B2CF9AE}" pid="4" name="CitaviDocumentProperty_7">
    <vt:lpwstr>Ralph Panstruga</vt:lpwstr>
  </property>
  <property fmtid="{D5CDD505-2E9C-101B-9397-08002B2CF9AE}" pid="5" name="CitaviDocumentProperty_0">
    <vt:lpwstr>7ac84e77-bf32-488f-aa30-389b03784148</vt:lpwstr>
  </property>
  <property fmtid="{D5CDD505-2E9C-101B-9397-08002B2CF9AE}" pid="6" name="CitaviDocumentProperty_6">
    <vt:lpwstr>True</vt:lpwstr>
  </property>
  <property fmtid="{D5CDD505-2E9C-101B-9397-08002B2CF9AE}" pid="7" name="CitaviDocumentProperty_1">
    <vt:lpwstr>6.19.0.0</vt:lpwstr>
  </property>
</Properties>
</file>